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869A8" w14:textId="27E10E60" w:rsidR="00682DDB" w:rsidRDefault="00682DDB" w:rsidP="00682DDB">
      <w:pPr>
        <w:spacing w:line="480" w:lineRule="auto"/>
        <w:jc w:val="center"/>
        <w:rPr>
          <w:rFonts w:asciiTheme="majorHAnsi" w:hAnsiTheme="majorHAnsi" w:cstheme="majorHAnsi"/>
          <w:b/>
          <w:sz w:val="20"/>
          <w:szCs w:val="20"/>
          <w:lang w:val="en-US"/>
        </w:rPr>
      </w:pPr>
      <w:bookmarkStart w:id="0" w:name="_Hlk37286286"/>
      <w:bookmarkStart w:id="1" w:name="_GoBack"/>
      <w:bookmarkEnd w:id="1"/>
      <w:r>
        <w:rPr>
          <w:rFonts w:asciiTheme="majorHAnsi" w:hAnsiTheme="majorHAnsi" w:cstheme="majorHAnsi"/>
          <w:b/>
          <w:sz w:val="20"/>
          <w:szCs w:val="20"/>
          <w:lang w:val="en-US"/>
        </w:rPr>
        <w:t>Supporting Information</w:t>
      </w:r>
    </w:p>
    <w:p w14:paraId="7C6D6FB4" w14:textId="64961B0B" w:rsidR="00626BE3" w:rsidRPr="0036343D" w:rsidRDefault="00626BE3" w:rsidP="00626BE3">
      <w:pPr>
        <w:spacing w:line="48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  <w:r w:rsidRPr="0036343D">
        <w:rPr>
          <w:rFonts w:asciiTheme="majorHAnsi" w:hAnsiTheme="majorHAnsi" w:cstheme="majorHAnsi"/>
          <w:b/>
          <w:sz w:val="20"/>
          <w:szCs w:val="20"/>
          <w:lang w:val="en-US"/>
        </w:rPr>
        <w:t xml:space="preserve">Supporting information 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>1</w:t>
      </w:r>
    </w:p>
    <w:p w14:paraId="0D634AA6" w14:textId="77777777" w:rsidR="00626BE3" w:rsidRPr="006F4E9B" w:rsidRDefault="00626BE3" w:rsidP="00626BE3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F4E9B">
        <w:rPr>
          <w:rFonts w:asciiTheme="majorHAnsi" w:hAnsiTheme="majorHAnsi" w:cstheme="majorHAnsi"/>
          <w:i/>
          <w:sz w:val="20"/>
          <w:szCs w:val="20"/>
          <w:lang w:val="en-US"/>
        </w:rPr>
        <w:t>Generalized linear mixed model (GLMM) results for the main effects of group and time, and the interaction effect group by time (T12-completers) on fatigue severity, fatigue interference, and quality of life of past week and overall quality of life on average.</w:t>
      </w:r>
    </w:p>
    <w:tbl>
      <w:tblPr>
        <w:tblStyle w:val="TableNormal1"/>
        <w:tblW w:w="5000" w:type="pct"/>
        <w:tblInd w:w="0" w:type="dxa"/>
        <w:tblLook w:val="01E0" w:firstRow="1" w:lastRow="1" w:firstColumn="1" w:lastColumn="1" w:noHBand="0" w:noVBand="0"/>
      </w:tblPr>
      <w:tblGrid>
        <w:gridCol w:w="1282"/>
        <w:gridCol w:w="6"/>
        <w:gridCol w:w="512"/>
        <w:gridCol w:w="6"/>
        <w:gridCol w:w="1693"/>
        <w:gridCol w:w="358"/>
        <w:gridCol w:w="6"/>
        <w:gridCol w:w="512"/>
        <w:gridCol w:w="1699"/>
        <w:gridCol w:w="359"/>
        <w:gridCol w:w="6"/>
        <w:gridCol w:w="779"/>
        <w:gridCol w:w="594"/>
        <w:gridCol w:w="359"/>
        <w:gridCol w:w="784"/>
        <w:gridCol w:w="594"/>
        <w:gridCol w:w="359"/>
        <w:gridCol w:w="709"/>
        <w:gridCol w:w="2199"/>
        <w:gridCol w:w="591"/>
        <w:gridCol w:w="597"/>
      </w:tblGrid>
      <w:tr w:rsidR="00626BE3" w:rsidRPr="006F4E9B" w14:paraId="06FD4EA4" w14:textId="77777777" w:rsidTr="00CB2930">
        <w:trPr>
          <w:trHeight w:val="147"/>
          <w:tblHeader/>
        </w:trPr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35337854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" w:type="pct"/>
            <w:tcBorders>
              <w:top w:val="single" w:sz="4" w:space="0" w:color="auto"/>
            </w:tcBorders>
          </w:tcPr>
          <w:p w14:paraId="129C06E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C2BF3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28" w:type="pct"/>
            <w:tcBorders>
              <w:top w:val="single" w:sz="4" w:space="0" w:color="auto"/>
            </w:tcBorders>
            <w:shd w:val="clear" w:color="auto" w:fill="auto"/>
          </w:tcPr>
          <w:p w14:paraId="782D6F6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" w:type="pct"/>
            <w:tcBorders>
              <w:top w:val="single" w:sz="4" w:space="0" w:color="auto"/>
            </w:tcBorders>
          </w:tcPr>
          <w:p w14:paraId="0217898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3C20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14:paraId="17386DE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" w:type="pct"/>
            <w:tcBorders>
              <w:top w:val="single" w:sz="4" w:space="0" w:color="auto"/>
            </w:tcBorders>
            <w:vAlign w:val="center"/>
          </w:tcPr>
          <w:p w14:paraId="6ADD071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E4D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14:paraId="2C08936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951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14:paraId="1106EE6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89E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roup*Time</w:t>
            </w:r>
          </w:p>
        </w:tc>
      </w:tr>
      <w:tr w:rsidR="00626BE3" w:rsidRPr="006F4E9B" w14:paraId="55656CE4" w14:textId="77777777" w:rsidTr="00CB2930">
        <w:trPr>
          <w:trHeight w:val="147"/>
          <w:tblHeader/>
        </w:trPr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3EBE8B25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" w:type="pct"/>
            <w:tcBorders>
              <w:bottom w:val="single" w:sz="4" w:space="0" w:color="auto"/>
            </w:tcBorders>
          </w:tcPr>
          <w:p w14:paraId="2EECF2A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532656F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" w:type="pct"/>
            <w:tcBorders>
              <w:top w:val="single" w:sz="4" w:space="0" w:color="auto"/>
              <w:bottom w:val="single" w:sz="4" w:space="0" w:color="auto"/>
            </w:tcBorders>
          </w:tcPr>
          <w:p w14:paraId="00E45C6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A17F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shd w:val="clear" w:color="auto" w:fill="auto"/>
          </w:tcPr>
          <w:p w14:paraId="25352C5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__</w:t>
            </w:r>
          </w:p>
        </w:tc>
        <w:tc>
          <w:tcPr>
            <w:tcW w:w="2" w:type="pct"/>
            <w:tcBorders>
              <w:bottom w:val="single" w:sz="4" w:space="0" w:color="auto"/>
            </w:tcBorders>
          </w:tcPr>
          <w:p w14:paraId="03F2652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051FBD2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819D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 ± SD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24F35DE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eastAsia="Times New Roman" w:hAnsiTheme="majorHAnsi" w:cs="Times New Roman"/>
                <w:color w:val="FFFFFF" w:themeColor="background1"/>
                <w:sz w:val="20"/>
                <w:szCs w:val="20"/>
                <w:lang w:val="en-US"/>
              </w:rPr>
              <w:t>___</w:t>
            </w:r>
          </w:p>
        </w:tc>
        <w:tc>
          <w:tcPr>
            <w:tcW w:w="2" w:type="pct"/>
            <w:tcBorders>
              <w:bottom w:val="single" w:sz="4" w:space="0" w:color="auto"/>
            </w:tcBorders>
            <w:vAlign w:val="center"/>
          </w:tcPr>
          <w:p w14:paraId="27669E9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E023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7E4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16E24D4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__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A851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F977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47B2BC9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color w:val="FFFFFF" w:themeColor="background1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i/>
                <w:color w:val="FFFFFF" w:themeColor="background1"/>
                <w:sz w:val="20"/>
                <w:szCs w:val="20"/>
                <w:lang w:val="en-US"/>
              </w:rPr>
              <w:t>___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9260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2735819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A230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7A5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  <w:t>d</w:t>
            </w:r>
          </w:p>
        </w:tc>
      </w:tr>
      <w:tr w:rsidR="00626BE3" w:rsidRPr="006F4E9B" w14:paraId="7858C478" w14:textId="77777777" w:rsidTr="00CB2930">
        <w:trPr>
          <w:trHeight w:val="147"/>
        </w:trPr>
        <w:tc>
          <w:tcPr>
            <w:tcW w:w="5000" w:type="pct"/>
            <w:gridSpan w:val="21"/>
            <w:tcBorders>
              <w:top w:val="single" w:sz="4" w:space="0" w:color="auto"/>
            </w:tcBorders>
            <w:vAlign w:val="center"/>
          </w:tcPr>
          <w:p w14:paraId="2F0F4863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Fatigue Severity</w:t>
            </w:r>
          </w:p>
        </w:tc>
      </w:tr>
      <w:tr w:rsidR="00626BE3" w:rsidRPr="006F4E9B" w14:paraId="19F21162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00762CE1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0</w:t>
            </w:r>
          </w:p>
        </w:tc>
        <w:tc>
          <w:tcPr>
            <w:tcW w:w="2" w:type="pct"/>
          </w:tcPr>
          <w:p w14:paraId="50A45BD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4C638E5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2" w:type="pct"/>
          </w:tcPr>
          <w:p w14:paraId="22575E2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0CC3651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.4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7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± 1.4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28" w:type="pct"/>
          </w:tcPr>
          <w:p w14:paraId="3F091CC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5BA21C2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751F6C9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607" w:type="pct"/>
            <w:vAlign w:val="center"/>
          </w:tcPr>
          <w:p w14:paraId="5195EE4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.60 ± 1.3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8" w:type="pct"/>
            <w:vAlign w:val="center"/>
          </w:tcPr>
          <w:p w14:paraId="7FE37C7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552A336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F01BD6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10CCA00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152393B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10E7B52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241D0D1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98C954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7147C82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</w:tcPr>
          <w:p w14:paraId="69D5F6E0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506CDB7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7B2D751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626BE3" w:rsidRPr="006F4E9B" w14:paraId="49E380DE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76919339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4</w:t>
            </w:r>
          </w:p>
        </w:tc>
        <w:tc>
          <w:tcPr>
            <w:tcW w:w="2" w:type="pct"/>
          </w:tcPr>
          <w:p w14:paraId="49C9DB8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5FF6CFF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2" w:type="pct"/>
          </w:tcPr>
          <w:p w14:paraId="1A95D48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0106508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65 ± 1.87</w:t>
            </w:r>
          </w:p>
        </w:tc>
        <w:tc>
          <w:tcPr>
            <w:tcW w:w="128" w:type="pct"/>
          </w:tcPr>
          <w:p w14:paraId="6A4C019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00E5E0B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0DE9954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607" w:type="pct"/>
            <w:vAlign w:val="center"/>
          </w:tcPr>
          <w:p w14:paraId="5510C0B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.21 ± 1.50</w:t>
            </w:r>
          </w:p>
        </w:tc>
        <w:tc>
          <w:tcPr>
            <w:tcW w:w="128" w:type="pct"/>
            <w:vAlign w:val="center"/>
          </w:tcPr>
          <w:p w14:paraId="7EBE6F2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6ABC248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ED15F2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513D13E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2F31FEA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2C03362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1241DFD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436361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2EC6068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</w:tcPr>
          <w:p w14:paraId="7DF4E0F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3666B2C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1CE64B4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626BE3" w:rsidRPr="006F4E9B" w14:paraId="5E72B30E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37D3B1D2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8</w:t>
            </w:r>
          </w:p>
        </w:tc>
        <w:tc>
          <w:tcPr>
            <w:tcW w:w="2" w:type="pct"/>
          </w:tcPr>
          <w:p w14:paraId="4F5991B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3A37FDC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" w:type="pct"/>
          </w:tcPr>
          <w:p w14:paraId="1110D05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4D160AF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41 ± 2.00</w:t>
            </w:r>
          </w:p>
        </w:tc>
        <w:tc>
          <w:tcPr>
            <w:tcW w:w="128" w:type="pct"/>
          </w:tcPr>
          <w:p w14:paraId="61AEE89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0E1DBA4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258106D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607" w:type="pct"/>
            <w:vAlign w:val="center"/>
          </w:tcPr>
          <w:p w14:paraId="61EF80E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.13 ± 1.49</w:t>
            </w:r>
          </w:p>
        </w:tc>
        <w:tc>
          <w:tcPr>
            <w:tcW w:w="128" w:type="pct"/>
            <w:vAlign w:val="center"/>
          </w:tcPr>
          <w:p w14:paraId="3C30025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18D7A6B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2422A64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60519A5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359A6C9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0045DD0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133CA05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17E02B2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0DE487E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</w:tcPr>
          <w:p w14:paraId="133ED4A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6C7038D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2840F13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626BE3" w:rsidRPr="006F4E9B" w14:paraId="4751B9F9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714C0563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12</w:t>
            </w:r>
          </w:p>
        </w:tc>
        <w:tc>
          <w:tcPr>
            <w:tcW w:w="2" w:type="pct"/>
          </w:tcPr>
          <w:p w14:paraId="0C7796F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62E80A4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2" w:type="pct"/>
          </w:tcPr>
          <w:p w14:paraId="7AE0141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0170D58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11 ± 2.09</w:t>
            </w:r>
          </w:p>
        </w:tc>
        <w:tc>
          <w:tcPr>
            <w:tcW w:w="128" w:type="pct"/>
          </w:tcPr>
          <w:p w14:paraId="60BCAE6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417A8F4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15D6E25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607" w:type="pct"/>
            <w:vAlign w:val="center"/>
          </w:tcPr>
          <w:p w14:paraId="6FB61E1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77 ± 1.79</w:t>
            </w:r>
          </w:p>
        </w:tc>
        <w:tc>
          <w:tcPr>
            <w:tcW w:w="128" w:type="pct"/>
            <w:vAlign w:val="center"/>
          </w:tcPr>
          <w:p w14:paraId="38AE17B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09D00DD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0DB096F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212" w:type="pct"/>
            <w:vAlign w:val="center"/>
          </w:tcPr>
          <w:p w14:paraId="4A9CB76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8" w:type="pct"/>
            <w:vAlign w:val="center"/>
          </w:tcPr>
          <w:p w14:paraId="7935E32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23585A7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3.90</w:t>
            </w:r>
          </w:p>
        </w:tc>
        <w:tc>
          <w:tcPr>
            <w:tcW w:w="212" w:type="pct"/>
            <w:vAlign w:val="center"/>
          </w:tcPr>
          <w:p w14:paraId="0F932E1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8" w:type="pct"/>
            <w:vAlign w:val="center"/>
          </w:tcPr>
          <w:p w14:paraId="1C5D192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3A9AC85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55</w:t>
            </w:r>
          </w:p>
        </w:tc>
        <w:tc>
          <w:tcPr>
            <w:tcW w:w="785" w:type="pct"/>
          </w:tcPr>
          <w:p w14:paraId="5F05271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.92 to -1.59</w:t>
            </w: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</w:p>
        </w:tc>
        <w:tc>
          <w:tcPr>
            <w:tcW w:w="211" w:type="pct"/>
            <w:vAlign w:val="center"/>
          </w:tcPr>
          <w:p w14:paraId="63B8B97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.013</w:t>
            </w:r>
          </w:p>
        </w:tc>
        <w:tc>
          <w:tcPr>
            <w:tcW w:w="215" w:type="pct"/>
            <w:vAlign w:val="center"/>
          </w:tcPr>
          <w:p w14:paraId="40B0524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389</w:t>
            </w:r>
          </w:p>
        </w:tc>
      </w:tr>
      <w:tr w:rsidR="00626BE3" w:rsidRPr="006F4E9B" w14:paraId="4A219A39" w14:textId="77777777" w:rsidTr="00CB2930">
        <w:trPr>
          <w:trHeight w:val="147"/>
        </w:trPr>
        <w:tc>
          <w:tcPr>
            <w:tcW w:w="5000" w:type="pct"/>
            <w:gridSpan w:val="21"/>
            <w:vAlign w:val="center"/>
          </w:tcPr>
          <w:p w14:paraId="25585E2D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Fatigue Interference</w:t>
            </w:r>
          </w:p>
        </w:tc>
      </w:tr>
      <w:tr w:rsidR="00626BE3" w:rsidRPr="006F4E9B" w14:paraId="674157EC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06264731" w14:textId="77777777" w:rsidR="00626BE3" w:rsidRPr="006F4E9B" w:rsidRDefault="00626BE3" w:rsidP="00CB2930">
            <w:pPr>
              <w:spacing w:line="360" w:lineRule="auto"/>
              <w:rPr>
                <w:rFonts w:asciiTheme="majorHAnsi" w:eastAsia="Calibri" w:hAnsiTheme="majorHAnsi" w:cs="Times New Roman"/>
                <w:bCs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0</w:t>
            </w:r>
          </w:p>
        </w:tc>
        <w:tc>
          <w:tcPr>
            <w:tcW w:w="2" w:type="pct"/>
          </w:tcPr>
          <w:p w14:paraId="0585C50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77E5113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2" w:type="pct"/>
          </w:tcPr>
          <w:p w14:paraId="29D212C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7B26D46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69 ± 1.88</w:t>
            </w:r>
          </w:p>
        </w:tc>
        <w:tc>
          <w:tcPr>
            <w:tcW w:w="128" w:type="pct"/>
          </w:tcPr>
          <w:p w14:paraId="1BB030A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5147C64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498F119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607" w:type="pct"/>
            <w:vAlign w:val="center"/>
          </w:tcPr>
          <w:p w14:paraId="10A2F91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8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± 2.00</w:t>
            </w:r>
          </w:p>
        </w:tc>
        <w:tc>
          <w:tcPr>
            <w:tcW w:w="128" w:type="pct"/>
            <w:vAlign w:val="center"/>
          </w:tcPr>
          <w:p w14:paraId="5739DCE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61DBD6E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9CFCE4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442977B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5E3C13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0D77305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30876F8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56CD43C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1BAF52E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300B9D8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48A69CA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3AD3B7D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63A78D81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50D6F33E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4</w:t>
            </w:r>
          </w:p>
        </w:tc>
        <w:tc>
          <w:tcPr>
            <w:tcW w:w="2" w:type="pct"/>
          </w:tcPr>
          <w:p w14:paraId="613E6AB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328FC19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2" w:type="pct"/>
          </w:tcPr>
          <w:p w14:paraId="5003C8E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3C3E2A9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53 ± 2.30</w:t>
            </w:r>
          </w:p>
        </w:tc>
        <w:tc>
          <w:tcPr>
            <w:tcW w:w="128" w:type="pct"/>
          </w:tcPr>
          <w:p w14:paraId="37F4CE4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459B4BF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71BD52E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607" w:type="pct"/>
            <w:vAlign w:val="center"/>
          </w:tcPr>
          <w:p w14:paraId="07239AB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30 ± 2.11</w:t>
            </w:r>
          </w:p>
        </w:tc>
        <w:tc>
          <w:tcPr>
            <w:tcW w:w="128" w:type="pct"/>
            <w:vAlign w:val="center"/>
          </w:tcPr>
          <w:p w14:paraId="7BF3ADC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4E5FA8A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6D6E3F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3CF462E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6823E0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4D91BE9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6B4AC92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2F14C75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4B31637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40C107B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4853037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33B9380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3D291537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2DEC7EB5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8</w:t>
            </w:r>
          </w:p>
        </w:tc>
        <w:tc>
          <w:tcPr>
            <w:tcW w:w="2" w:type="pct"/>
          </w:tcPr>
          <w:p w14:paraId="64C5AE5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0EBED9A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" w:type="pct"/>
          </w:tcPr>
          <w:p w14:paraId="4AB0105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5F70AAE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30 ± 2.45</w:t>
            </w:r>
          </w:p>
        </w:tc>
        <w:tc>
          <w:tcPr>
            <w:tcW w:w="128" w:type="pct"/>
          </w:tcPr>
          <w:p w14:paraId="005A62E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2691D83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44219A9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607" w:type="pct"/>
            <w:vAlign w:val="center"/>
          </w:tcPr>
          <w:p w14:paraId="58337EF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00 ± 2.16</w:t>
            </w:r>
          </w:p>
        </w:tc>
        <w:tc>
          <w:tcPr>
            <w:tcW w:w="128" w:type="pct"/>
            <w:vAlign w:val="center"/>
          </w:tcPr>
          <w:p w14:paraId="4A99F4B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0F4CD79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11F657B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328F443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3D3807A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298A9B8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457DB90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32F13D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4019B71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3592A55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55DE926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56A2C33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3327DDFE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6C1FA3D6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12</w:t>
            </w:r>
          </w:p>
        </w:tc>
        <w:tc>
          <w:tcPr>
            <w:tcW w:w="2" w:type="pct"/>
          </w:tcPr>
          <w:p w14:paraId="14DD462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07D9E28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2" w:type="pct"/>
          </w:tcPr>
          <w:p w14:paraId="4CD3EEA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7977F49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.98 ± 2.43</w:t>
            </w:r>
          </w:p>
        </w:tc>
        <w:tc>
          <w:tcPr>
            <w:tcW w:w="128" w:type="pct"/>
          </w:tcPr>
          <w:p w14:paraId="09EFBA0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4CC0383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053A87F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607" w:type="pct"/>
            <w:vAlign w:val="center"/>
          </w:tcPr>
          <w:p w14:paraId="317F596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77 ± 2.35</w:t>
            </w:r>
          </w:p>
        </w:tc>
        <w:tc>
          <w:tcPr>
            <w:tcW w:w="128" w:type="pct"/>
            <w:vAlign w:val="center"/>
          </w:tcPr>
          <w:p w14:paraId="7D95F7F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7D55E0D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629FA7E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.20</w:t>
            </w:r>
          </w:p>
        </w:tc>
        <w:tc>
          <w:tcPr>
            <w:tcW w:w="212" w:type="pct"/>
            <w:vAlign w:val="center"/>
          </w:tcPr>
          <w:p w14:paraId="21F8C58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8" w:type="pct"/>
            <w:vAlign w:val="center"/>
          </w:tcPr>
          <w:p w14:paraId="5FBF5F0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4BAD813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3.19</w:t>
            </w:r>
          </w:p>
        </w:tc>
        <w:tc>
          <w:tcPr>
            <w:tcW w:w="212" w:type="pct"/>
            <w:vAlign w:val="center"/>
          </w:tcPr>
          <w:p w14:paraId="5A42BD2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8" w:type="pct"/>
            <w:vAlign w:val="center"/>
          </w:tcPr>
          <w:p w14:paraId="4D5F2E0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57767AF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785" w:type="pct"/>
          </w:tcPr>
          <w:p w14:paraId="77594D0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1.08 to -.17</w:t>
            </w: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</w:p>
        </w:tc>
        <w:tc>
          <w:tcPr>
            <w:tcW w:w="211" w:type="pct"/>
            <w:vAlign w:val="center"/>
          </w:tcPr>
          <w:p w14:paraId="37ED98F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.032</w:t>
            </w:r>
          </w:p>
        </w:tc>
        <w:tc>
          <w:tcPr>
            <w:tcW w:w="215" w:type="pct"/>
            <w:vAlign w:val="center"/>
          </w:tcPr>
          <w:p w14:paraId="3112A3E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355</w:t>
            </w:r>
          </w:p>
        </w:tc>
      </w:tr>
      <w:tr w:rsidR="00626BE3" w:rsidRPr="003523CD" w14:paraId="061AF8B6" w14:textId="77777777" w:rsidTr="00CB2930">
        <w:trPr>
          <w:trHeight w:val="147"/>
        </w:trPr>
        <w:tc>
          <w:tcPr>
            <w:tcW w:w="5000" w:type="pct"/>
            <w:gridSpan w:val="21"/>
            <w:vAlign w:val="center"/>
          </w:tcPr>
          <w:p w14:paraId="1B7C2EC5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Quality of life – Past week</w:t>
            </w:r>
          </w:p>
        </w:tc>
      </w:tr>
      <w:tr w:rsidR="00626BE3" w:rsidRPr="006F4E9B" w14:paraId="629D23E1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53C419FC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0</w:t>
            </w:r>
          </w:p>
        </w:tc>
        <w:tc>
          <w:tcPr>
            <w:tcW w:w="2" w:type="pct"/>
          </w:tcPr>
          <w:p w14:paraId="2525B768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32F9E8F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2" w:type="pct"/>
          </w:tcPr>
          <w:p w14:paraId="386B6A4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0BD90D1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03 ± 1.24</w:t>
            </w:r>
          </w:p>
        </w:tc>
        <w:tc>
          <w:tcPr>
            <w:tcW w:w="128" w:type="pct"/>
          </w:tcPr>
          <w:p w14:paraId="20D9243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4550516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354F2E4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607" w:type="pct"/>
            <w:vAlign w:val="center"/>
          </w:tcPr>
          <w:p w14:paraId="39AE9E6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.97 ± 1.07</w:t>
            </w:r>
          </w:p>
        </w:tc>
        <w:tc>
          <w:tcPr>
            <w:tcW w:w="128" w:type="pct"/>
            <w:vAlign w:val="center"/>
          </w:tcPr>
          <w:p w14:paraId="7AFEA12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1578BAD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53A5B9E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17DAACC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3B23863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5CE1CF9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5DE5B03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4FA712F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578E67E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0D3556F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5256559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551D5D9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6E617D8B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41765265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4</w:t>
            </w:r>
          </w:p>
        </w:tc>
        <w:tc>
          <w:tcPr>
            <w:tcW w:w="2" w:type="pct"/>
          </w:tcPr>
          <w:p w14:paraId="7343B67E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07BCFCC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2" w:type="pct"/>
          </w:tcPr>
          <w:p w14:paraId="7839510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49E750D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51 ± 1.23</w:t>
            </w:r>
          </w:p>
        </w:tc>
        <w:tc>
          <w:tcPr>
            <w:tcW w:w="128" w:type="pct"/>
          </w:tcPr>
          <w:p w14:paraId="4A1612E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4BE072A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7C9C1E4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607" w:type="pct"/>
            <w:vAlign w:val="center"/>
          </w:tcPr>
          <w:p w14:paraId="0C41816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17 ± 1.18</w:t>
            </w:r>
          </w:p>
        </w:tc>
        <w:tc>
          <w:tcPr>
            <w:tcW w:w="128" w:type="pct"/>
            <w:vAlign w:val="center"/>
          </w:tcPr>
          <w:p w14:paraId="480EF5F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00FE9D2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2DFE99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2311FCF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4222EE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2E6E1CF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515A5A1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12400CB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3E3382F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5934456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45583E9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6564FD9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4BC26A6D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2D1A28B8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8</w:t>
            </w:r>
          </w:p>
        </w:tc>
        <w:tc>
          <w:tcPr>
            <w:tcW w:w="2" w:type="pct"/>
          </w:tcPr>
          <w:p w14:paraId="5F98F1FC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098833E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2" w:type="pct"/>
          </w:tcPr>
          <w:p w14:paraId="493BF93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1CD473B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64 ± 1.27</w:t>
            </w:r>
          </w:p>
        </w:tc>
        <w:tc>
          <w:tcPr>
            <w:tcW w:w="128" w:type="pct"/>
          </w:tcPr>
          <w:p w14:paraId="1D68314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4137966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0C9117C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607" w:type="pct"/>
            <w:vAlign w:val="center"/>
          </w:tcPr>
          <w:p w14:paraId="3549EF8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17 ± 1.15</w:t>
            </w:r>
          </w:p>
        </w:tc>
        <w:tc>
          <w:tcPr>
            <w:tcW w:w="128" w:type="pct"/>
            <w:vAlign w:val="center"/>
          </w:tcPr>
          <w:p w14:paraId="7076FDC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1FF1F50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20513F8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67FF8DF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51F607B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66938A5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452E292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16EDB44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382AE6D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60E652B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7EFF3DE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20F7569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13B56A9B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7C79A392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12</w:t>
            </w:r>
          </w:p>
        </w:tc>
        <w:tc>
          <w:tcPr>
            <w:tcW w:w="2" w:type="pct"/>
          </w:tcPr>
          <w:p w14:paraId="61851F48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4B0E081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2" w:type="pct"/>
          </w:tcPr>
          <w:p w14:paraId="745A1D2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401D01C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57 ± 1.28</w:t>
            </w:r>
          </w:p>
        </w:tc>
        <w:tc>
          <w:tcPr>
            <w:tcW w:w="128" w:type="pct"/>
          </w:tcPr>
          <w:p w14:paraId="33D9704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37B536D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  <w:shd w:val="clear" w:color="auto" w:fill="auto"/>
          </w:tcPr>
          <w:p w14:paraId="3E06019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607" w:type="pct"/>
            <w:vAlign w:val="center"/>
          </w:tcPr>
          <w:p w14:paraId="0778DBA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35 ± 1.20</w:t>
            </w:r>
          </w:p>
        </w:tc>
        <w:tc>
          <w:tcPr>
            <w:tcW w:w="128" w:type="pct"/>
            <w:vAlign w:val="center"/>
          </w:tcPr>
          <w:p w14:paraId="428E38B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6522385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6CD8517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212" w:type="pct"/>
            <w:vAlign w:val="center"/>
          </w:tcPr>
          <w:p w14:paraId="41BA701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28" w:type="pct"/>
            <w:vAlign w:val="center"/>
          </w:tcPr>
          <w:p w14:paraId="2869FF3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0571907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.13</w:t>
            </w:r>
          </w:p>
        </w:tc>
        <w:tc>
          <w:tcPr>
            <w:tcW w:w="212" w:type="pct"/>
            <w:vAlign w:val="center"/>
          </w:tcPr>
          <w:p w14:paraId="70BF0B4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8" w:type="pct"/>
            <w:vAlign w:val="center"/>
          </w:tcPr>
          <w:p w14:paraId="6C1F8C0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114C23C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785" w:type="pct"/>
          </w:tcPr>
          <w:p w14:paraId="3105D33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.10 to .453</w:t>
            </w: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</w:p>
        </w:tc>
        <w:tc>
          <w:tcPr>
            <w:tcW w:w="211" w:type="pct"/>
            <w:vAlign w:val="center"/>
          </w:tcPr>
          <w:p w14:paraId="47851F8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215" w:type="pct"/>
            <w:vAlign w:val="center"/>
          </w:tcPr>
          <w:p w14:paraId="5918490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197</w:t>
            </w:r>
          </w:p>
        </w:tc>
      </w:tr>
      <w:tr w:rsidR="00626BE3" w:rsidRPr="003523CD" w14:paraId="4CD8AF84" w14:textId="77777777" w:rsidTr="00CB2930">
        <w:trPr>
          <w:trHeight w:val="147"/>
        </w:trPr>
        <w:tc>
          <w:tcPr>
            <w:tcW w:w="5000" w:type="pct"/>
            <w:gridSpan w:val="21"/>
            <w:vAlign w:val="center"/>
          </w:tcPr>
          <w:p w14:paraId="31C77B79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Quality of life – On Average</w:t>
            </w:r>
          </w:p>
        </w:tc>
      </w:tr>
      <w:tr w:rsidR="00626BE3" w:rsidRPr="006F4E9B" w14:paraId="55B6FB6A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2FD23DA3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i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0</w:t>
            </w:r>
          </w:p>
        </w:tc>
        <w:tc>
          <w:tcPr>
            <w:tcW w:w="2" w:type="pct"/>
          </w:tcPr>
          <w:p w14:paraId="2F93522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41C3AE5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2" w:type="pct"/>
          </w:tcPr>
          <w:p w14:paraId="0B04D37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53325AF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30 ± 1.21</w:t>
            </w:r>
          </w:p>
        </w:tc>
        <w:tc>
          <w:tcPr>
            <w:tcW w:w="128" w:type="pct"/>
          </w:tcPr>
          <w:p w14:paraId="4DD8BFE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0F46B24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2632DBF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607" w:type="pct"/>
            <w:vAlign w:val="center"/>
          </w:tcPr>
          <w:p w14:paraId="082E2C3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39 ± 1.16</w:t>
            </w:r>
          </w:p>
        </w:tc>
        <w:tc>
          <w:tcPr>
            <w:tcW w:w="128" w:type="pct"/>
            <w:vAlign w:val="center"/>
          </w:tcPr>
          <w:p w14:paraId="6E63E3E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092AA9D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44C1D13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5A8391A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477A4B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7CF79DC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426DDC0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0B9FAE1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07E5D01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166CDD3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69707A0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1B06249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70AE8B1D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67D7F8AF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lastRenderedPageBreak/>
              <w:t xml:space="preserve">     T4</w:t>
            </w:r>
          </w:p>
        </w:tc>
        <w:tc>
          <w:tcPr>
            <w:tcW w:w="2" w:type="pct"/>
          </w:tcPr>
          <w:p w14:paraId="636C2FF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4879AB4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2" w:type="pct"/>
          </w:tcPr>
          <w:p w14:paraId="7EAD206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52C2010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59 ± 1.26</w:t>
            </w:r>
          </w:p>
        </w:tc>
        <w:tc>
          <w:tcPr>
            <w:tcW w:w="128" w:type="pct"/>
          </w:tcPr>
          <w:p w14:paraId="77AEB7D1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04CECF4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0CF398E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607" w:type="pct"/>
            <w:vAlign w:val="center"/>
          </w:tcPr>
          <w:p w14:paraId="783DF79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45 ± 1.14</w:t>
            </w:r>
          </w:p>
        </w:tc>
        <w:tc>
          <w:tcPr>
            <w:tcW w:w="128" w:type="pct"/>
            <w:vAlign w:val="center"/>
          </w:tcPr>
          <w:p w14:paraId="7C511B1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4E8A736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307A8CC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6877EEB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5C0D80F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0D19CDE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31FC59D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390FD89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2FF5BF6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01BC870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389491E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36AEF30A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2C65598D" w14:textId="77777777" w:rsidTr="00CB2930">
        <w:trPr>
          <w:trHeight w:val="147"/>
        </w:trPr>
        <w:tc>
          <w:tcPr>
            <w:tcW w:w="458" w:type="pct"/>
            <w:vAlign w:val="center"/>
          </w:tcPr>
          <w:p w14:paraId="731BD87C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8</w:t>
            </w:r>
          </w:p>
        </w:tc>
        <w:tc>
          <w:tcPr>
            <w:tcW w:w="2" w:type="pct"/>
          </w:tcPr>
          <w:p w14:paraId="0E4CFE1E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</w:tcPr>
          <w:p w14:paraId="3ABD7C1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2" w:type="pct"/>
          </w:tcPr>
          <w:p w14:paraId="124F861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vAlign w:val="center"/>
          </w:tcPr>
          <w:p w14:paraId="0FD79EC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65 ± 1.19</w:t>
            </w:r>
          </w:p>
        </w:tc>
        <w:tc>
          <w:tcPr>
            <w:tcW w:w="128" w:type="pct"/>
          </w:tcPr>
          <w:p w14:paraId="5DF33F9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</w:tcPr>
          <w:p w14:paraId="57DC458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</w:tcPr>
          <w:p w14:paraId="3863F73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</w:t>
            </w:r>
            <w:r w:rsidRPr="006F4E9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607" w:type="pct"/>
            <w:vAlign w:val="center"/>
          </w:tcPr>
          <w:p w14:paraId="6E0F515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40 ± 1.05</w:t>
            </w:r>
          </w:p>
        </w:tc>
        <w:tc>
          <w:tcPr>
            <w:tcW w:w="128" w:type="pct"/>
            <w:vAlign w:val="center"/>
          </w:tcPr>
          <w:p w14:paraId="5CB0736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vAlign w:val="center"/>
          </w:tcPr>
          <w:p w14:paraId="78495AD6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vAlign w:val="center"/>
          </w:tcPr>
          <w:p w14:paraId="312ECB10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6B31007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51EB1B3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vAlign w:val="center"/>
          </w:tcPr>
          <w:p w14:paraId="4380B68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" w:type="pct"/>
            <w:vAlign w:val="center"/>
          </w:tcPr>
          <w:p w14:paraId="3BE6F17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8" w:type="pct"/>
            <w:vAlign w:val="center"/>
          </w:tcPr>
          <w:p w14:paraId="25CA6AA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616B3FC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85" w:type="pct"/>
          </w:tcPr>
          <w:p w14:paraId="6A7A48F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1" w:type="pct"/>
            <w:vAlign w:val="center"/>
          </w:tcPr>
          <w:p w14:paraId="704F561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" w:type="pct"/>
            <w:vAlign w:val="center"/>
          </w:tcPr>
          <w:p w14:paraId="2EA5DEE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6BE3" w:rsidRPr="006F4E9B" w14:paraId="3B902B50" w14:textId="77777777" w:rsidTr="00CB2930">
        <w:trPr>
          <w:trHeight w:val="147"/>
        </w:trPr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72945F2" w14:textId="77777777" w:rsidR="00626BE3" w:rsidRPr="006F4E9B" w:rsidRDefault="00626BE3" w:rsidP="00CB2930">
            <w:pPr>
              <w:spacing w:line="360" w:lineRule="auto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T12</w:t>
            </w:r>
          </w:p>
        </w:tc>
        <w:tc>
          <w:tcPr>
            <w:tcW w:w="2" w:type="pct"/>
            <w:tcBorders>
              <w:bottom w:val="single" w:sz="4" w:space="0" w:color="auto"/>
            </w:tcBorders>
          </w:tcPr>
          <w:p w14:paraId="156D38F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1A2E6233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2" w:type="pct"/>
            <w:tcBorders>
              <w:bottom w:val="single" w:sz="4" w:space="0" w:color="auto"/>
            </w:tcBorders>
          </w:tcPr>
          <w:p w14:paraId="007A008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637388F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80 ± 1.16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62598B72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tcBorders>
              <w:bottom w:val="single" w:sz="4" w:space="0" w:color="auto"/>
            </w:tcBorders>
          </w:tcPr>
          <w:p w14:paraId="2047906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747C4A4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5F3BB90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42 ± 1.15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1137076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" w:type="pct"/>
            <w:tcBorders>
              <w:bottom w:val="single" w:sz="4" w:space="0" w:color="auto"/>
            </w:tcBorders>
            <w:vAlign w:val="center"/>
          </w:tcPr>
          <w:p w14:paraId="0723F8E7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0A105A69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3069333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131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4EDF240B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61768A05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.30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1B99BB5C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14:paraId="73B56E3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12524438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43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790FE524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.64 to -.14</w:t>
            </w:r>
            <w:r w:rsidRPr="006F4E9B">
              <w:rPr>
                <w:rFonts w:asciiTheme="majorHAnsi" w:hAnsiTheme="majorHAnsi" w:cs="Times New Roman"/>
                <w:color w:val="FFFFFF" w:themeColor="background1"/>
                <w:sz w:val="20"/>
                <w:szCs w:val="20"/>
                <w:lang w:val="en-US"/>
              </w:rPr>
              <w:t>_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14:paraId="71D69D3F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14:paraId="515B6DCD" w14:textId="77777777" w:rsidR="00626BE3" w:rsidRPr="006F4E9B" w:rsidRDefault="00626BE3" w:rsidP="00CB293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0"/>
                <w:highlight w:val="yellow"/>
                <w:lang w:val="en-US"/>
              </w:rPr>
            </w:pPr>
            <w:r w:rsidRPr="006F4E9B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.334</w:t>
            </w:r>
          </w:p>
        </w:tc>
      </w:tr>
    </w:tbl>
    <w:p w14:paraId="24DA6DBC" w14:textId="77777777" w:rsidR="00626BE3" w:rsidRPr="006F4E9B" w:rsidRDefault="00626BE3" w:rsidP="00626BE3">
      <w:pPr>
        <w:spacing w:line="360" w:lineRule="auto"/>
        <w:rPr>
          <w:rFonts w:asciiTheme="majorHAnsi" w:hAnsiTheme="majorHAnsi"/>
          <w:sz w:val="20"/>
          <w:szCs w:val="20"/>
          <w:lang w:val="en-GB"/>
        </w:rPr>
      </w:pPr>
      <w:r w:rsidRPr="006F4E9B">
        <w:rPr>
          <w:rFonts w:asciiTheme="majorHAnsi" w:hAnsiTheme="majorHAnsi"/>
          <w:i/>
          <w:sz w:val="20"/>
          <w:szCs w:val="20"/>
          <w:lang w:val="en-US"/>
        </w:rPr>
        <w:t xml:space="preserve">Note. </w:t>
      </w:r>
      <w:r w:rsidRPr="006F4E9B">
        <w:rPr>
          <w:rFonts w:asciiTheme="majorHAnsi" w:hAnsiTheme="majorHAnsi"/>
          <w:sz w:val="20"/>
          <w:szCs w:val="20"/>
          <w:lang w:val="en-US"/>
        </w:rPr>
        <w:t>This sample includes participants who completed at least the FSI at baseline</w:t>
      </w:r>
      <w:r w:rsidRPr="006F4E9B">
        <w:rPr>
          <w:rFonts w:asciiTheme="majorHAnsi" w:hAnsiTheme="majorHAnsi" w:cs="Times New Roman"/>
          <w:sz w:val="20"/>
          <w:szCs w:val="20"/>
          <w:lang w:val="en-US"/>
        </w:rPr>
        <w:t xml:space="preserve"> and the FSI 12-week outcome assessment (T12-completers). Fatigue Severity = Fatigue Symptom Inventory (FSI - Severity composite score  ((items 1+2+3)/3));  Fatigue Interference = Fatigue Symptom Inventory (FSI - Severity composite score ((items 5+6+7+8+9+10+11)/7); EORTC-QLQ-30 = Quality of Life questionnaire (i.e., Quality of life – On Average); </w:t>
      </w:r>
      <w:r w:rsidRPr="006F4E9B">
        <w:rPr>
          <w:rFonts w:asciiTheme="majorHAnsi" w:hAnsiTheme="majorHAnsi"/>
          <w:sz w:val="20"/>
          <w:szCs w:val="20"/>
          <w:lang w:val="en-GB"/>
        </w:rPr>
        <w:t xml:space="preserve"> </w:t>
      </w:r>
      <w:r w:rsidRPr="00765197">
        <w:rPr>
          <w:rFonts w:asciiTheme="majorHAnsi" w:hAnsiTheme="majorHAnsi"/>
          <w:i/>
          <w:sz w:val="20"/>
          <w:szCs w:val="20"/>
          <w:lang w:val="en-GB"/>
        </w:rPr>
        <w:t>d</w:t>
      </w:r>
      <w:r w:rsidRPr="006F4E9B">
        <w:rPr>
          <w:rFonts w:asciiTheme="majorHAnsi" w:hAnsiTheme="majorHAnsi"/>
          <w:sz w:val="20"/>
          <w:szCs w:val="20"/>
          <w:lang w:val="en-GB"/>
        </w:rPr>
        <w:t xml:space="preserve"> = Cohens d (.02 ~ small, .5 ~ medium, .8 ~ large). Data are given as mean ± standard deviation.</w:t>
      </w:r>
    </w:p>
    <w:p w14:paraId="7475696E" w14:textId="77777777" w:rsidR="00626BE3" w:rsidRDefault="00626BE3" w:rsidP="0036343D">
      <w:pPr>
        <w:spacing w:before="240" w:line="360" w:lineRule="auto"/>
        <w:rPr>
          <w:rFonts w:asciiTheme="majorHAnsi" w:hAnsiTheme="majorHAnsi"/>
          <w:b/>
          <w:iCs/>
          <w:sz w:val="20"/>
          <w:szCs w:val="20"/>
          <w:lang w:val="en-US"/>
        </w:rPr>
      </w:pPr>
    </w:p>
    <w:p w14:paraId="2202CE12" w14:textId="77777777" w:rsidR="00626BE3" w:rsidRDefault="00626BE3">
      <w:pPr>
        <w:rPr>
          <w:rFonts w:asciiTheme="majorHAnsi" w:hAnsiTheme="majorHAnsi"/>
          <w:b/>
          <w:iCs/>
          <w:sz w:val="20"/>
          <w:szCs w:val="20"/>
          <w:lang w:val="en-US"/>
        </w:rPr>
      </w:pPr>
      <w:r>
        <w:rPr>
          <w:rFonts w:asciiTheme="majorHAnsi" w:hAnsiTheme="majorHAnsi"/>
          <w:b/>
          <w:iCs/>
          <w:sz w:val="20"/>
          <w:szCs w:val="20"/>
          <w:lang w:val="en-US"/>
        </w:rPr>
        <w:br w:type="page"/>
      </w:r>
    </w:p>
    <w:p w14:paraId="7F2FBA95" w14:textId="32216AF8" w:rsidR="00CF672C" w:rsidRDefault="007119BC" w:rsidP="0036343D">
      <w:pPr>
        <w:spacing w:before="240" w:line="360" w:lineRule="auto"/>
        <w:rPr>
          <w:rFonts w:asciiTheme="majorHAnsi" w:hAnsiTheme="majorHAnsi"/>
          <w:b/>
          <w:iCs/>
          <w:sz w:val="20"/>
          <w:szCs w:val="20"/>
          <w:lang w:val="en-US"/>
        </w:rPr>
      </w:pPr>
      <w:r>
        <w:rPr>
          <w:rFonts w:asciiTheme="majorHAnsi" w:hAnsiTheme="majorHAnsi"/>
          <w:b/>
          <w:iCs/>
          <w:sz w:val="20"/>
          <w:szCs w:val="20"/>
          <w:lang w:val="en-US"/>
        </w:rPr>
        <w:lastRenderedPageBreak/>
        <w:t xml:space="preserve">Supporting information </w:t>
      </w:r>
      <w:r w:rsidR="00626BE3">
        <w:rPr>
          <w:rFonts w:asciiTheme="majorHAnsi" w:hAnsiTheme="majorHAnsi"/>
          <w:b/>
          <w:iCs/>
          <w:sz w:val="20"/>
          <w:szCs w:val="20"/>
          <w:lang w:val="en-US"/>
        </w:rPr>
        <w:t>2</w:t>
      </w:r>
    </w:p>
    <w:bookmarkEnd w:id="0"/>
    <w:p w14:paraId="694030CC" w14:textId="77777777" w:rsidR="00CF672C" w:rsidRPr="00097ACA" w:rsidRDefault="00CF672C" w:rsidP="0036343D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  <w:r w:rsidRPr="00097ACA">
        <w:rPr>
          <w:rFonts w:asciiTheme="majorHAnsi" w:hAnsiTheme="majorHAnsi"/>
          <w:i/>
          <w:sz w:val="20"/>
          <w:szCs w:val="20"/>
          <w:lang w:val="en-US"/>
        </w:rPr>
        <w:t>Sensitivity analysis for fatigue severity and interference, comparing outcomes of the 33% most active app users ‘high users’, the middle 33% ‘medium’ users, the least active 33% ‘low’ users, nonusers, and control participan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2403"/>
        <w:gridCol w:w="1720"/>
        <w:gridCol w:w="1000"/>
        <w:gridCol w:w="263"/>
        <w:gridCol w:w="263"/>
        <w:gridCol w:w="2403"/>
        <w:gridCol w:w="1720"/>
        <w:gridCol w:w="826"/>
      </w:tblGrid>
      <w:tr w:rsidR="00CF672C" w:rsidRPr="00097ACA" w14:paraId="2C205C3C" w14:textId="77777777" w:rsidTr="00CF672C">
        <w:trPr>
          <w:tblHeader/>
        </w:trPr>
        <w:tc>
          <w:tcPr>
            <w:tcW w:w="1216" w:type="pct"/>
            <w:tcBorders>
              <w:top w:val="single" w:sz="4" w:space="0" w:color="auto"/>
            </w:tcBorders>
          </w:tcPr>
          <w:p w14:paraId="5E9D01EF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Group vs. reference group</w:t>
            </w:r>
          </w:p>
        </w:tc>
        <w:tc>
          <w:tcPr>
            <w:tcW w:w="3784" w:type="pct"/>
            <w:gridSpan w:val="8"/>
            <w:tcBorders>
              <w:top w:val="single" w:sz="4" w:space="0" w:color="auto"/>
            </w:tcBorders>
          </w:tcPr>
          <w:p w14:paraId="48602961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Fatigue</w:t>
            </w:r>
          </w:p>
        </w:tc>
      </w:tr>
      <w:tr w:rsidR="00CF672C" w:rsidRPr="00097ACA" w14:paraId="7354DC26" w14:textId="77777777" w:rsidTr="00CF672C">
        <w:trPr>
          <w:tblHeader/>
        </w:trPr>
        <w:tc>
          <w:tcPr>
            <w:tcW w:w="1216" w:type="pct"/>
          </w:tcPr>
          <w:p w14:paraId="707F3625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829" w:type="pct"/>
            <w:gridSpan w:val="3"/>
            <w:tcBorders>
              <w:top w:val="single" w:sz="4" w:space="0" w:color="auto"/>
            </w:tcBorders>
          </w:tcPr>
          <w:p w14:paraId="5B4D2D2A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3ACA8AA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0737410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767" w:type="pct"/>
            <w:gridSpan w:val="3"/>
            <w:tcBorders>
              <w:top w:val="single" w:sz="4" w:space="0" w:color="auto"/>
            </w:tcBorders>
          </w:tcPr>
          <w:p w14:paraId="6DC6812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Interference</w:t>
            </w:r>
          </w:p>
        </w:tc>
      </w:tr>
      <w:tr w:rsidR="00CF672C" w:rsidRPr="00097ACA" w14:paraId="4D42B4BD" w14:textId="77777777" w:rsidTr="00CF672C">
        <w:trPr>
          <w:tblHeader/>
        </w:trPr>
        <w:tc>
          <w:tcPr>
            <w:tcW w:w="1216" w:type="pct"/>
            <w:tcBorders>
              <w:bottom w:val="single" w:sz="4" w:space="0" w:color="auto"/>
            </w:tcBorders>
          </w:tcPr>
          <w:p w14:paraId="198EA61A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1086F68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Contrast estimate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24ABA28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6786216D" w14:textId="477C7DD1" w:rsidR="00CF672C" w:rsidRPr="00097ACA" w:rsidRDefault="003260CC" w:rsidP="0036343D">
            <w:pPr>
              <w:spacing w:line="360" w:lineRule="auto"/>
              <w:jc w:val="center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1FBD4863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3B8EC61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6F536A0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Contrast estimate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6E17756B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150072D9" w14:textId="5669E1B4" w:rsidR="00CF672C" w:rsidRPr="00097ACA" w:rsidRDefault="003260C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</w:tr>
      <w:tr w:rsidR="00CF672C" w:rsidRPr="00097ACA" w14:paraId="504861C0" w14:textId="77777777" w:rsidTr="00CF672C">
        <w:tc>
          <w:tcPr>
            <w:tcW w:w="1216" w:type="pct"/>
            <w:tcBorders>
              <w:top w:val="single" w:sz="4" w:space="0" w:color="auto"/>
            </w:tcBorders>
          </w:tcPr>
          <w:p w14:paraId="131CA28F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High vs. medium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4C951101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09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0DBA310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51 to .33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3AF78EF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67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46348720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</w:tcPr>
          <w:p w14:paraId="6830B7F4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300E09F9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25A15260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72 to .45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38E1FA34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66</w:t>
            </w:r>
          </w:p>
        </w:tc>
      </w:tr>
      <w:tr w:rsidR="00CF672C" w:rsidRPr="00097ACA" w14:paraId="5EEE24D1" w14:textId="77777777" w:rsidTr="00CF672C">
        <w:tc>
          <w:tcPr>
            <w:tcW w:w="1216" w:type="pct"/>
          </w:tcPr>
          <w:p w14:paraId="03DAD9D2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858" w:type="pct"/>
          </w:tcPr>
          <w:p w14:paraId="7DE3034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45</w:t>
            </w:r>
          </w:p>
        </w:tc>
        <w:tc>
          <w:tcPr>
            <w:tcW w:w="614" w:type="pct"/>
          </w:tcPr>
          <w:p w14:paraId="0902EC7B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95 to .06</w:t>
            </w:r>
          </w:p>
        </w:tc>
        <w:tc>
          <w:tcPr>
            <w:tcW w:w="357" w:type="pct"/>
          </w:tcPr>
          <w:p w14:paraId="5036EB0C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08</w:t>
            </w:r>
          </w:p>
        </w:tc>
        <w:tc>
          <w:tcPr>
            <w:tcW w:w="94" w:type="pct"/>
          </w:tcPr>
          <w:p w14:paraId="65E4065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77D3654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03E07D4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44</w:t>
            </w:r>
          </w:p>
        </w:tc>
        <w:tc>
          <w:tcPr>
            <w:tcW w:w="614" w:type="pct"/>
          </w:tcPr>
          <w:p w14:paraId="5632E0A3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1.13 to .25</w:t>
            </w:r>
          </w:p>
        </w:tc>
        <w:tc>
          <w:tcPr>
            <w:tcW w:w="295" w:type="pct"/>
          </w:tcPr>
          <w:p w14:paraId="78E0B0DE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21</w:t>
            </w:r>
          </w:p>
        </w:tc>
      </w:tr>
      <w:tr w:rsidR="00CF672C" w:rsidRPr="00097ACA" w14:paraId="7EE14B68" w14:textId="77777777" w:rsidTr="00CF672C">
        <w:tc>
          <w:tcPr>
            <w:tcW w:w="1216" w:type="pct"/>
          </w:tcPr>
          <w:p w14:paraId="71073C9D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High vs. nonusers</w:t>
            </w:r>
          </w:p>
        </w:tc>
        <w:tc>
          <w:tcPr>
            <w:tcW w:w="858" w:type="pct"/>
          </w:tcPr>
          <w:p w14:paraId="3DAD594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61</w:t>
            </w:r>
          </w:p>
        </w:tc>
        <w:tc>
          <w:tcPr>
            <w:tcW w:w="614" w:type="pct"/>
          </w:tcPr>
          <w:p w14:paraId="3E47F25B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95 to -.26</w:t>
            </w:r>
          </w:p>
        </w:tc>
        <w:tc>
          <w:tcPr>
            <w:tcW w:w="357" w:type="pct"/>
          </w:tcPr>
          <w:p w14:paraId="692971E9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4" w:type="pct"/>
          </w:tcPr>
          <w:p w14:paraId="7603E43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0E56F364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38C3FBE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75</w:t>
            </w:r>
          </w:p>
        </w:tc>
        <w:tc>
          <w:tcPr>
            <w:tcW w:w="614" w:type="pct"/>
          </w:tcPr>
          <w:p w14:paraId="51A385B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1.23 to -.27</w:t>
            </w:r>
          </w:p>
        </w:tc>
        <w:tc>
          <w:tcPr>
            <w:tcW w:w="295" w:type="pct"/>
          </w:tcPr>
          <w:p w14:paraId="094D8B2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&lt;.01</w:t>
            </w:r>
          </w:p>
        </w:tc>
      </w:tr>
      <w:tr w:rsidR="00CF672C" w:rsidRPr="00097ACA" w14:paraId="6A84DEE2" w14:textId="77777777" w:rsidTr="00CF672C">
        <w:tc>
          <w:tcPr>
            <w:tcW w:w="1216" w:type="pct"/>
          </w:tcPr>
          <w:p w14:paraId="2416E3F9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High vs. control</w:t>
            </w:r>
          </w:p>
        </w:tc>
        <w:tc>
          <w:tcPr>
            <w:tcW w:w="858" w:type="pct"/>
          </w:tcPr>
          <w:p w14:paraId="1D347F6E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71</w:t>
            </w:r>
          </w:p>
        </w:tc>
        <w:tc>
          <w:tcPr>
            <w:tcW w:w="614" w:type="pct"/>
          </w:tcPr>
          <w:p w14:paraId="02096CBE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1.03 to -.39</w:t>
            </w:r>
          </w:p>
        </w:tc>
        <w:tc>
          <w:tcPr>
            <w:tcW w:w="357" w:type="pct"/>
          </w:tcPr>
          <w:p w14:paraId="3E9D56F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4" w:type="pct"/>
          </w:tcPr>
          <w:p w14:paraId="351E2670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60B565F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2A156EF4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76</w:t>
            </w:r>
          </w:p>
        </w:tc>
        <w:tc>
          <w:tcPr>
            <w:tcW w:w="614" w:type="pct"/>
          </w:tcPr>
          <w:p w14:paraId="134E3F4A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1.21 to -.31</w:t>
            </w:r>
          </w:p>
        </w:tc>
        <w:tc>
          <w:tcPr>
            <w:tcW w:w="295" w:type="pct"/>
          </w:tcPr>
          <w:p w14:paraId="3BDEB9A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&lt;.01</w:t>
            </w:r>
          </w:p>
        </w:tc>
      </w:tr>
      <w:tr w:rsidR="00CF672C" w:rsidRPr="00097ACA" w14:paraId="60E45770" w14:textId="77777777" w:rsidTr="00CF672C">
        <w:tc>
          <w:tcPr>
            <w:tcW w:w="1216" w:type="pct"/>
          </w:tcPr>
          <w:p w14:paraId="06676C2E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Medium vs. low</w:t>
            </w:r>
          </w:p>
        </w:tc>
        <w:tc>
          <w:tcPr>
            <w:tcW w:w="858" w:type="pct"/>
          </w:tcPr>
          <w:p w14:paraId="48ADDFA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36</w:t>
            </w:r>
          </w:p>
        </w:tc>
        <w:tc>
          <w:tcPr>
            <w:tcW w:w="614" w:type="pct"/>
          </w:tcPr>
          <w:p w14:paraId="5169D35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87 to .16</w:t>
            </w:r>
          </w:p>
        </w:tc>
        <w:tc>
          <w:tcPr>
            <w:tcW w:w="357" w:type="pct"/>
          </w:tcPr>
          <w:p w14:paraId="63DCDFD5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94" w:type="pct"/>
          </w:tcPr>
          <w:p w14:paraId="2B83CF90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7ABE915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7BDAA220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31</w:t>
            </w:r>
          </w:p>
        </w:tc>
        <w:tc>
          <w:tcPr>
            <w:tcW w:w="614" w:type="pct"/>
          </w:tcPr>
          <w:p w14:paraId="0D8A98A5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1.01 to .40</w:t>
            </w:r>
          </w:p>
        </w:tc>
        <w:tc>
          <w:tcPr>
            <w:tcW w:w="295" w:type="pct"/>
          </w:tcPr>
          <w:p w14:paraId="190E9E8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41</w:t>
            </w:r>
          </w:p>
        </w:tc>
      </w:tr>
      <w:tr w:rsidR="00CF672C" w:rsidRPr="00097ACA" w14:paraId="7F45CA22" w14:textId="77777777" w:rsidTr="00CF672C">
        <w:tc>
          <w:tcPr>
            <w:tcW w:w="1216" w:type="pct"/>
          </w:tcPr>
          <w:p w14:paraId="32FB5EF2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Medium vs. nonusers</w:t>
            </w:r>
          </w:p>
        </w:tc>
        <w:tc>
          <w:tcPr>
            <w:tcW w:w="858" w:type="pct"/>
          </w:tcPr>
          <w:p w14:paraId="70763C0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52</w:t>
            </w:r>
          </w:p>
        </w:tc>
        <w:tc>
          <w:tcPr>
            <w:tcW w:w="614" w:type="pct"/>
          </w:tcPr>
          <w:p w14:paraId="02EA021C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89 to -.15</w:t>
            </w:r>
          </w:p>
        </w:tc>
        <w:tc>
          <w:tcPr>
            <w:tcW w:w="357" w:type="pct"/>
          </w:tcPr>
          <w:p w14:paraId="665FA1BE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4" w:type="pct"/>
          </w:tcPr>
          <w:p w14:paraId="7DCCF15B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3A54202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486247D1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61</w:t>
            </w:r>
          </w:p>
        </w:tc>
        <w:tc>
          <w:tcPr>
            <w:tcW w:w="614" w:type="pct"/>
          </w:tcPr>
          <w:p w14:paraId="7D69F9FC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1.12 to -.11</w:t>
            </w:r>
          </w:p>
        </w:tc>
        <w:tc>
          <w:tcPr>
            <w:tcW w:w="295" w:type="pct"/>
          </w:tcPr>
          <w:p w14:paraId="65A82950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.02</w:t>
            </w:r>
          </w:p>
        </w:tc>
      </w:tr>
      <w:tr w:rsidR="00CF672C" w:rsidRPr="00097ACA" w14:paraId="3C593CEE" w14:textId="77777777" w:rsidTr="00CF672C">
        <w:tc>
          <w:tcPr>
            <w:tcW w:w="1216" w:type="pct"/>
          </w:tcPr>
          <w:p w14:paraId="33688605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Medium vs. control</w:t>
            </w:r>
          </w:p>
        </w:tc>
        <w:tc>
          <w:tcPr>
            <w:tcW w:w="858" w:type="pct"/>
          </w:tcPr>
          <w:p w14:paraId="4BEA377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62</w:t>
            </w:r>
          </w:p>
        </w:tc>
        <w:tc>
          <w:tcPr>
            <w:tcW w:w="614" w:type="pct"/>
          </w:tcPr>
          <w:p w14:paraId="735EE5A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97 to -.28</w:t>
            </w:r>
          </w:p>
        </w:tc>
        <w:tc>
          <w:tcPr>
            <w:tcW w:w="357" w:type="pct"/>
          </w:tcPr>
          <w:p w14:paraId="1A9C7F6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4" w:type="pct"/>
          </w:tcPr>
          <w:p w14:paraId="00D0362A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4EBA8F05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660DA1A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63</w:t>
            </w:r>
          </w:p>
        </w:tc>
        <w:tc>
          <w:tcPr>
            <w:tcW w:w="614" w:type="pct"/>
          </w:tcPr>
          <w:p w14:paraId="33FEC1F5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1.11 to -.15</w:t>
            </w:r>
          </w:p>
        </w:tc>
        <w:tc>
          <w:tcPr>
            <w:tcW w:w="295" w:type="pct"/>
          </w:tcPr>
          <w:p w14:paraId="4F63A261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.01</w:t>
            </w:r>
          </w:p>
        </w:tc>
      </w:tr>
      <w:tr w:rsidR="00CF672C" w:rsidRPr="00097ACA" w14:paraId="5C1CA4AC" w14:textId="77777777" w:rsidTr="00CF672C">
        <w:tc>
          <w:tcPr>
            <w:tcW w:w="1216" w:type="pct"/>
          </w:tcPr>
          <w:p w14:paraId="46833A32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Low vs. nonusers</w:t>
            </w:r>
          </w:p>
        </w:tc>
        <w:tc>
          <w:tcPr>
            <w:tcW w:w="858" w:type="pct"/>
          </w:tcPr>
          <w:p w14:paraId="335C71CC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16</w:t>
            </w:r>
          </w:p>
        </w:tc>
        <w:tc>
          <w:tcPr>
            <w:tcW w:w="614" w:type="pct"/>
          </w:tcPr>
          <w:p w14:paraId="7C866C95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62 to .30</w:t>
            </w:r>
          </w:p>
        </w:tc>
        <w:tc>
          <w:tcPr>
            <w:tcW w:w="357" w:type="pct"/>
          </w:tcPr>
          <w:p w14:paraId="4C00894A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50</w:t>
            </w:r>
          </w:p>
        </w:tc>
        <w:tc>
          <w:tcPr>
            <w:tcW w:w="94" w:type="pct"/>
          </w:tcPr>
          <w:p w14:paraId="4B9FAAC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47679EC3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6D426C1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31</w:t>
            </w:r>
          </w:p>
        </w:tc>
        <w:tc>
          <w:tcPr>
            <w:tcW w:w="614" w:type="pct"/>
          </w:tcPr>
          <w:p w14:paraId="2839929C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93 to .32</w:t>
            </w:r>
          </w:p>
        </w:tc>
        <w:tc>
          <w:tcPr>
            <w:tcW w:w="295" w:type="pct"/>
          </w:tcPr>
          <w:p w14:paraId="43BA460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34</w:t>
            </w:r>
          </w:p>
        </w:tc>
      </w:tr>
      <w:tr w:rsidR="00CF672C" w:rsidRPr="00097ACA" w14:paraId="0DAC8D56" w14:textId="77777777" w:rsidTr="00CF672C">
        <w:tc>
          <w:tcPr>
            <w:tcW w:w="1216" w:type="pct"/>
          </w:tcPr>
          <w:p w14:paraId="51E6548B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Low vs. control</w:t>
            </w:r>
          </w:p>
        </w:tc>
        <w:tc>
          <w:tcPr>
            <w:tcW w:w="858" w:type="pct"/>
          </w:tcPr>
          <w:p w14:paraId="0C462E3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27</w:t>
            </w:r>
          </w:p>
        </w:tc>
        <w:tc>
          <w:tcPr>
            <w:tcW w:w="614" w:type="pct"/>
          </w:tcPr>
          <w:p w14:paraId="7B67C60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71 to .18</w:t>
            </w:r>
          </w:p>
        </w:tc>
        <w:tc>
          <w:tcPr>
            <w:tcW w:w="357" w:type="pct"/>
          </w:tcPr>
          <w:p w14:paraId="5724D069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24</w:t>
            </w:r>
          </w:p>
        </w:tc>
        <w:tc>
          <w:tcPr>
            <w:tcW w:w="94" w:type="pct"/>
          </w:tcPr>
          <w:p w14:paraId="3A5C2C47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</w:tcPr>
          <w:p w14:paraId="7D1B7B5A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</w:tcPr>
          <w:p w14:paraId="22582A8D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32</w:t>
            </w:r>
          </w:p>
        </w:tc>
        <w:tc>
          <w:tcPr>
            <w:tcW w:w="614" w:type="pct"/>
          </w:tcPr>
          <w:p w14:paraId="2B652AA2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92 to .28</w:t>
            </w:r>
          </w:p>
        </w:tc>
        <w:tc>
          <w:tcPr>
            <w:tcW w:w="295" w:type="pct"/>
          </w:tcPr>
          <w:p w14:paraId="6321404C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30</w:t>
            </w:r>
          </w:p>
        </w:tc>
      </w:tr>
      <w:tr w:rsidR="00CF672C" w:rsidRPr="00097ACA" w14:paraId="5B44A8C5" w14:textId="77777777" w:rsidTr="00CF672C">
        <w:tc>
          <w:tcPr>
            <w:tcW w:w="1216" w:type="pct"/>
            <w:tcBorders>
              <w:bottom w:val="single" w:sz="4" w:space="0" w:color="auto"/>
            </w:tcBorders>
          </w:tcPr>
          <w:p w14:paraId="2FB6DB09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Nonusers vs. control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</w:tcPr>
          <w:p w14:paraId="14FDA3FE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6188F1D5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36 to .1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5DB258C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4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shd w:val="clear" w:color="auto" w:fill="auto"/>
          </w:tcPr>
          <w:p w14:paraId="1E05F4A3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  <w:shd w:val="clear" w:color="auto" w:fill="auto"/>
          </w:tcPr>
          <w:p w14:paraId="6586D938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</w:tcPr>
          <w:p w14:paraId="0148288B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</w:tcPr>
          <w:p w14:paraId="4847FEE3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-.36 to .3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0D0A329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.93</w:t>
            </w:r>
          </w:p>
        </w:tc>
      </w:tr>
      <w:tr w:rsidR="00CF672C" w:rsidRPr="00097ACA" w14:paraId="04AF5A52" w14:textId="77777777" w:rsidTr="00CF672C">
        <w:tc>
          <w:tcPr>
            <w:tcW w:w="1216" w:type="pct"/>
            <w:tcBorders>
              <w:top w:val="single" w:sz="4" w:space="0" w:color="auto"/>
            </w:tcBorders>
          </w:tcPr>
          <w:p w14:paraId="740B7171" w14:textId="77777777" w:rsidR="00CF672C" w:rsidRPr="00097ACA" w:rsidRDefault="00CF672C" w:rsidP="0036343D">
            <w:pPr>
              <w:spacing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Time*Group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</w:tcPr>
          <w:p w14:paraId="760C011F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4593F2E1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(12,1900)=2.5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</w:tcPr>
          <w:p w14:paraId="57D97BE0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.02</w:t>
            </w:r>
          </w:p>
        </w:tc>
        <w:tc>
          <w:tcPr>
            <w:tcW w:w="94" w:type="pct"/>
            <w:tcBorders>
              <w:top w:val="single" w:sz="4" w:space="0" w:color="auto"/>
            </w:tcBorders>
            <w:shd w:val="clear" w:color="auto" w:fill="auto"/>
          </w:tcPr>
          <w:p w14:paraId="4D722DEB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tcBorders>
              <w:top w:val="single" w:sz="4" w:space="0" w:color="auto"/>
            </w:tcBorders>
            <w:shd w:val="clear" w:color="auto" w:fill="auto"/>
          </w:tcPr>
          <w:p w14:paraId="30587FA4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</w:tcPr>
          <w:p w14:paraId="4E25864D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</w:tcPr>
          <w:p w14:paraId="109E1C01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  <w:r w:rsidRPr="00097ACA">
              <w:rPr>
                <w:rFonts w:asciiTheme="majorHAnsi" w:hAnsiTheme="majorHAnsi"/>
                <w:sz w:val="20"/>
                <w:szCs w:val="20"/>
                <w:lang w:val="en-US"/>
              </w:rPr>
              <w:t>(12,1900)=3.5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1CA518A6" w14:textId="77777777" w:rsidR="00CF672C" w:rsidRPr="00097ACA" w:rsidRDefault="00CF672C" w:rsidP="0036343D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097ACA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&lt;.01</w:t>
            </w:r>
          </w:p>
        </w:tc>
      </w:tr>
    </w:tbl>
    <w:p w14:paraId="5628B03D" w14:textId="77777777" w:rsidR="00CF672C" w:rsidRPr="00097ACA" w:rsidRDefault="00CF672C" w:rsidP="0036343D">
      <w:pPr>
        <w:pBdr>
          <w:top w:val="single" w:sz="4" w:space="1" w:color="auto"/>
        </w:pBdr>
        <w:spacing w:line="360" w:lineRule="auto"/>
        <w:rPr>
          <w:rFonts w:asciiTheme="majorHAnsi" w:hAnsiTheme="majorHAnsi"/>
          <w:sz w:val="20"/>
          <w:szCs w:val="20"/>
          <w:lang w:val="en-US"/>
        </w:rPr>
      </w:pPr>
      <w:r w:rsidRPr="00097ACA">
        <w:rPr>
          <w:rFonts w:asciiTheme="majorHAnsi" w:hAnsiTheme="majorHAnsi"/>
          <w:i/>
          <w:sz w:val="20"/>
          <w:szCs w:val="20"/>
          <w:lang w:val="en-US"/>
        </w:rPr>
        <w:t xml:space="preserve">Note. </w:t>
      </w:r>
      <w:r w:rsidRPr="00097ACA">
        <w:rPr>
          <w:rFonts w:asciiTheme="majorHAnsi" w:hAnsiTheme="majorHAnsi"/>
          <w:sz w:val="20"/>
          <w:szCs w:val="20"/>
          <w:lang w:val="en-US"/>
        </w:rPr>
        <w:t>Groups: ‘High users’ used the app ≥9 days, ‘medium users,’ used the app ≥3 days, ‘low users,’ used the app ≥1 day, ‘nonusers’ did not download and activate the app, and participants in the control group (did not receive access to the Untire app).</w:t>
      </w:r>
      <w:r w:rsidRPr="00097ACA">
        <w:rPr>
          <w:rFonts w:asciiTheme="majorHAnsi" w:hAnsiTheme="majorHAnsi"/>
          <w:i/>
          <w:sz w:val="20"/>
          <w:szCs w:val="20"/>
          <w:lang w:val="en-US"/>
        </w:rPr>
        <w:br/>
      </w:r>
    </w:p>
    <w:p w14:paraId="61B38A4D" w14:textId="77777777" w:rsidR="00DB114D" w:rsidRDefault="00DB114D" w:rsidP="00CF672C">
      <w:pPr>
        <w:spacing w:line="480" w:lineRule="auto"/>
        <w:rPr>
          <w:rFonts w:asciiTheme="majorHAnsi" w:hAnsiTheme="majorHAnsi"/>
          <w:b/>
          <w:sz w:val="20"/>
          <w:szCs w:val="20"/>
          <w:lang w:val="en-US"/>
        </w:rPr>
      </w:pPr>
    </w:p>
    <w:p w14:paraId="05AAFABE" w14:textId="77777777" w:rsidR="00626BE3" w:rsidRDefault="00626BE3">
      <w:pPr>
        <w:rPr>
          <w:rFonts w:asciiTheme="majorHAnsi" w:hAnsiTheme="majorHAnsi"/>
          <w:b/>
          <w:iCs/>
          <w:sz w:val="20"/>
          <w:szCs w:val="20"/>
          <w:lang w:val="en-US"/>
        </w:rPr>
      </w:pPr>
      <w:r>
        <w:rPr>
          <w:rFonts w:asciiTheme="majorHAnsi" w:hAnsiTheme="majorHAnsi"/>
          <w:b/>
          <w:iCs/>
          <w:sz w:val="20"/>
          <w:szCs w:val="20"/>
          <w:lang w:val="en-US"/>
        </w:rPr>
        <w:br w:type="page"/>
      </w:r>
    </w:p>
    <w:p w14:paraId="66082435" w14:textId="497305EA" w:rsidR="0036343D" w:rsidRDefault="0036343D" w:rsidP="0036343D">
      <w:pPr>
        <w:spacing w:before="240" w:line="360" w:lineRule="auto"/>
        <w:rPr>
          <w:rFonts w:asciiTheme="majorHAnsi" w:hAnsiTheme="majorHAnsi"/>
          <w:b/>
          <w:iCs/>
          <w:sz w:val="20"/>
          <w:szCs w:val="20"/>
          <w:lang w:val="en-US"/>
        </w:rPr>
      </w:pPr>
      <w:r>
        <w:rPr>
          <w:rFonts w:asciiTheme="majorHAnsi" w:hAnsiTheme="majorHAnsi"/>
          <w:b/>
          <w:iCs/>
          <w:sz w:val="20"/>
          <w:szCs w:val="20"/>
          <w:lang w:val="en-US"/>
        </w:rPr>
        <w:lastRenderedPageBreak/>
        <w:t xml:space="preserve">Supporting information </w:t>
      </w:r>
      <w:r w:rsidR="00626BE3">
        <w:rPr>
          <w:rFonts w:asciiTheme="majorHAnsi" w:hAnsiTheme="majorHAnsi"/>
          <w:b/>
          <w:iCs/>
          <w:sz w:val="20"/>
          <w:szCs w:val="20"/>
          <w:lang w:val="en-US"/>
        </w:rPr>
        <w:t>3</w:t>
      </w:r>
    </w:p>
    <w:p w14:paraId="5A97B5C4" w14:textId="77777777" w:rsidR="00CF672C" w:rsidRPr="00B729EF" w:rsidRDefault="00CF672C" w:rsidP="0036343D">
      <w:pPr>
        <w:spacing w:line="360" w:lineRule="auto"/>
        <w:rPr>
          <w:rFonts w:asciiTheme="majorHAnsi" w:hAnsiTheme="majorHAnsi"/>
          <w:color w:val="000000"/>
          <w:sz w:val="20"/>
          <w:szCs w:val="20"/>
          <w:lang w:val="en-US"/>
        </w:rPr>
      </w:pPr>
      <w:r w:rsidRPr="00097ACA">
        <w:rPr>
          <w:rFonts w:asciiTheme="majorHAnsi" w:hAnsiTheme="majorHAnsi"/>
          <w:i/>
          <w:sz w:val="20"/>
          <w:szCs w:val="20"/>
          <w:lang w:val="en-US"/>
        </w:rPr>
        <w:t>Clinical relevance analysis for T12-completers in intervention vs. control group.</w:t>
      </w:r>
    </w:p>
    <w:tbl>
      <w:tblPr>
        <w:tblpPr w:leftFromText="180" w:rightFromText="180" w:vertAnchor="page" w:horzAnchor="margin" w:tblpY="2521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023"/>
        <w:gridCol w:w="1390"/>
        <w:gridCol w:w="1112"/>
        <w:gridCol w:w="238"/>
        <w:gridCol w:w="1389"/>
        <w:gridCol w:w="1112"/>
        <w:gridCol w:w="238"/>
        <w:gridCol w:w="1389"/>
        <w:gridCol w:w="1232"/>
        <w:gridCol w:w="235"/>
        <w:gridCol w:w="1507"/>
        <w:gridCol w:w="1067"/>
        <w:gridCol w:w="238"/>
        <w:gridCol w:w="689"/>
        <w:gridCol w:w="585"/>
        <w:gridCol w:w="560"/>
      </w:tblGrid>
      <w:tr w:rsidR="00DB114D" w:rsidRPr="00DB114D" w14:paraId="01D5BEC6" w14:textId="77777777" w:rsidTr="00FF17E6">
        <w:trPr>
          <w:trHeight w:val="793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E6387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2CFA0C" w14:textId="77777777" w:rsidR="00DB114D" w:rsidRPr="00DB114D" w:rsidRDefault="00DB114D" w:rsidP="0036343D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Recovere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818D8E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204957" w14:textId="77777777" w:rsidR="00DB114D" w:rsidRPr="00DB114D" w:rsidRDefault="00DB114D" w:rsidP="0036343D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Improve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A76C1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9AB689" w14:textId="77777777" w:rsidR="00DB114D" w:rsidRPr="00DB114D" w:rsidRDefault="00DB114D" w:rsidP="0036343D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59793D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8D0056" w14:textId="77777777" w:rsidR="00DB114D" w:rsidRPr="00DB114D" w:rsidRDefault="00DB114D" w:rsidP="0036343D">
            <w:pPr>
              <w:spacing w:after="0" w:line="36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Deteriorate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2C1A6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0DBF86A" w14:textId="77777777" w:rsidR="00DB114D" w:rsidRPr="00DB114D" w:rsidRDefault="00DB114D" w:rsidP="0036343D">
            <w:pPr>
              <w:spacing w:after="0" w:line="360" w:lineRule="auto"/>
              <w:jc w:val="center"/>
              <w:rPr>
                <w:rFonts w:asciiTheme="majorHAnsi" w:hAnsiTheme="majorHAnsi"/>
                <w:bCs/>
                <w:iCs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bCs/>
                <w:iCs/>
                <w:sz w:val="20"/>
                <w:szCs w:val="20"/>
                <w:lang w:val="en-US"/>
              </w:rPr>
              <w:t>Test of difference</w:t>
            </w:r>
          </w:p>
        </w:tc>
      </w:tr>
      <w:tr w:rsidR="00DB114D" w:rsidRPr="00DB114D" w14:paraId="263CDD0A" w14:textId="77777777" w:rsidTr="00FF17E6">
        <w:trPr>
          <w:trHeight w:val="793"/>
        </w:trPr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045141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ADDB3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3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C0C5F0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76713D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E2FDF6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35A72D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5B36E5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55EF51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CAE7A4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256A19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643406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2C9615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867D8B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8B1624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bCs/>
                <w:i/>
                <w:iCs/>
                <w:sz w:val="20"/>
                <w:szCs w:val="20"/>
                <w:lang w:val="en-US"/>
              </w:rPr>
              <w:t>χ</w:t>
            </w:r>
            <w:r w:rsidRPr="00DB114D">
              <w:rPr>
                <w:rFonts w:asciiTheme="majorHAnsi" w:hAnsiTheme="majorHAnsi"/>
                <w:bCs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DD11FB" w14:textId="567922D2" w:rsidR="00DB114D" w:rsidRPr="00DB114D" w:rsidRDefault="0036343D" w:rsidP="0036343D">
            <w:pPr>
              <w:spacing w:after="0" w:line="360" w:lineRule="auto"/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7BF25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bCs/>
                <w:i/>
                <w:iCs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bCs/>
                <w:i/>
                <w:iCs/>
                <w:sz w:val="20"/>
                <w:szCs w:val="20"/>
                <w:lang w:val="en-US"/>
              </w:rPr>
              <w:t>V</w:t>
            </w:r>
          </w:p>
        </w:tc>
      </w:tr>
      <w:tr w:rsidR="00DB114D" w:rsidRPr="00DB114D" w14:paraId="5AEA7A11" w14:textId="77777777" w:rsidTr="00FF17E6">
        <w:trPr>
          <w:trHeight w:val="793"/>
        </w:trPr>
        <w:tc>
          <w:tcPr>
            <w:tcW w:w="12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8002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DB114D">
              <w:rPr>
                <w:rFonts w:asciiTheme="majorHAnsi" w:hAnsiTheme="majorHAnsi"/>
                <w:sz w:val="20"/>
                <w:szCs w:val="20"/>
              </w:rPr>
              <w:t>Fatigue</w:t>
            </w:r>
            <w:proofErr w:type="spellEnd"/>
            <w:r w:rsidRPr="00DB114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DB114D">
              <w:rPr>
                <w:rFonts w:asciiTheme="majorHAnsi" w:hAnsiTheme="majorHAnsi"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891E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02D2D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1D2B0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A4B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9020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0EF04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E1FB3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31F86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D1726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A6DBA83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E9905C9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5F7FD3D3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5EE1D65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DB114D" w:rsidRPr="00DB114D" w14:paraId="7551C999" w14:textId="77777777" w:rsidTr="00FF17E6">
        <w:trPr>
          <w:trHeight w:val="793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9B7DD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F8362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2 (14%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283C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5345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773A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43 (27%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9BAF8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39 (22%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6A032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C91C7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83 (5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1638D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110 (63%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CD0C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B215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11 (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C1574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B8FB1BE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C57B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7.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EB21C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C83BF61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.15</w:t>
            </w:r>
          </w:p>
        </w:tc>
      </w:tr>
      <w:tr w:rsidR="00DB114D" w:rsidRPr="00DB114D" w14:paraId="7B9476E1" w14:textId="77777777" w:rsidTr="00FF17E6">
        <w:trPr>
          <w:trHeight w:val="793"/>
        </w:trPr>
        <w:tc>
          <w:tcPr>
            <w:tcW w:w="12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D8DC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Fa</w:t>
            </w:r>
            <w:proofErr w:type="spellStart"/>
            <w:r w:rsidRPr="00DB114D">
              <w:rPr>
                <w:rFonts w:asciiTheme="majorHAnsi" w:hAnsiTheme="majorHAnsi"/>
                <w:sz w:val="20"/>
                <w:szCs w:val="20"/>
              </w:rPr>
              <w:t>tigue</w:t>
            </w:r>
            <w:proofErr w:type="spellEnd"/>
            <w:r w:rsidRPr="00DB114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DB114D">
              <w:rPr>
                <w:rFonts w:asciiTheme="majorHAnsi" w:hAnsiTheme="majorHAnsi"/>
                <w:sz w:val="20"/>
                <w:szCs w:val="20"/>
              </w:rPr>
              <w:t>Interference</w:t>
            </w:r>
            <w:proofErr w:type="spellEnd"/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F4783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5364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70543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19E54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3BED5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C9B58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027A7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23B5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CC247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4C15EA72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FCFEA48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</w:tcPr>
          <w:p w14:paraId="665BC84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6A207E26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DB114D" w:rsidRPr="00DB114D" w14:paraId="3E2BE506" w14:textId="77777777" w:rsidTr="00FF17E6">
        <w:trPr>
          <w:trHeight w:val="793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19858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E0C29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48 (30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55079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33 (19%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CE1A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AEB77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34 (19%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7F57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32 (20%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1C4A2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0136DE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63 (40%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A2CF71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95 (54%)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D185C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C7A6F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17 (10%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1B549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49DDD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91A26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8.6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3D0F19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.0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9367B" w14:textId="77777777" w:rsidR="00DB114D" w:rsidRPr="00DB114D" w:rsidRDefault="00DB114D" w:rsidP="0036343D">
            <w:pPr>
              <w:spacing w:after="0" w:line="36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B114D">
              <w:rPr>
                <w:rFonts w:asciiTheme="majorHAnsi" w:hAnsiTheme="majorHAnsi"/>
                <w:sz w:val="20"/>
                <w:szCs w:val="20"/>
                <w:lang w:val="en-US"/>
              </w:rPr>
              <w:t>.16</w:t>
            </w:r>
          </w:p>
        </w:tc>
      </w:tr>
    </w:tbl>
    <w:p w14:paraId="0924F88C" w14:textId="3FCD8B6E" w:rsidR="00CF672C" w:rsidRDefault="00CF672C" w:rsidP="0036343D">
      <w:pPr>
        <w:spacing w:before="240" w:line="360" w:lineRule="auto"/>
        <w:rPr>
          <w:rFonts w:asciiTheme="majorHAnsi" w:hAnsiTheme="majorHAnsi"/>
          <w:color w:val="000000"/>
          <w:sz w:val="20"/>
          <w:szCs w:val="20"/>
          <w:lang w:val="en-US"/>
        </w:rPr>
      </w:pPr>
      <w:r w:rsidRPr="00097ACA">
        <w:rPr>
          <w:rFonts w:asciiTheme="majorHAnsi" w:hAnsiTheme="majorHAnsi"/>
          <w:i/>
          <w:sz w:val="20"/>
          <w:szCs w:val="20"/>
          <w:lang w:val="en-US"/>
        </w:rPr>
        <w:t xml:space="preserve">Note. </w:t>
      </w:r>
      <w:r w:rsidRPr="00097ACA">
        <w:rPr>
          <w:rFonts w:asciiTheme="majorHAnsi" w:hAnsiTheme="majorHAnsi" w:cs="Times New Roman"/>
          <w:sz w:val="20"/>
          <w:szCs w:val="20"/>
          <w:lang w:val="en-US"/>
        </w:rPr>
        <w:t xml:space="preserve">Fatigue Severity = Fatigue Symptom Inventory (FSI - Severity composite score ((items 1+2+3)/3)); Fatigue Interference = Fatigue Symptom Inventory (FSI - Severity composite score ((items 5+6+7+8+9+10+11)/7); </w:t>
      </w:r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 xml:space="preserve">Change: </w:t>
      </w:r>
      <w:r w:rsidRPr="00097ACA">
        <w:rPr>
          <w:rFonts w:asciiTheme="majorHAnsi" w:hAnsiTheme="majorHAnsi"/>
          <w:i/>
          <w:color w:val="000000"/>
          <w:sz w:val="20"/>
          <w:szCs w:val="20"/>
          <w:lang w:val="en-US"/>
        </w:rPr>
        <w:t>Recovered</w:t>
      </w:r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 xml:space="preserve"> [Positive change (improvement), statistically reliable (RCI ≤ -1.96), and moves from above clinical cut-off to below cut-off]; </w:t>
      </w:r>
      <w:r w:rsidRPr="00097ACA">
        <w:rPr>
          <w:rFonts w:asciiTheme="majorHAnsi" w:hAnsiTheme="majorHAnsi"/>
          <w:i/>
          <w:color w:val="000000"/>
          <w:sz w:val="20"/>
          <w:szCs w:val="20"/>
          <w:lang w:val="en-US"/>
        </w:rPr>
        <w:t>Improved</w:t>
      </w:r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 xml:space="preserve"> [Positive change (improvement), and statistically reliable (RCI ≤ -1.96)]; </w:t>
      </w:r>
      <w:r w:rsidRPr="00097ACA">
        <w:rPr>
          <w:rFonts w:asciiTheme="majorHAnsi" w:hAnsiTheme="majorHAnsi"/>
          <w:i/>
          <w:color w:val="000000"/>
          <w:sz w:val="20"/>
          <w:szCs w:val="20"/>
          <w:lang w:val="en-US"/>
        </w:rPr>
        <w:t>No change</w:t>
      </w:r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 xml:space="preserve"> [No change, not statistically reliable ( -1.96 ≤ RCI ≤ 1.96)]; </w:t>
      </w:r>
      <w:r w:rsidRPr="00097ACA">
        <w:rPr>
          <w:rFonts w:asciiTheme="majorHAnsi" w:hAnsiTheme="majorHAnsi"/>
          <w:i/>
          <w:color w:val="000000"/>
          <w:sz w:val="20"/>
          <w:szCs w:val="20"/>
          <w:lang w:val="en-US"/>
        </w:rPr>
        <w:t xml:space="preserve">Deteriorated </w:t>
      </w:r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>[Negative change (deterioration), and statistically reliable (RCI ≥ 1.96)].</w:t>
      </w:r>
      <w:r w:rsidRPr="00097ACA">
        <w:rPr>
          <w:rFonts w:asciiTheme="majorHAnsi" w:hAnsiTheme="majorHAnsi" w:cs="Times New Roman"/>
          <w:sz w:val="20"/>
          <w:szCs w:val="20"/>
          <w:lang w:val="en-US"/>
        </w:rPr>
        <w:t xml:space="preserve"> </w:t>
      </w:r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>Effect size: Cramer’s V (</w:t>
      </w:r>
      <w:r w:rsidRPr="00097ACA">
        <w:rPr>
          <w:rFonts w:asciiTheme="majorHAnsi" w:hAnsiTheme="majorHAnsi"/>
          <w:i/>
          <w:color w:val="000000"/>
          <w:sz w:val="20"/>
          <w:szCs w:val="20"/>
          <w:lang w:val="en-US"/>
        </w:rPr>
        <w:t>V</w:t>
      </w:r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 xml:space="preserve">). The population standard deviation ‘S’ is estimated from the total sample population (N=799, </w:t>
      </w:r>
      <w:proofErr w:type="spellStart"/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>SD_FSI_severity</w:t>
      </w:r>
      <w:proofErr w:type="spellEnd"/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 xml:space="preserve"> = 1.39, </w:t>
      </w:r>
      <w:proofErr w:type="spellStart"/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>SD_FSI_interference</w:t>
      </w:r>
      <w:proofErr w:type="spellEnd"/>
      <w:r w:rsidRPr="00097ACA">
        <w:rPr>
          <w:rFonts w:asciiTheme="majorHAnsi" w:hAnsiTheme="majorHAnsi"/>
          <w:color w:val="000000"/>
          <w:sz w:val="20"/>
          <w:szCs w:val="20"/>
          <w:lang w:val="en-US"/>
        </w:rPr>
        <w:t xml:space="preserve"> = 1.96</w:t>
      </w:r>
    </w:p>
    <w:p w14:paraId="6A5FCC41" w14:textId="77777777" w:rsidR="00CF672C" w:rsidRDefault="00CF672C" w:rsidP="00CF672C">
      <w:pPr>
        <w:spacing w:line="480" w:lineRule="auto"/>
        <w:rPr>
          <w:rFonts w:asciiTheme="majorHAnsi" w:hAnsiTheme="majorHAnsi" w:cs="Times New Roman"/>
          <w:sz w:val="20"/>
          <w:szCs w:val="20"/>
          <w:lang w:val="en-US"/>
        </w:rPr>
      </w:pPr>
    </w:p>
    <w:p w14:paraId="5D5BABED" w14:textId="5CB6B327" w:rsidR="0036343D" w:rsidRDefault="0036343D">
      <w:pPr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0453AC28" w14:textId="32CC295D" w:rsidR="00CF672C" w:rsidRPr="0036343D" w:rsidRDefault="0036343D" w:rsidP="00CF672C">
      <w:pPr>
        <w:spacing w:line="48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  <w:r w:rsidRPr="0036343D">
        <w:rPr>
          <w:rFonts w:asciiTheme="majorHAnsi" w:hAnsiTheme="majorHAnsi" w:cstheme="majorHAnsi"/>
          <w:b/>
          <w:sz w:val="20"/>
          <w:szCs w:val="20"/>
          <w:lang w:val="en-US"/>
        </w:rPr>
        <w:lastRenderedPageBreak/>
        <w:t xml:space="preserve">Supporting information 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>4</w:t>
      </w:r>
    </w:p>
    <w:p w14:paraId="19001A27" w14:textId="77777777" w:rsidR="00CF672C" w:rsidRPr="00E065E7" w:rsidRDefault="00CF672C" w:rsidP="00CF672C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E065E7">
        <w:rPr>
          <w:rFonts w:asciiTheme="majorHAnsi" w:hAnsiTheme="majorHAnsi" w:cstheme="majorHAnsi"/>
          <w:i/>
          <w:sz w:val="20"/>
          <w:szCs w:val="20"/>
          <w:lang w:val="en-US"/>
        </w:rPr>
        <w:t xml:space="preserve">Generalized linear mixed model (GLMM) results for the corrected model, main effects of group, time, and moderator variable, all two-way </w:t>
      </w:r>
      <w:proofErr w:type="spellStart"/>
      <w:r w:rsidRPr="00E065E7">
        <w:rPr>
          <w:rFonts w:asciiTheme="majorHAnsi" w:hAnsiTheme="majorHAnsi" w:cstheme="majorHAnsi"/>
          <w:i/>
          <w:sz w:val="20"/>
          <w:szCs w:val="20"/>
          <w:lang w:val="en-US"/>
        </w:rPr>
        <w:t>interactios</w:t>
      </w:r>
      <w:proofErr w:type="spellEnd"/>
      <w:r w:rsidRPr="00E065E7">
        <w:rPr>
          <w:rFonts w:asciiTheme="majorHAnsi" w:hAnsiTheme="majorHAnsi" w:cstheme="majorHAnsi"/>
          <w:i/>
          <w:sz w:val="20"/>
          <w:szCs w:val="20"/>
          <w:lang w:val="en-US"/>
        </w:rPr>
        <w:t>, and the three-way interaction effect on fatigue severity, fatigue interference, QoL of the past week, and overall QoL on averag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147"/>
        <w:gridCol w:w="774"/>
        <w:gridCol w:w="499"/>
        <w:gridCol w:w="659"/>
        <w:gridCol w:w="618"/>
        <w:gridCol w:w="222"/>
        <w:gridCol w:w="700"/>
        <w:gridCol w:w="499"/>
        <w:gridCol w:w="659"/>
        <w:gridCol w:w="618"/>
        <w:gridCol w:w="222"/>
        <w:gridCol w:w="700"/>
        <w:gridCol w:w="499"/>
        <w:gridCol w:w="659"/>
        <w:gridCol w:w="590"/>
        <w:gridCol w:w="222"/>
        <w:gridCol w:w="719"/>
        <w:gridCol w:w="499"/>
        <w:gridCol w:w="659"/>
        <w:gridCol w:w="618"/>
      </w:tblGrid>
      <w:tr w:rsidR="00CF672C" w:rsidRPr="00E065E7" w14:paraId="746AED07" w14:textId="77777777" w:rsidTr="003260CC">
        <w:trPr>
          <w:tblHeader/>
        </w:trPr>
        <w:tc>
          <w:tcPr>
            <w:tcW w:w="79" w:type="pct"/>
            <w:tcBorders>
              <w:top w:val="single" w:sz="4" w:space="0" w:color="auto"/>
            </w:tcBorders>
          </w:tcPr>
          <w:p w14:paraId="33F816A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42" w:type="pct"/>
            <w:tcBorders>
              <w:top w:val="single" w:sz="4" w:space="0" w:color="auto"/>
            </w:tcBorders>
          </w:tcPr>
          <w:p w14:paraId="4F8A896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91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C6ABE9" w14:textId="77777777" w:rsidR="00CF672C" w:rsidRPr="00E065E7" w:rsidRDefault="00CF672C" w:rsidP="003260CC">
            <w:pPr>
              <w:jc w:val="center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Fatigue Severity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30BDBB8C" w14:textId="77777777" w:rsidR="00CF672C" w:rsidRPr="00E065E7" w:rsidRDefault="00CF672C" w:rsidP="003260CC">
            <w:pPr>
              <w:jc w:val="center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D0C2A5" w14:textId="77777777" w:rsidR="00CF672C" w:rsidRPr="00E065E7" w:rsidRDefault="00CF672C" w:rsidP="003260CC">
            <w:pPr>
              <w:jc w:val="center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Fatigue Interference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58C83D82" w14:textId="77777777" w:rsidR="00CF672C" w:rsidRPr="00E065E7" w:rsidRDefault="00CF672C" w:rsidP="003260CC">
            <w:pPr>
              <w:jc w:val="center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EC90F3" w14:textId="77777777" w:rsidR="00CF672C" w:rsidRPr="00E065E7" w:rsidRDefault="00CF672C" w:rsidP="003260CC">
            <w:pPr>
              <w:jc w:val="center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QoL past week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52818342" w14:textId="77777777" w:rsidR="00CF672C" w:rsidRPr="00E065E7" w:rsidRDefault="00CF672C" w:rsidP="003260CC">
            <w:pPr>
              <w:jc w:val="center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9551AB" w14:textId="77777777" w:rsidR="00CF672C" w:rsidRPr="00E065E7" w:rsidRDefault="00CF672C" w:rsidP="003260CC">
            <w:pPr>
              <w:jc w:val="center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QoL on average</w:t>
            </w:r>
          </w:p>
        </w:tc>
      </w:tr>
      <w:tr w:rsidR="00CF672C" w:rsidRPr="00E065E7" w14:paraId="4CD26EB5" w14:textId="77777777" w:rsidTr="003260CC">
        <w:trPr>
          <w:tblHeader/>
        </w:trPr>
        <w:tc>
          <w:tcPr>
            <w:tcW w:w="79" w:type="pct"/>
          </w:tcPr>
          <w:p w14:paraId="4514129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42" w:type="pct"/>
          </w:tcPr>
          <w:p w14:paraId="2E19033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109E2EB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1F72665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14:paraId="02CBEA6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63EB1A2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4D57034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1E2521E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1193028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1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4FD4937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292A0C5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4D27D30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0BD7653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6152FF9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1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4824336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2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2FD5A1D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31AE3BE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043DBAE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4F37240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1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116DF5A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df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</w:tcPr>
          <w:p w14:paraId="42763B6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  <w:t>p</w:t>
            </w:r>
          </w:p>
        </w:tc>
      </w:tr>
      <w:tr w:rsidR="00CF672C" w:rsidRPr="00E065E7" w14:paraId="226B0D27" w14:textId="77777777" w:rsidTr="003260CC">
        <w:tc>
          <w:tcPr>
            <w:tcW w:w="1221" w:type="pct"/>
            <w:gridSpan w:val="2"/>
          </w:tcPr>
          <w:p w14:paraId="3FEDF2B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2686267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</w:tcPr>
          <w:p w14:paraId="037E42A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</w:tcPr>
          <w:p w14:paraId="1DCED21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225E674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1AAD5EC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081A749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14:paraId="79F71BA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22" w:type="pct"/>
          </w:tcPr>
          <w:p w14:paraId="17EC668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</w:tcPr>
          <w:p w14:paraId="63261DE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4857524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58FD7D8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14:paraId="0FC5CCA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22" w:type="pct"/>
          </w:tcPr>
          <w:p w14:paraId="324830D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</w:tcPr>
          <w:p w14:paraId="1686F86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52F4861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09CA330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14:paraId="2D1425E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22" w:type="pct"/>
          </w:tcPr>
          <w:p w14:paraId="78FED5A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</w:tcPr>
          <w:p w14:paraId="63572D2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F672C" w:rsidRPr="00E065E7" w14:paraId="5C2C2AD6" w14:textId="77777777" w:rsidTr="003260CC">
        <w:tc>
          <w:tcPr>
            <w:tcW w:w="79" w:type="pct"/>
          </w:tcPr>
          <w:p w14:paraId="7FE4538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756645E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Corrected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Model</w:t>
            </w:r>
          </w:p>
        </w:tc>
        <w:tc>
          <w:tcPr>
            <w:tcW w:w="295" w:type="pct"/>
          </w:tcPr>
          <w:p w14:paraId="6F9393B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5.00</w:t>
            </w:r>
          </w:p>
        </w:tc>
        <w:tc>
          <w:tcPr>
            <w:tcW w:w="172" w:type="pct"/>
          </w:tcPr>
          <w:p w14:paraId="0B97B31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37" w:type="pct"/>
          </w:tcPr>
          <w:p w14:paraId="55BF70A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2C524A1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6BF1BC8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33DB901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6.56</w:t>
            </w:r>
          </w:p>
        </w:tc>
        <w:tc>
          <w:tcPr>
            <w:tcW w:w="172" w:type="pct"/>
          </w:tcPr>
          <w:p w14:paraId="0934A48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22" w:type="pct"/>
          </w:tcPr>
          <w:p w14:paraId="4399339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675C686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5F1DA3E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F26FF5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.85</w:t>
            </w:r>
          </w:p>
        </w:tc>
        <w:tc>
          <w:tcPr>
            <w:tcW w:w="172" w:type="pct"/>
          </w:tcPr>
          <w:p w14:paraId="661E553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22" w:type="pct"/>
          </w:tcPr>
          <w:p w14:paraId="34B80A0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1366843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5EEB169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7BCF365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56</w:t>
            </w:r>
          </w:p>
        </w:tc>
        <w:tc>
          <w:tcPr>
            <w:tcW w:w="172" w:type="pct"/>
          </w:tcPr>
          <w:p w14:paraId="57646F0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22" w:type="pct"/>
          </w:tcPr>
          <w:p w14:paraId="4303A3F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7DB6782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</w:tr>
      <w:tr w:rsidR="00CF672C" w:rsidRPr="00E065E7" w14:paraId="0C168EB2" w14:textId="77777777" w:rsidTr="003260CC">
        <w:tc>
          <w:tcPr>
            <w:tcW w:w="79" w:type="pct"/>
          </w:tcPr>
          <w:p w14:paraId="2574364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7652EFC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time</w:t>
            </w:r>
          </w:p>
        </w:tc>
        <w:tc>
          <w:tcPr>
            <w:tcW w:w="295" w:type="pct"/>
          </w:tcPr>
          <w:p w14:paraId="66C6532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2.16</w:t>
            </w:r>
          </w:p>
        </w:tc>
        <w:tc>
          <w:tcPr>
            <w:tcW w:w="172" w:type="pct"/>
          </w:tcPr>
          <w:p w14:paraId="6171DF1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37" w:type="pct"/>
          </w:tcPr>
          <w:p w14:paraId="6888EF0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68464EF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6C50EDE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77C4181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70.50</w:t>
            </w:r>
          </w:p>
        </w:tc>
        <w:tc>
          <w:tcPr>
            <w:tcW w:w="172" w:type="pct"/>
          </w:tcPr>
          <w:p w14:paraId="38DC8AA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7FC055A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10A3B75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73BDA19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4CEC993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5.03</w:t>
            </w:r>
          </w:p>
        </w:tc>
        <w:tc>
          <w:tcPr>
            <w:tcW w:w="172" w:type="pct"/>
          </w:tcPr>
          <w:p w14:paraId="2BBE7C91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45BD993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15ACE62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2506E91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52A1A8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.03</w:t>
            </w:r>
          </w:p>
        </w:tc>
        <w:tc>
          <w:tcPr>
            <w:tcW w:w="172" w:type="pct"/>
          </w:tcPr>
          <w:p w14:paraId="0B47DBA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5EC3254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7F7A262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</w:tr>
      <w:tr w:rsidR="00CF672C" w:rsidRPr="00E065E7" w14:paraId="31602932" w14:textId="77777777" w:rsidTr="003260CC">
        <w:tc>
          <w:tcPr>
            <w:tcW w:w="79" w:type="pct"/>
          </w:tcPr>
          <w:p w14:paraId="586D052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696A7AE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95" w:type="pct"/>
          </w:tcPr>
          <w:p w14:paraId="34F91D4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.71</w:t>
            </w:r>
          </w:p>
        </w:tc>
        <w:tc>
          <w:tcPr>
            <w:tcW w:w="172" w:type="pct"/>
          </w:tcPr>
          <w:p w14:paraId="53E4D2D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37" w:type="pct"/>
          </w:tcPr>
          <w:p w14:paraId="0C79FFE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3F5A899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0F5E70A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351492FB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9.78</w:t>
            </w:r>
          </w:p>
        </w:tc>
        <w:tc>
          <w:tcPr>
            <w:tcW w:w="172" w:type="pct"/>
          </w:tcPr>
          <w:p w14:paraId="715778A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43BBA35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1075F4F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2</w:t>
            </w:r>
          </w:p>
        </w:tc>
        <w:tc>
          <w:tcPr>
            <w:tcW w:w="79" w:type="pct"/>
          </w:tcPr>
          <w:p w14:paraId="184419C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79CA90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4.97</w:t>
            </w:r>
          </w:p>
        </w:tc>
        <w:tc>
          <w:tcPr>
            <w:tcW w:w="172" w:type="pct"/>
          </w:tcPr>
          <w:p w14:paraId="200E2A7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5A7F1F4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59DF7B5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26</w:t>
            </w:r>
          </w:p>
        </w:tc>
        <w:tc>
          <w:tcPr>
            <w:tcW w:w="79" w:type="pct"/>
          </w:tcPr>
          <w:p w14:paraId="6D8AF02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62BC93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80</w:t>
            </w:r>
          </w:p>
        </w:tc>
        <w:tc>
          <w:tcPr>
            <w:tcW w:w="172" w:type="pct"/>
          </w:tcPr>
          <w:p w14:paraId="58D2C33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289790A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5994828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80</w:t>
            </w:r>
          </w:p>
        </w:tc>
      </w:tr>
      <w:tr w:rsidR="00CF672C" w:rsidRPr="00E065E7" w14:paraId="4559B550" w14:textId="77777777" w:rsidTr="003260CC">
        <w:tc>
          <w:tcPr>
            <w:tcW w:w="79" w:type="pct"/>
          </w:tcPr>
          <w:p w14:paraId="511926D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4CF3475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age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95" w:type="pct"/>
          </w:tcPr>
          <w:p w14:paraId="2C03C00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6</w:t>
            </w:r>
          </w:p>
        </w:tc>
        <w:tc>
          <w:tcPr>
            <w:tcW w:w="172" w:type="pct"/>
          </w:tcPr>
          <w:p w14:paraId="26EA789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37" w:type="pct"/>
          </w:tcPr>
          <w:p w14:paraId="0C217E4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7BF6CE9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688</w:t>
            </w:r>
          </w:p>
        </w:tc>
        <w:tc>
          <w:tcPr>
            <w:tcW w:w="79" w:type="pct"/>
          </w:tcPr>
          <w:p w14:paraId="46619FA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2A358C5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52</w:t>
            </w:r>
          </w:p>
        </w:tc>
        <w:tc>
          <w:tcPr>
            <w:tcW w:w="172" w:type="pct"/>
          </w:tcPr>
          <w:p w14:paraId="635525C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5496B35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346AA9A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473</w:t>
            </w:r>
          </w:p>
        </w:tc>
        <w:tc>
          <w:tcPr>
            <w:tcW w:w="79" w:type="pct"/>
          </w:tcPr>
          <w:p w14:paraId="7AFA78F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75FEFEF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07</w:t>
            </w:r>
          </w:p>
        </w:tc>
        <w:tc>
          <w:tcPr>
            <w:tcW w:w="172" w:type="pct"/>
          </w:tcPr>
          <w:p w14:paraId="5287E06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41B9DDA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1279865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50</w:t>
            </w:r>
          </w:p>
        </w:tc>
        <w:tc>
          <w:tcPr>
            <w:tcW w:w="79" w:type="pct"/>
          </w:tcPr>
          <w:p w14:paraId="5B23B1A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3639C7B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.79</w:t>
            </w:r>
          </w:p>
        </w:tc>
        <w:tc>
          <w:tcPr>
            <w:tcW w:w="172" w:type="pct"/>
          </w:tcPr>
          <w:p w14:paraId="1F76C65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2AA4DA0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114CAB7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52</w:t>
            </w:r>
          </w:p>
        </w:tc>
      </w:tr>
      <w:tr w:rsidR="00CF672C" w:rsidRPr="00E065E7" w14:paraId="4858F5FB" w14:textId="77777777" w:rsidTr="003260CC">
        <w:tc>
          <w:tcPr>
            <w:tcW w:w="79" w:type="pct"/>
          </w:tcPr>
          <w:p w14:paraId="1D8D9EC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5D11BEB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time * </w:t>
            </w: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age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95" w:type="pct"/>
          </w:tcPr>
          <w:p w14:paraId="0CCD6A3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.94</w:t>
            </w:r>
          </w:p>
        </w:tc>
        <w:tc>
          <w:tcPr>
            <w:tcW w:w="172" w:type="pct"/>
          </w:tcPr>
          <w:p w14:paraId="3F6F7DC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37" w:type="pct"/>
          </w:tcPr>
          <w:p w14:paraId="3338A93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1FC1454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8</w:t>
            </w:r>
          </w:p>
        </w:tc>
        <w:tc>
          <w:tcPr>
            <w:tcW w:w="79" w:type="pct"/>
          </w:tcPr>
          <w:p w14:paraId="548A9C0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6490114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78</w:t>
            </w:r>
          </w:p>
        </w:tc>
        <w:tc>
          <w:tcPr>
            <w:tcW w:w="172" w:type="pct"/>
          </w:tcPr>
          <w:p w14:paraId="05F3CA1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749D243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4B82DA2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40</w:t>
            </w:r>
          </w:p>
        </w:tc>
        <w:tc>
          <w:tcPr>
            <w:tcW w:w="79" w:type="pct"/>
          </w:tcPr>
          <w:p w14:paraId="75F7B60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B0E01C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4.05</w:t>
            </w:r>
          </w:p>
        </w:tc>
        <w:tc>
          <w:tcPr>
            <w:tcW w:w="172" w:type="pct"/>
          </w:tcPr>
          <w:p w14:paraId="2368139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6AC3E32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77EDB5C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7</w:t>
            </w:r>
          </w:p>
        </w:tc>
        <w:tc>
          <w:tcPr>
            <w:tcW w:w="79" w:type="pct"/>
          </w:tcPr>
          <w:p w14:paraId="75630A4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738F0D9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54</w:t>
            </w:r>
          </w:p>
        </w:tc>
        <w:tc>
          <w:tcPr>
            <w:tcW w:w="172" w:type="pct"/>
          </w:tcPr>
          <w:p w14:paraId="5209C0D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5B3891C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243CB78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656</w:t>
            </w:r>
          </w:p>
        </w:tc>
      </w:tr>
      <w:tr w:rsidR="00CF672C" w:rsidRPr="00E065E7" w14:paraId="35F9D8A8" w14:textId="77777777" w:rsidTr="003260CC">
        <w:tc>
          <w:tcPr>
            <w:tcW w:w="79" w:type="pct"/>
          </w:tcPr>
          <w:p w14:paraId="17E16C6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3E08C3E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condition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* </w:t>
            </w: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age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95" w:type="pct"/>
          </w:tcPr>
          <w:p w14:paraId="71501A8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46</w:t>
            </w:r>
          </w:p>
        </w:tc>
        <w:tc>
          <w:tcPr>
            <w:tcW w:w="172" w:type="pct"/>
          </w:tcPr>
          <w:p w14:paraId="2916B44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37" w:type="pct"/>
          </w:tcPr>
          <w:p w14:paraId="670F4F7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5168D7E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17</w:t>
            </w:r>
          </w:p>
        </w:tc>
        <w:tc>
          <w:tcPr>
            <w:tcW w:w="79" w:type="pct"/>
          </w:tcPr>
          <w:p w14:paraId="3E30B2C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6D477D0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29</w:t>
            </w:r>
          </w:p>
        </w:tc>
        <w:tc>
          <w:tcPr>
            <w:tcW w:w="172" w:type="pct"/>
          </w:tcPr>
          <w:p w14:paraId="6A9404E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4B8CF4E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799BF35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588</w:t>
            </w:r>
          </w:p>
        </w:tc>
        <w:tc>
          <w:tcPr>
            <w:tcW w:w="79" w:type="pct"/>
          </w:tcPr>
          <w:p w14:paraId="6ED458D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3619F3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5</w:t>
            </w:r>
          </w:p>
        </w:tc>
        <w:tc>
          <w:tcPr>
            <w:tcW w:w="172" w:type="pct"/>
          </w:tcPr>
          <w:p w14:paraId="3325590B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3AD5DBF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3963FB21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701</w:t>
            </w:r>
          </w:p>
        </w:tc>
        <w:tc>
          <w:tcPr>
            <w:tcW w:w="79" w:type="pct"/>
          </w:tcPr>
          <w:p w14:paraId="4BA5F28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855570B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62</w:t>
            </w:r>
          </w:p>
        </w:tc>
        <w:tc>
          <w:tcPr>
            <w:tcW w:w="172" w:type="pct"/>
          </w:tcPr>
          <w:p w14:paraId="3CF9177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3B05FB3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6F83FFD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433</w:t>
            </w:r>
          </w:p>
        </w:tc>
      </w:tr>
      <w:tr w:rsidR="00CF672C" w:rsidRPr="00E065E7" w14:paraId="7F071628" w14:textId="77777777" w:rsidTr="003260CC">
        <w:tc>
          <w:tcPr>
            <w:tcW w:w="79" w:type="pct"/>
          </w:tcPr>
          <w:p w14:paraId="4CF975E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192C123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condition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* time</w:t>
            </w:r>
          </w:p>
        </w:tc>
        <w:tc>
          <w:tcPr>
            <w:tcW w:w="295" w:type="pct"/>
          </w:tcPr>
          <w:p w14:paraId="4AC32A1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5.59</w:t>
            </w:r>
          </w:p>
        </w:tc>
        <w:tc>
          <w:tcPr>
            <w:tcW w:w="172" w:type="pct"/>
          </w:tcPr>
          <w:p w14:paraId="3C3255A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highlight w:val="darkGray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37" w:type="pct"/>
          </w:tcPr>
          <w:p w14:paraId="720BA77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highlight w:val="darkGray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4424D0A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sz w:val="20"/>
                <w:szCs w:val="20"/>
              </w:rPr>
              <w:t>.001</w:t>
            </w:r>
          </w:p>
        </w:tc>
        <w:tc>
          <w:tcPr>
            <w:tcW w:w="79" w:type="pct"/>
          </w:tcPr>
          <w:p w14:paraId="536689A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1FBB17A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4.77</w:t>
            </w:r>
          </w:p>
        </w:tc>
        <w:tc>
          <w:tcPr>
            <w:tcW w:w="172" w:type="pct"/>
          </w:tcPr>
          <w:p w14:paraId="6787D2B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60AB76E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2CFDF74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sz w:val="20"/>
                <w:szCs w:val="20"/>
              </w:rPr>
              <w:t>.003</w:t>
            </w:r>
          </w:p>
        </w:tc>
        <w:tc>
          <w:tcPr>
            <w:tcW w:w="79" w:type="pct"/>
          </w:tcPr>
          <w:p w14:paraId="26052E5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FCEE87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48</w:t>
            </w:r>
          </w:p>
        </w:tc>
        <w:tc>
          <w:tcPr>
            <w:tcW w:w="172" w:type="pct"/>
          </w:tcPr>
          <w:p w14:paraId="2FB8ED8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647E2FA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57F64BE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60</w:t>
            </w:r>
          </w:p>
        </w:tc>
        <w:tc>
          <w:tcPr>
            <w:tcW w:w="79" w:type="pct"/>
          </w:tcPr>
          <w:p w14:paraId="1ECA553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53336A8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4.90</w:t>
            </w:r>
          </w:p>
        </w:tc>
        <w:tc>
          <w:tcPr>
            <w:tcW w:w="172" w:type="pct"/>
          </w:tcPr>
          <w:p w14:paraId="768AB78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42B0756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069436C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sz w:val="20"/>
                <w:szCs w:val="20"/>
              </w:rPr>
              <w:t>.002</w:t>
            </w:r>
          </w:p>
        </w:tc>
      </w:tr>
      <w:tr w:rsidR="00CF672C" w:rsidRPr="00E065E7" w14:paraId="7F3E8AC2" w14:textId="77777777" w:rsidTr="003260CC">
        <w:tc>
          <w:tcPr>
            <w:tcW w:w="79" w:type="pct"/>
          </w:tcPr>
          <w:p w14:paraId="4DEA0BD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26D62FE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time * </w:t>
            </w: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condition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* </w:t>
            </w: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age</w:t>
            </w:r>
            <w:proofErr w:type="spellEnd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95" w:type="pct"/>
          </w:tcPr>
          <w:p w14:paraId="01F9364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96</w:t>
            </w:r>
          </w:p>
        </w:tc>
        <w:tc>
          <w:tcPr>
            <w:tcW w:w="172" w:type="pct"/>
          </w:tcPr>
          <w:p w14:paraId="50A3BE1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highlight w:val="yellow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37" w:type="pct"/>
          </w:tcPr>
          <w:p w14:paraId="34C188E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highlight w:val="yellow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16" w:type="pct"/>
          </w:tcPr>
          <w:p w14:paraId="7FAEB88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18</w:t>
            </w:r>
          </w:p>
        </w:tc>
        <w:tc>
          <w:tcPr>
            <w:tcW w:w="79" w:type="pct"/>
          </w:tcPr>
          <w:p w14:paraId="6CE9D10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276" w:type="pct"/>
          </w:tcPr>
          <w:p w14:paraId="61041BF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67</w:t>
            </w:r>
          </w:p>
        </w:tc>
        <w:tc>
          <w:tcPr>
            <w:tcW w:w="172" w:type="pct"/>
          </w:tcPr>
          <w:p w14:paraId="75B164E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highlight w:val="yellow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317A2A5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highlight w:val="yellow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7</w:t>
            </w:r>
          </w:p>
        </w:tc>
        <w:tc>
          <w:tcPr>
            <w:tcW w:w="204" w:type="pct"/>
          </w:tcPr>
          <w:p w14:paraId="36B7662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sz w:val="20"/>
                <w:szCs w:val="20"/>
              </w:rPr>
              <w:t>.046</w:t>
            </w:r>
          </w:p>
        </w:tc>
        <w:tc>
          <w:tcPr>
            <w:tcW w:w="79" w:type="pct"/>
          </w:tcPr>
          <w:p w14:paraId="34D7E85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59F97EE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84</w:t>
            </w:r>
          </w:p>
        </w:tc>
        <w:tc>
          <w:tcPr>
            <w:tcW w:w="172" w:type="pct"/>
          </w:tcPr>
          <w:p w14:paraId="5386B60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72019D9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430726B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38</w:t>
            </w:r>
          </w:p>
        </w:tc>
        <w:tc>
          <w:tcPr>
            <w:tcW w:w="79" w:type="pct"/>
          </w:tcPr>
          <w:p w14:paraId="0464D5F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B71CB1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70</w:t>
            </w:r>
          </w:p>
        </w:tc>
        <w:tc>
          <w:tcPr>
            <w:tcW w:w="172" w:type="pct"/>
          </w:tcPr>
          <w:p w14:paraId="4787E63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4398088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72</w:t>
            </w:r>
          </w:p>
        </w:tc>
        <w:tc>
          <w:tcPr>
            <w:tcW w:w="204" w:type="pct"/>
          </w:tcPr>
          <w:p w14:paraId="3A8AF0A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554</w:t>
            </w:r>
          </w:p>
        </w:tc>
      </w:tr>
      <w:tr w:rsidR="00CF672C" w:rsidRPr="00E065E7" w14:paraId="60C91143" w14:textId="77777777" w:rsidTr="003260CC">
        <w:tc>
          <w:tcPr>
            <w:tcW w:w="1221" w:type="pct"/>
            <w:gridSpan w:val="2"/>
          </w:tcPr>
          <w:p w14:paraId="1D5E23B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95" w:type="pct"/>
          </w:tcPr>
          <w:p w14:paraId="3F8E263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</w:tcPr>
          <w:p w14:paraId="4B5BC41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</w:tcPr>
          <w:p w14:paraId="1A7DCF1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</w:tcPr>
          <w:p w14:paraId="677D818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79" w:type="pct"/>
          </w:tcPr>
          <w:p w14:paraId="54E0489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B4E2D3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</w:tcPr>
          <w:p w14:paraId="412A493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0E47847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04" w:type="pct"/>
          </w:tcPr>
          <w:p w14:paraId="68B1BFF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79" w:type="pct"/>
          </w:tcPr>
          <w:p w14:paraId="061F494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794B89C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</w:tcPr>
          <w:p w14:paraId="61F2693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2BBB6AF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04" w:type="pct"/>
          </w:tcPr>
          <w:p w14:paraId="5003C64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79" w:type="pct"/>
          </w:tcPr>
          <w:p w14:paraId="3BDB246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110789B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72" w:type="pct"/>
          </w:tcPr>
          <w:p w14:paraId="4FEFAF7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22" w:type="pct"/>
          </w:tcPr>
          <w:p w14:paraId="392A79C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04" w:type="pct"/>
          </w:tcPr>
          <w:p w14:paraId="2D8EF7E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</w:tr>
      <w:tr w:rsidR="00CF672C" w:rsidRPr="00E065E7" w14:paraId="0AE792E2" w14:textId="77777777" w:rsidTr="003260CC">
        <w:tc>
          <w:tcPr>
            <w:tcW w:w="79" w:type="pct"/>
          </w:tcPr>
          <w:p w14:paraId="1CA827F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7A11BC1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rrected Model</w:t>
            </w:r>
          </w:p>
        </w:tc>
        <w:tc>
          <w:tcPr>
            <w:tcW w:w="295" w:type="pct"/>
          </w:tcPr>
          <w:p w14:paraId="1568BEC1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0.32</w:t>
            </w:r>
          </w:p>
        </w:tc>
        <w:tc>
          <w:tcPr>
            <w:tcW w:w="172" w:type="pct"/>
          </w:tcPr>
          <w:p w14:paraId="6E6ABF3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237" w:type="pct"/>
          </w:tcPr>
          <w:p w14:paraId="1036774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148B820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470894E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F44F82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172" w:type="pct"/>
          </w:tcPr>
          <w:p w14:paraId="03F187C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23</w:t>
            </w:r>
          </w:p>
        </w:tc>
        <w:tc>
          <w:tcPr>
            <w:tcW w:w="222" w:type="pct"/>
          </w:tcPr>
          <w:p w14:paraId="63F398D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133A5F7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9" w:type="pct"/>
          </w:tcPr>
          <w:p w14:paraId="416E4F3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FE301F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5.10</w:t>
            </w:r>
          </w:p>
        </w:tc>
        <w:tc>
          <w:tcPr>
            <w:tcW w:w="172" w:type="pct"/>
          </w:tcPr>
          <w:p w14:paraId="02D072E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222" w:type="pct"/>
          </w:tcPr>
          <w:p w14:paraId="11D3A9A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00215BC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1ACB549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578D02B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80</w:t>
            </w:r>
          </w:p>
        </w:tc>
        <w:tc>
          <w:tcPr>
            <w:tcW w:w="172" w:type="pct"/>
          </w:tcPr>
          <w:p w14:paraId="06D6C30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222" w:type="pct"/>
          </w:tcPr>
          <w:p w14:paraId="7804F9B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71EC222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</w:tr>
      <w:tr w:rsidR="00CF672C" w:rsidRPr="00E065E7" w14:paraId="74348A54" w14:textId="77777777" w:rsidTr="003260CC">
        <w:tc>
          <w:tcPr>
            <w:tcW w:w="79" w:type="pct"/>
          </w:tcPr>
          <w:p w14:paraId="70FA91A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57B3DF8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95" w:type="pct"/>
          </w:tcPr>
          <w:p w14:paraId="2A925EA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52.04</w:t>
            </w:r>
          </w:p>
        </w:tc>
        <w:tc>
          <w:tcPr>
            <w:tcW w:w="172" w:type="pct"/>
          </w:tcPr>
          <w:p w14:paraId="4C464A7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37" w:type="pct"/>
          </w:tcPr>
          <w:p w14:paraId="3FA3A59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0414CDC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2D27140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4F38F88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55.59</w:t>
            </w:r>
          </w:p>
        </w:tc>
        <w:tc>
          <w:tcPr>
            <w:tcW w:w="172" w:type="pct"/>
          </w:tcPr>
          <w:p w14:paraId="57A27F7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pct"/>
          </w:tcPr>
          <w:p w14:paraId="1002170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3B3A7D5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9" w:type="pct"/>
          </w:tcPr>
          <w:p w14:paraId="4DE6B6D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700255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7.07</w:t>
            </w:r>
          </w:p>
        </w:tc>
        <w:tc>
          <w:tcPr>
            <w:tcW w:w="172" w:type="pct"/>
          </w:tcPr>
          <w:p w14:paraId="4BA5B4B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2F1324E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0C7B89E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7A658661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3E12AE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.40</w:t>
            </w:r>
          </w:p>
        </w:tc>
        <w:tc>
          <w:tcPr>
            <w:tcW w:w="172" w:type="pct"/>
          </w:tcPr>
          <w:p w14:paraId="1038B15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69F76DD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543E46F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17</w:t>
            </w:r>
          </w:p>
        </w:tc>
      </w:tr>
      <w:tr w:rsidR="00CF672C" w:rsidRPr="00E065E7" w14:paraId="48CC7434" w14:textId="77777777" w:rsidTr="003260CC">
        <w:tc>
          <w:tcPr>
            <w:tcW w:w="79" w:type="pct"/>
          </w:tcPr>
          <w:p w14:paraId="1EAB9F3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3908E89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95" w:type="pct"/>
          </w:tcPr>
          <w:p w14:paraId="25CEAA6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6.09</w:t>
            </w:r>
          </w:p>
        </w:tc>
        <w:tc>
          <w:tcPr>
            <w:tcW w:w="172" w:type="pct"/>
          </w:tcPr>
          <w:p w14:paraId="046B7C2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37" w:type="pct"/>
          </w:tcPr>
          <w:p w14:paraId="2A866BA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01DD128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191CA09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7A4A32C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8.07</w:t>
            </w:r>
          </w:p>
        </w:tc>
        <w:tc>
          <w:tcPr>
            <w:tcW w:w="172" w:type="pct"/>
          </w:tcPr>
          <w:p w14:paraId="0B8BC0D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pct"/>
          </w:tcPr>
          <w:p w14:paraId="0B70930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78C628F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5</w:t>
            </w:r>
          </w:p>
        </w:tc>
        <w:tc>
          <w:tcPr>
            <w:tcW w:w="79" w:type="pct"/>
          </w:tcPr>
          <w:p w14:paraId="651F9F3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92C066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26</w:t>
            </w:r>
          </w:p>
        </w:tc>
        <w:tc>
          <w:tcPr>
            <w:tcW w:w="172" w:type="pct"/>
          </w:tcPr>
          <w:p w14:paraId="78FF70B1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7A93221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7990E7C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262</w:t>
            </w:r>
          </w:p>
        </w:tc>
        <w:tc>
          <w:tcPr>
            <w:tcW w:w="79" w:type="pct"/>
          </w:tcPr>
          <w:p w14:paraId="4718F2D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32926C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35</w:t>
            </w:r>
          </w:p>
        </w:tc>
        <w:tc>
          <w:tcPr>
            <w:tcW w:w="172" w:type="pct"/>
          </w:tcPr>
          <w:p w14:paraId="7CC27A9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4BE6A15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69C86B6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554</w:t>
            </w:r>
          </w:p>
        </w:tc>
      </w:tr>
      <w:tr w:rsidR="00CF672C" w:rsidRPr="00E065E7" w14:paraId="44E92ACD" w14:textId="77777777" w:rsidTr="003260CC">
        <w:tc>
          <w:tcPr>
            <w:tcW w:w="79" w:type="pct"/>
          </w:tcPr>
          <w:p w14:paraId="6692D46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29EBEB6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95" w:type="pct"/>
          </w:tcPr>
          <w:p w14:paraId="5AB3BDA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9.57</w:t>
            </w:r>
          </w:p>
        </w:tc>
        <w:tc>
          <w:tcPr>
            <w:tcW w:w="172" w:type="pct"/>
          </w:tcPr>
          <w:p w14:paraId="3C7F1EE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37" w:type="pct"/>
          </w:tcPr>
          <w:p w14:paraId="73D0A9E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2713E38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410CAAC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DFF797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7.08</w:t>
            </w:r>
          </w:p>
        </w:tc>
        <w:tc>
          <w:tcPr>
            <w:tcW w:w="172" w:type="pct"/>
          </w:tcPr>
          <w:p w14:paraId="6CE4A64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pct"/>
          </w:tcPr>
          <w:p w14:paraId="1ACB9A8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0FF50C3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9" w:type="pct"/>
          </w:tcPr>
          <w:p w14:paraId="46E31AA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18390F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9.94</w:t>
            </w:r>
          </w:p>
        </w:tc>
        <w:tc>
          <w:tcPr>
            <w:tcW w:w="172" w:type="pct"/>
          </w:tcPr>
          <w:p w14:paraId="7F5CB14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22" w:type="pct"/>
          </w:tcPr>
          <w:p w14:paraId="2209424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583FE5F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26664EE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DEEF99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2.36</w:t>
            </w:r>
          </w:p>
        </w:tc>
        <w:tc>
          <w:tcPr>
            <w:tcW w:w="172" w:type="pct"/>
          </w:tcPr>
          <w:p w14:paraId="13EB179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22" w:type="pct"/>
          </w:tcPr>
          <w:p w14:paraId="3CF4B2A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12759BD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</w:tr>
      <w:tr w:rsidR="00CF672C" w:rsidRPr="00E065E7" w14:paraId="46E2BF0D" w14:textId="77777777" w:rsidTr="003260CC">
        <w:tc>
          <w:tcPr>
            <w:tcW w:w="79" w:type="pct"/>
          </w:tcPr>
          <w:p w14:paraId="401BD92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0767AA5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time * education</w:t>
            </w:r>
          </w:p>
        </w:tc>
        <w:tc>
          <w:tcPr>
            <w:tcW w:w="295" w:type="pct"/>
          </w:tcPr>
          <w:p w14:paraId="2EFE329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9</w:t>
            </w:r>
          </w:p>
        </w:tc>
        <w:tc>
          <w:tcPr>
            <w:tcW w:w="172" w:type="pct"/>
          </w:tcPr>
          <w:p w14:paraId="68E73E5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37" w:type="pct"/>
          </w:tcPr>
          <w:p w14:paraId="0A4F830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27613FF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979</w:t>
            </w:r>
          </w:p>
        </w:tc>
        <w:tc>
          <w:tcPr>
            <w:tcW w:w="79" w:type="pct"/>
          </w:tcPr>
          <w:p w14:paraId="58E08E1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9B82FF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72" w:type="pct"/>
          </w:tcPr>
          <w:p w14:paraId="6A15239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222" w:type="pct"/>
          </w:tcPr>
          <w:p w14:paraId="48036AA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461EE90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345</w:t>
            </w:r>
          </w:p>
        </w:tc>
        <w:tc>
          <w:tcPr>
            <w:tcW w:w="79" w:type="pct"/>
          </w:tcPr>
          <w:p w14:paraId="2ADF588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55545E2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15</w:t>
            </w:r>
          </w:p>
        </w:tc>
        <w:tc>
          <w:tcPr>
            <w:tcW w:w="172" w:type="pct"/>
          </w:tcPr>
          <w:p w14:paraId="20ADDF7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22" w:type="pct"/>
          </w:tcPr>
          <w:p w14:paraId="49624FB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5B97F80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334</w:t>
            </w:r>
          </w:p>
        </w:tc>
        <w:tc>
          <w:tcPr>
            <w:tcW w:w="79" w:type="pct"/>
          </w:tcPr>
          <w:p w14:paraId="70128C9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2A76BB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60</w:t>
            </w:r>
          </w:p>
        </w:tc>
        <w:tc>
          <w:tcPr>
            <w:tcW w:w="172" w:type="pct"/>
          </w:tcPr>
          <w:p w14:paraId="3BDC51F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22" w:type="pct"/>
          </w:tcPr>
          <w:p w14:paraId="0E41BF6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0B57EB1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734</w:t>
            </w:r>
          </w:p>
        </w:tc>
      </w:tr>
      <w:tr w:rsidR="00CF672C" w:rsidRPr="00E065E7" w14:paraId="79317344" w14:textId="77777777" w:rsidTr="003260CC">
        <w:tc>
          <w:tcPr>
            <w:tcW w:w="79" w:type="pct"/>
          </w:tcPr>
          <w:p w14:paraId="03C82C9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31627E2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ndition * education</w:t>
            </w:r>
          </w:p>
        </w:tc>
        <w:tc>
          <w:tcPr>
            <w:tcW w:w="295" w:type="pct"/>
          </w:tcPr>
          <w:p w14:paraId="2A8EA95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82</w:t>
            </w:r>
          </w:p>
        </w:tc>
        <w:tc>
          <w:tcPr>
            <w:tcW w:w="172" w:type="pct"/>
          </w:tcPr>
          <w:p w14:paraId="3E02214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37" w:type="pct"/>
          </w:tcPr>
          <w:p w14:paraId="72C46C7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7483490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62</w:t>
            </w:r>
          </w:p>
        </w:tc>
        <w:tc>
          <w:tcPr>
            <w:tcW w:w="79" w:type="pct"/>
          </w:tcPr>
          <w:p w14:paraId="6B96A74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D9C3F1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28</w:t>
            </w:r>
          </w:p>
        </w:tc>
        <w:tc>
          <w:tcPr>
            <w:tcW w:w="172" w:type="pct"/>
          </w:tcPr>
          <w:p w14:paraId="3E2DF9C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222" w:type="pct"/>
          </w:tcPr>
          <w:p w14:paraId="04D5052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7B32FD7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759</w:t>
            </w:r>
          </w:p>
        </w:tc>
        <w:tc>
          <w:tcPr>
            <w:tcW w:w="79" w:type="pct"/>
          </w:tcPr>
          <w:p w14:paraId="6E335BDB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4357CA4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46</w:t>
            </w:r>
          </w:p>
        </w:tc>
        <w:tc>
          <w:tcPr>
            <w:tcW w:w="172" w:type="pct"/>
          </w:tcPr>
          <w:p w14:paraId="19F8116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22" w:type="pct"/>
          </w:tcPr>
          <w:p w14:paraId="5CBFC5A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440E647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86</w:t>
            </w:r>
          </w:p>
        </w:tc>
        <w:tc>
          <w:tcPr>
            <w:tcW w:w="79" w:type="pct"/>
          </w:tcPr>
          <w:p w14:paraId="7731306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51AACF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33</w:t>
            </w:r>
          </w:p>
        </w:tc>
        <w:tc>
          <w:tcPr>
            <w:tcW w:w="172" w:type="pct"/>
          </w:tcPr>
          <w:p w14:paraId="5B6A7FE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22" w:type="pct"/>
          </w:tcPr>
          <w:p w14:paraId="1FBAC58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5B37728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265</w:t>
            </w:r>
          </w:p>
        </w:tc>
      </w:tr>
      <w:tr w:rsidR="00CF672C" w:rsidRPr="00E065E7" w14:paraId="2259DFAF" w14:textId="77777777" w:rsidTr="003260CC">
        <w:tc>
          <w:tcPr>
            <w:tcW w:w="79" w:type="pct"/>
          </w:tcPr>
          <w:p w14:paraId="791FE9D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5859E95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ndition * time</w:t>
            </w:r>
          </w:p>
        </w:tc>
        <w:tc>
          <w:tcPr>
            <w:tcW w:w="295" w:type="pct"/>
          </w:tcPr>
          <w:p w14:paraId="0C59968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4.81</w:t>
            </w:r>
          </w:p>
        </w:tc>
        <w:tc>
          <w:tcPr>
            <w:tcW w:w="172" w:type="pct"/>
          </w:tcPr>
          <w:p w14:paraId="63F0B6C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highlight w:val="darkGray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37" w:type="pct"/>
          </w:tcPr>
          <w:p w14:paraId="24A09BD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highlight w:val="darkGray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4086DBF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sz w:val="20"/>
                <w:szCs w:val="20"/>
              </w:rPr>
              <w:t>.002</w:t>
            </w:r>
          </w:p>
        </w:tc>
        <w:tc>
          <w:tcPr>
            <w:tcW w:w="79" w:type="pct"/>
          </w:tcPr>
          <w:p w14:paraId="10B0BB2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70820F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2.63</w:t>
            </w:r>
          </w:p>
        </w:tc>
        <w:tc>
          <w:tcPr>
            <w:tcW w:w="172" w:type="pct"/>
          </w:tcPr>
          <w:p w14:paraId="3DE5186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pct"/>
          </w:tcPr>
          <w:p w14:paraId="18E68A4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5F54861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color w:val="010205"/>
                <w:sz w:val="20"/>
                <w:szCs w:val="20"/>
                <w:lang w:val="en-US"/>
              </w:rPr>
              <w:t>.048</w:t>
            </w:r>
          </w:p>
        </w:tc>
        <w:tc>
          <w:tcPr>
            <w:tcW w:w="79" w:type="pct"/>
          </w:tcPr>
          <w:p w14:paraId="48A9CDB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545D4C0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53</w:t>
            </w:r>
          </w:p>
        </w:tc>
        <w:tc>
          <w:tcPr>
            <w:tcW w:w="172" w:type="pct"/>
          </w:tcPr>
          <w:p w14:paraId="52FF997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32AF9AF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15D9A23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56</w:t>
            </w:r>
          </w:p>
        </w:tc>
        <w:tc>
          <w:tcPr>
            <w:tcW w:w="79" w:type="pct"/>
          </w:tcPr>
          <w:p w14:paraId="59301A2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5690B2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.14</w:t>
            </w:r>
          </w:p>
        </w:tc>
        <w:tc>
          <w:tcPr>
            <w:tcW w:w="172" w:type="pct"/>
          </w:tcPr>
          <w:p w14:paraId="49DE036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65365D2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71A0012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sz w:val="20"/>
                <w:szCs w:val="20"/>
              </w:rPr>
              <w:t>.024</w:t>
            </w:r>
          </w:p>
        </w:tc>
      </w:tr>
      <w:tr w:rsidR="00CF672C" w:rsidRPr="00E065E7" w14:paraId="60F8FC40" w14:textId="77777777" w:rsidTr="003260CC">
        <w:tc>
          <w:tcPr>
            <w:tcW w:w="79" w:type="pct"/>
          </w:tcPr>
          <w:p w14:paraId="6CE7093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7659C8F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time * condition * education</w:t>
            </w:r>
          </w:p>
        </w:tc>
        <w:tc>
          <w:tcPr>
            <w:tcW w:w="295" w:type="pct"/>
          </w:tcPr>
          <w:p w14:paraId="6D7E9B7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55</w:t>
            </w:r>
          </w:p>
        </w:tc>
        <w:tc>
          <w:tcPr>
            <w:tcW w:w="172" w:type="pct"/>
          </w:tcPr>
          <w:p w14:paraId="2D2017C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37" w:type="pct"/>
          </w:tcPr>
          <w:p w14:paraId="433DE40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96</w:t>
            </w:r>
          </w:p>
        </w:tc>
        <w:tc>
          <w:tcPr>
            <w:tcW w:w="216" w:type="pct"/>
          </w:tcPr>
          <w:p w14:paraId="386177C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57</w:t>
            </w:r>
          </w:p>
        </w:tc>
        <w:tc>
          <w:tcPr>
            <w:tcW w:w="79" w:type="pct"/>
          </w:tcPr>
          <w:p w14:paraId="0E3CA63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47C2850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92</w:t>
            </w:r>
          </w:p>
        </w:tc>
        <w:tc>
          <w:tcPr>
            <w:tcW w:w="172" w:type="pct"/>
          </w:tcPr>
          <w:p w14:paraId="0C75EB4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222" w:type="pct"/>
          </w:tcPr>
          <w:p w14:paraId="22CEFFA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896</w:t>
            </w:r>
          </w:p>
        </w:tc>
        <w:tc>
          <w:tcPr>
            <w:tcW w:w="204" w:type="pct"/>
          </w:tcPr>
          <w:p w14:paraId="7A3321E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477</w:t>
            </w:r>
          </w:p>
        </w:tc>
        <w:tc>
          <w:tcPr>
            <w:tcW w:w="79" w:type="pct"/>
          </w:tcPr>
          <w:p w14:paraId="16A8928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5C0934C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46</w:t>
            </w:r>
          </w:p>
        </w:tc>
        <w:tc>
          <w:tcPr>
            <w:tcW w:w="172" w:type="pct"/>
          </w:tcPr>
          <w:p w14:paraId="683BA9C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22" w:type="pct"/>
          </w:tcPr>
          <w:p w14:paraId="53ED73E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5783AC9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841</w:t>
            </w:r>
          </w:p>
        </w:tc>
        <w:tc>
          <w:tcPr>
            <w:tcW w:w="79" w:type="pct"/>
          </w:tcPr>
          <w:p w14:paraId="7180467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11C0C8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14</w:t>
            </w:r>
          </w:p>
        </w:tc>
        <w:tc>
          <w:tcPr>
            <w:tcW w:w="172" w:type="pct"/>
          </w:tcPr>
          <w:p w14:paraId="0C18C9F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22" w:type="pct"/>
          </w:tcPr>
          <w:p w14:paraId="2E07FFE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1</w:t>
            </w:r>
          </w:p>
        </w:tc>
        <w:tc>
          <w:tcPr>
            <w:tcW w:w="204" w:type="pct"/>
          </w:tcPr>
          <w:p w14:paraId="03F173E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335</w:t>
            </w:r>
          </w:p>
        </w:tc>
      </w:tr>
      <w:tr w:rsidR="00CF672C" w:rsidRPr="00E065E7" w14:paraId="263D73FC" w14:textId="77777777" w:rsidTr="003260CC">
        <w:tc>
          <w:tcPr>
            <w:tcW w:w="1221" w:type="pct"/>
            <w:gridSpan w:val="2"/>
          </w:tcPr>
          <w:p w14:paraId="4AF2031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</w:rPr>
              <w:t>Cancer status</w:t>
            </w:r>
          </w:p>
        </w:tc>
        <w:tc>
          <w:tcPr>
            <w:tcW w:w="295" w:type="pct"/>
          </w:tcPr>
          <w:p w14:paraId="416D22A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14:paraId="12D8563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37" w:type="pct"/>
          </w:tcPr>
          <w:p w14:paraId="106F354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16" w:type="pct"/>
          </w:tcPr>
          <w:p w14:paraId="155B7CF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71D70FC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62867BD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14:paraId="5C4A133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22" w:type="pct"/>
          </w:tcPr>
          <w:p w14:paraId="20D0079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</w:tcPr>
          <w:p w14:paraId="67BFE0D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47210EF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5A47ED6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14:paraId="146C445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22" w:type="pct"/>
          </w:tcPr>
          <w:p w14:paraId="1885A97A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</w:tcPr>
          <w:p w14:paraId="5AC35CD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13CCEAA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37523CD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2" w:type="pct"/>
          </w:tcPr>
          <w:p w14:paraId="68F4E4D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22" w:type="pct"/>
          </w:tcPr>
          <w:p w14:paraId="15FBD2B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04" w:type="pct"/>
          </w:tcPr>
          <w:p w14:paraId="78CE87D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F672C" w:rsidRPr="00E065E7" w14:paraId="71D9CFC8" w14:textId="77777777" w:rsidTr="003260CC">
        <w:tc>
          <w:tcPr>
            <w:tcW w:w="79" w:type="pct"/>
          </w:tcPr>
          <w:p w14:paraId="1E97453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2C47317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rrected Model</w:t>
            </w:r>
          </w:p>
        </w:tc>
        <w:tc>
          <w:tcPr>
            <w:tcW w:w="295" w:type="pct"/>
          </w:tcPr>
          <w:p w14:paraId="4240631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4.12</w:t>
            </w:r>
          </w:p>
        </w:tc>
        <w:tc>
          <w:tcPr>
            <w:tcW w:w="172" w:type="pct"/>
          </w:tcPr>
          <w:p w14:paraId="3B26352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5</w:t>
            </w:r>
          </w:p>
        </w:tc>
        <w:tc>
          <w:tcPr>
            <w:tcW w:w="237" w:type="pct"/>
          </w:tcPr>
          <w:p w14:paraId="43D31F0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</w:tcPr>
          <w:p w14:paraId="1559DF9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9" w:type="pct"/>
          </w:tcPr>
          <w:p w14:paraId="33E305A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275CF68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5.68</w:t>
            </w:r>
          </w:p>
        </w:tc>
        <w:tc>
          <w:tcPr>
            <w:tcW w:w="172" w:type="pct"/>
          </w:tcPr>
          <w:p w14:paraId="346A02C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5</w:t>
            </w:r>
          </w:p>
        </w:tc>
        <w:tc>
          <w:tcPr>
            <w:tcW w:w="222" w:type="pct"/>
          </w:tcPr>
          <w:p w14:paraId="61F9DB3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</w:tcPr>
          <w:p w14:paraId="495CCDE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9" w:type="pct"/>
          </w:tcPr>
          <w:p w14:paraId="08535AAE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00CA7731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6.27</w:t>
            </w:r>
          </w:p>
        </w:tc>
        <w:tc>
          <w:tcPr>
            <w:tcW w:w="172" w:type="pct"/>
          </w:tcPr>
          <w:p w14:paraId="724B4C31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22" w:type="pct"/>
          </w:tcPr>
          <w:p w14:paraId="4DB6F940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7F84DE98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275C5EF6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DB3D30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67</w:t>
            </w:r>
          </w:p>
        </w:tc>
        <w:tc>
          <w:tcPr>
            <w:tcW w:w="172" w:type="pct"/>
          </w:tcPr>
          <w:p w14:paraId="16B31D8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222" w:type="pct"/>
          </w:tcPr>
          <w:p w14:paraId="70801B5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7DA65A0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1</w:t>
            </w:r>
          </w:p>
        </w:tc>
      </w:tr>
      <w:tr w:rsidR="00CF672C" w:rsidRPr="00E065E7" w14:paraId="33F674B1" w14:textId="77777777" w:rsidTr="003260CC">
        <w:tc>
          <w:tcPr>
            <w:tcW w:w="79" w:type="pct"/>
          </w:tcPr>
          <w:p w14:paraId="4C051FD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7BA47D5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95" w:type="pct"/>
          </w:tcPr>
          <w:p w14:paraId="706A19F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52.69</w:t>
            </w:r>
          </w:p>
        </w:tc>
        <w:tc>
          <w:tcPr>
            <w:tcW w:w="172" w:type="pct"/>
          </w:tcPr>
          <w:p w14:paraId="3173407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</w:tcPr>
          <w:p w14:paraId="2D7E164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</w:tcPr>
          <w:p w14:paraId="5929D9A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9" w:type="pct"/>
          </w:tcPr>
          <w:p w14:paraId="3590453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7ABC55D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60.78</w:t>
            </w:r>
          </w:p>
        </w:tc>
        <w:tc>
          <w:tcPr>
            <w:tcW w:w="172" w:type="pct"/>
          </w:tcPr>
          <w:p w14:paraId="2636643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pct"/>
          </w:tcPr>
          <w:p w14:paraId="0FB03C2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</w:tcPr>
          <w:p w14:paraId="76FF416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9" w:type="pct"/>
          </w:tcPr>
          <w:p w14:paraId="397E26CD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7A35A78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2.51</w:t>
            </w:r>
          </w:p>
        </w:tc>
        <w:tc>
          <w:tcPr>
            <w:tcW w:w="172" w:type="pct"/>
          </w:tcPr>
          <w:p w14:paraId="10D278D3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7571F836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304C2D59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79" w:type="pct"/>
          </w:tcPr>
          <w:p w14:paraId="75748160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1943C1C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5.15</w:t>
            </w:r>
          </w:p>
        </w:tc>
        <w:tc>
          <w:tcPr>
            <w:tcW w:w="172" w:type="pct"/>
          </w:tcPr>
          <w:p w14:paraId="7ED2B7F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74E7741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6E5E552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2</w:t>
            </w:r>
          </w:p>
        </w:tc>
      </w:tr>
      <w:tr w:rsidR="00CF672C" w:rsidRPr="00E065E7" w14:paraId="546EEC0B" w14:textId="77777777" w:rsidTr="003260CC">
        <w:tc>
          <w:tcPr>
            <w:tcW w:w="79" w:type="pct"/>
          </w:tcPr>
          <w:p w14:paraId="10E77FF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1C2431F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95" w:type="pct"/>
          </w:tcPr>
          <w:p w14:paraId="339EB743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1.67</w:t>
            </w:r>
          </w:p>
        </w:tc>
        <w:tc>
          <w:tcPr>
            <w:tcW w:w="172" w:type="pct"/>
          </w:tcPr>
          <w:p w14:paraId="6AE964F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</w:tcPr>
          <w:p w14:paraId="16D28F6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</w:tcPr>
          <w:p w14:paraId="26D517A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9" w:type="pct"/>
          </w:tcPr>
          <w:p w14:paraId="57F906F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078DB68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8.17</w:t>
            </w:r>
          </w:p>
        </w:tc>
        <w:tc>
          <w:tcPr>
            <w:tcW w:w="172" w:type="pct"/>
          </w:tcPr>
          <w:p w14:paraId="62A14A9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pct"/>
          </w:tcPr>
          <w:p w14:paraId="60B7570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</w:tcPr>
          <w:p w14:paraId="7491742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04</w:t>
            </w:r>
          </w:p>
        </w:tc>
        <w:tc>
          <w:tcPr>
            <w:tcW w:w="79" w:type="pct"/>
          </w:tcPr>
          <w:p w14:paraId="0B224EF2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E3B4BBE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4.86</w:t>
            </w:r>
          </w:p>
        </w:tc>
        <w:tc>
          <w:tcPr>
            <w:tcW w:w="172" w:type="pct"/>
          </w:tcPr>
          <w:p w14:paraId="03D589D9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32160ACC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12A8FA18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28</w:t>
            </w:r>
          </w:p>
        </w:tc>
        <w:tc>
          <w:tcPr>
            <w:tcW w:w="79" w:type="pct"/>
          </w:tcPr>
          <w:p w14:paraId="778F3738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4C464AA4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94</w:t>
            </w:r>
          </w:p>
        </w:tc>
        <w:tc>
          <w:tcPr>
            <w:tcW w:w="172" w:type="pct"/>
          </w:tcPr>
          <w:p w14:paraId="3FAA539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0456864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066B10C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64</w:t>
            </w:r>
          </w:p>
        </w:tc>
      </w:tr>
      <w:tr w:rsidR="00CF672C" w:rsidRPr="00E065E7" w14:paraId="5CC0D7AE" w14:textId="77777777" w:rsidTr="003260CC">
        <w:tc>
          <w:tcPr>
            <w:tcW w:w="79" w:type="pct"/>
          </w:tcPr>
          <w:p w14:paraId="3E624EB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5C72B1D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ancer status</w:t>
            </w:r>
          </w:p>
        </w:tc>
        <w:tc>
          <w:tcPr>
            <w:tcW w:w="295" w:type="pct"/>
          </w:tcPr>
          <w:p w14:paraId="371CC25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72" w:type="pct"/>
          </w:tcPr>
          <w:p w14:paraId="655889E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</w:tcPr>
          <w:p w14:paraId="10AE436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</w:tcPr>
          <w:p w14:paraId="085C5E8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246</w:t>
            </w:r>
          </w:p>
        </w:tc>
        <w:tc>
          <w:tcPr>
            <w:tcW w:w="79" w:type="pct"/>
          </w:tcPr>
          <w:p w14:paraId="5AA3E71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5CE45895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72" w:type="pct"/>
          </w:tcPr>
          <w:p w14:paraId="3F272B1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pct"/>
          </w:tcPr>
          <w:p w14:paraId="5CABE3F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</w:tcPr>
          <w:p w14:paraId="4955952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28</w:t>
            </w:r>
          </w:p>
        </w:tc>
        <w:tc>
          <w:tcPr>
            <w:tcW w:w="79" w:type="pct"/>
          </w:tcPr>
          <w:p w14:paraId="7348073B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D4A4B42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8.48</w:t>
            </w:r>
          </w:p>
        </w:tc>
        <w:tc>
          <w:tcPr>
            <w:tcW w:w="172" w:type="pct"/>
          </w:tcPr>
          <w:p w14:paraId="16360150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30DD27D7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2F4E2B6A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04</w:t>
            </w:r>
          </w:p>
        </w:tc>
        <w:tc>
          <w:tcPr>
            <w:tcW w:w="79" w:type="pct"/>
          </w:tcPr>
          <w:p w14:paraId="64E43FD9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2372467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.12</w:t>
            </w:r>
          </w:p>
        </w:tc>
        <w:tc>
          <w:tcPr>
            <w:tcW w:w="172" w:type="pct"/>
          </w:tcPr>
          <w:p w14:paraId="72062CE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71F491E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4E8EF10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78</w:t>
            </w:r>
          </w:p>
        </w:tc>
      </w:tr>
      <w:tr w:rsidR="00CF672C" w:rsidRPr="00E065E7" w14:paraId="403E655A" w14:textId="77777777" w:rsidTr="003260CC">
        <w:tc>
          <w:tcPr>
            <w:tcW w:w="79" w:type="pct"/>
          </w:tcPr>
          <w:p w14:paraId="6D1F150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5C75F60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time * cancer status</w:t>
            </w:r>
          </w:p>
        </w:tc>
        <w:tc>
          <w:tcPr>
            <w:tcW w:w="295" w:type="pct"/>
          </w:tcPr>
          <w:p w14:paraId="346C073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72" w:type="pct"/>
          </w:tcPr>
          <w:p w14:paraId="2F5E9EC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</w:tcPr>
          <w:p w14:paraId="5BFF110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</w:tcPr>
          <w:p w14:paraId="633D7C0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208</w:t>
            </w:r>
          </w:p>
        </w:tc>
        <w:tc>
          <w:tcPr>
            <w:tcW w:w="79" w:type="pct"/>
          </w:tcPr>
          <w:p w14:paraId="48CD139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7E75F812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63</w:t>
            </w:r>
          </w:p>
        </w:tc>
        <w:tc>
          <w:tcPr>
            <w:tcW w:w="172" w:type="pct"/>
          </w:tcPr>
          <w:p w14:paraId="0EBAD7C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pct"/>
          </w:tcPr>
          <w:p w14:paraId="30F4D64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</w:tcPr>
          <w:p w14:paraId="3BCCDAE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594</w:t>
            </w:r>
          </w:p>
        </w:tc>
        <w:tc>
          <w:tcPr>
            <w:tcW w:w="79" w:type="pct"/>
          </w:tcPr>
          <w:p w14:paraId="3CF68E7C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59C4F839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33</w:t>
            </w:r>
          </w:p>
        </w:tc>
        <w:tc>
          <w:tcPr>
            <w:tcW w:w="172" w:type="pct"/>
          </w:tcPr>
          <w:p w14:paraId="74737FFD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0E021296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008FB9C5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803</w:t>
            </w:r>
          </w:p>
        </w:tc>
        <w:tc>
          <w:tcPr>
            <w:tcW w:w="79" w:type="pct"/>
          </w:tcPr>
          <w:p w14:paraId="24D673AA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522003F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62</w:t>
            </w:r>
          </w:p>
        </w:tc>
        <w:tc>
          <w:tcPr>
            <w:tcW w:w="172" w:type="pct"/>
          </w:tcPr>
          <w:p w14:paraId="314523D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447BB52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58E0B9A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183</w:t>
            </w:r>
          </w:p>
        </w:tc>
      </w:tr>
      <w:tr w:rsidR="00CF672C" w:rsidRPr="00E065E7" w14:paraId="566293E8" w14:textId="77777777" w:rsidTr="003260CC">
        <w:tc>
          <w:tcPr>
            <w:tcW w:w="79" w:type="pct"/>
          </w:tcPr>
          <w:p w14:paraId="34C2FDF2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3794F4F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ndition * cancer status</w:t>
            </w:r>
          </w:p>
        </w:tc>
        <w:tc>
          <w:tcPr>
            <w:tcW w:w="295" w:type="pct"/>
          </w:tcPr>
          <w:p w14:paraId="6887AA6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72" w:type="pct"/>
          </w:tcPr>
          <w:p w14:paraId="37A24F5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</w:tcPr>
          <w:p w14:paraId="68C9E55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</w:tcPr>
          <w:p w14:paraId="246F16D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65</w:t>
            </w:r>
          </w:p>
        </w:tc>
        <w:tc>
          <w:tcPr>
            <w:tcW w:w="79" w:type="pct"/>
          </w:tcPr>
          <w:p w14:paraId="54CB00D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0AEC9C7E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01</w:t>
            </w:r>
          </w:p>
        </w:tc>
        <w:tc>
          <w:tcPr>
            <w:tcW w:w="172" w:type="pct"/>
          </w:tcPr>
          <w:p w14:paraId="323C337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222" w:type="pct"/>
          </w:tcPr>
          <w:p w14:paraId="4A8F1DB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</w:tcPr>
          <w:p w14:paraId="6F73EC3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906</w:t>
            </w:r>
          </w:p>
        </w:tc>
        <w:tc>
          <w:tcPr>
            <w:tcW w:w="79" w:type="pct"/>
          </w:tcPr>
          <w:p w14:paraId="4D3ADC8A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62B880D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41</w:t>
            </w:r>
          </w:p>
        </w:tc>
        <w:tc>
          <w:tcPr>
            <w:tcW w:w="172" w:type="pct"/>
          </w:tcPr>
          <w:p w14:paraId="2F0F4679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780F4B13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7DBFFDCD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524</w:t>
            </w:r>
          </w:p>
        </w:tc>
        <w:tc>
          <w:tcPr>
            <w:tcW w:w="79" w:type="pct"/>
          </w:tcPr>
          <w:p w14:paraId="4978A2E0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340D3987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.31</w:t>
            </w:r>
          </w:p>
        </w:tc>
        <w:tc>
          <w:tcPr>
            <w:tcW w:w="172" w:type="pct"/>
          </w:tcPr>
          <w:p w14:paraId="7A64B4D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22" w:type="pct"/>
          </w:tcPr>
          <w:p w14:paraId="0479F91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5656AE1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253</w:t>
            </w:r>
          </w:p>
        </w:tc>
      </w:tr>
      <w:tr w:rsidR="00CF672C" w:rsidRPr="00E065E7" w14:paraId="642E9A96" w14:textId="77777777" w:rsidTr="003260CC">
        <w:tc>
          <w:tcPr>
            <w:tcW w:w="79" w:type="pct"/>
          </w:tcPr>
          <w:p w14:paraId="1ED1116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</w:tcPr>
          <w:p w14:paraId="5595B2B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condition * time</w:t>
            </w:r>
          </w:p>
        </w:tc>
        <w:tc>
          <w:tcPr>
            <w:tcW w:w="295" w:type="pct"/>
          </w:tcPr>
          <w:p w14:paraId="6AF64B48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72" w:type="pct"/>
          </w:tcPr>
          <w:p w14:paraId="05B2EE77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</w:tcPr>
          <w:p w14:paraId="3C72EE86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</w:tcPr>
          <w:p w14:paraId="2035535D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color w:val="010205"/>
                <w:sz w:val="20"/>
                <w:szCs w:val="20"/>
                <w:lang w:val="en-US"/>
              </w:rPr>
              <w:t>.009</w:t>
            </w:r>
          </w:p>
        </w:tc>
        <w:tc>
          <w:tcPr>
            <w:tcW w:w="79" w:type="pct"/>
          </w:tcPr>
          <w:p w14:paraId="38CBD19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</w:tcPr>
          <w:p w14:paraId="7E34F156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72" w:type="pct"/>
          </w:tcPr>
          <w:p w14:paraId="501B5BC3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pct"/>
          </w:tcPr>
          <w:p w14:paraId="449C3AD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</w:tcPr>
          <w:p w14:paraId="388AB66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color w:val="010205"/>
                <w:sz w:val="20"/>
                <w:szCs w:val="20"/>
                <w:lang w:val="en-US"/>
              </w:rPr>
              <w:t>.016</w:t>
            </w:r>
          </w:p>
        </w:tc>
        <w:tc>
          <w:tcPr>
            <w:tcW w:w="79" w:type="pct"/>
          </w:tcPr>
          <w:p w14:paraId="3C856FC1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661D1820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2.16</w:t>
            </w:r>
          </w:p>
        </w:tc>
        <w:tc>
          <w:tcPr>
            <w:tcW w:w="172" w:type="pct"/>
          </w:tcPr>
          <w:p w14:paraId="05337BBD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231EBBA8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6D11E622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91</w:t>
            </w:r>
          </w:p>
        </w:tc>
        <w:tc>
          <w:tcPr>
            <w:tcW w:w="79" w:type="pct"/>
          </w:tcPr>
          <w:p w14:paraId="62B698D7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</w:tcPr>
          <w:p w14:paraId="12125EE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4.60</w:t>
            </w:r>
          </w:p>
        </w:tc>
        <w:tc>
          <w:tcPr>
            <w:tcW w:w="172" w:type="pct"/>
          </w:tcPr>
          <w:p w14:paraId="65D0765F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</w:tcPr>
          <w:p w14:paraId="095A1745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</w:tcPr>
          <w:p w14:paraId="603B761A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b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b/>
                <w:sz w:val="20"/>
                <w:szCs w:val="20"/>
              </w:rPr>
              <w:t>.003</w:t>
            </w:r>
          </w:p>
        </w:tc>
      </w:tr>
      <w:tr w:rsidR="00CF672C" w:rsidRPr="00E065E7" w14:paraId="76F9F25B" w14:textId="77777777" w:rsidTr="003260CC">
        <w:tc>
          <w:tcPr>
            <w:tcW w:w="79" w:type="pct"/>
            <w:tcBorders>
              <w:bottom w:val="single" w:sz="4" w:space="0" w:color="auto"/>
            </w:tcBorders>
          </w:tcPr>
          <w:p w14:paraId="6AED4FD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</w:rPr>
            </w:pP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2D1D0C2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</w:pPr>
            <w:r w:rsidRPr="00E065E7">
              <w:rPr>
                <w:rFonts w:asciiTheme="majorHAnsi" w:eastAsia="DengXian Light" w:hAnsiTheme="majorHAnsi" w:cstheme="majorHAnsi"/>
                <w:sz w:val="20"/>
                <w:szCs w:val="20"/>
                <w:lang w:val="en-US"/>
              </w:rPr>
              <w:t>time * condition * cancer statu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4E670ECD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12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62AFACE1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14:paraId="08882ED9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14:paraId="6B79FF04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947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4239218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24C83999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84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3056583B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7B83AB5E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1904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0552307C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  <w:t>.473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3D1AB7EC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450EBF63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05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61D10CF5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2BEB0499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721C2324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985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3C7D19CF" w14:textId="77777777" w:rsidR="00CF672C" w:rsidRPr="00E065E7" w:rsidRDefault="00CF672C" w:rsidP="003260CC">
            <w:pPr>
              <w:jc w:val="right"/>
              <w:rPr>
                <w:rFonts w:asciiTheme="majorHAnsi" w:hAnsiTheme="majorHAnsi" w:cstheme="majorHAnsi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2653EC3F" w14:textId="77777777" w:rsidR="00CF672C" w:rsidRPr="00E065E7" w:rsidRDefault="00CF672C" w:rsidP="003260CC">
            <w:pPr>
              <w:jc w:val="right"/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46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7C9B02C0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61C5861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1889</w:t>
            </w: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71B63AC8" w14:textId="77777777" w:rsidR="00CF672C" w:rsidRPr="00E065E7" w:rsidRDefault="00CF672C" w:rsidP="003260CC">
            <w:pPr>
              <w:rPr>
                <w:rFonts w:asciiTheme="majorHAnsi" w:eastAsia="DengXian Light" w:hAnsiTheme="majorHAnsi" w:cstheme="majorHAnsi"/>
                <w:sz w:val="20"/>
                <w:szCs w:val="20"/>
                <w:lang w:val="en-GB"/>
              </w:rPr>
            </w:pPr>
            <w:r w:rsidRPr="00E065E7">
              <w:rPr>
                <w:rFonts w:asciiTheme="majorHAnsi" w:hAnsiTheme="majorHAnsi" w:cstheme="majorHAnsi"/>
                <w:sz w:val="20"/>
                <w:szCs w:val="20"/>
              </w:rPr>
              <w:t>.707</w:t>
            </w:r>
          </w:p>
        </w:tc>
      </w:tr>
    </w:tbl>
    <w:p w14:paraId="6DD375E1" w14:textId="77777777" w:rsidR="00CF672C" w:rsidRDefault="00CF672C" w:rsidP="00CF672C">
      <w:pPr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E065E7">
        <w:rPr>
          <w:rFonts w:asciiTheme="majorHAnsi" w:hAnsiTheme="majorHAnsi"/>
          <w:sz w:val="20"/>
          <w:szCs w:val="20"/>
          <w:lang w:val="en-GB"/>
        </w:rPr>
        <w:t>Note: Age (mean = 56.49, median = 56.00) younger vs. older split from 56 years to derive at two equal-sized groups.</w:t>
      </w:r>
    </w:p>
    <w:p w14:paraId="1465DA4D" w14:textId="57DD3922" w:rsidR="00CF672C" w:rsidRPr="00CF672C" w:rsidRDefault="00FF17E6" w:rsidP="007119BC">
      <w:pPr>
        <w:spacing w:before="240" w:line="240" w:lineRule="auto"/>
        <w:rPr>
          <w:rFonts w:asciiTheme="majorHAnsi" w:hAnsiTheme="majorHAnsi"/>
          <w:b/>
          <w:iCs/>
          <w:sz w:val="20"/>
          <w:szCs w:val="20"/>
          <w:lang w:val="en-GB"/>
        </w:rPr>
      </w:pPr>
      <w:r w:rsidRPr="00FF17E6">
        <w:rPr>
          <w:rFonts w:asciiTheme="majorHAnsi" w:hAnsiTheme="majorHAnsi"/>
          <w:b/>
          <w:iCs/>
          <w:sz w:val="20"/>
          <w:szCs w:val="20"/>
          <w:lang w:val="en-GB"/>
        </w:rPr>
        <w:lastRenderedPageBreak/>
        <w:t xml:space="preserve">Supporting information </w:t>
      </w:r>
      <w:r>
        <w:rPr>
          <w:rFonts w:asciiTheme="majorHAnsi" w:hAnsiTheme="majorHAnsi"/>
          <w:b/>
          <w:iCs/>
          <w:sz w:val="20"/>
          <w:szCs w:val="20"/>
          <w:lang w:val="en-GB"/>
        </w:rPr>
        <w:t>5</w:t>
      </w:r>
    </w:p>
    <w:p w14:paraId="28B3F635" w14:textId="77777777" w:rsidR="00700B24" w:rsidRPr="008B3C08" w:rsidRDefault="00700B24" w:rsidP="00700B24">
      <w:pPr>
        <w:spacing w:line="480" w:lineRule="auto"/>
        <w:rPr>
          <w:rFonts w:asciiTheme="majorHAnsi" w:hAnsiTheme="majorHAnsi"/>
          <w:b/>
          <w:sz w:val="20"/>
          <w:szCs w:val="20"/>
          <w:lang w:val="en-US"/>
        </w:rPr>
      </w:pPr>
    </w:p>
    <w:p w14:paraId="15DEE460" w14:textId="77777777" w:rsidR="00D66EA6" w:rsidRPr="00D74860" w:rsidRDefault="00D66EA6" w:rsidP="00D66EA6">
      <w:pPr>
        <w:spacing w:line="240" w:lineRule="auto"/>
        <w:jc w:val="center"/>
        <w:rPr>
          <w:rFonts w:asciiTheme="majorHAnsi" w:hAnsiTheme="majorHAnsi"/>
          <w:sz w:val="20"/>
          <w:szCs w:val="24"/>
          <w:lang w:val="en-GB"/>
        </w:rPr>
      </w:pPr>
      <w:r w:rsidRPr="00D74860">
        <w:rPr>
          <w:rFonts w:asciiTheme="majorHAnsi" w:hAnsiTheme="majorHAnsi"/>
          <w:noProof/>
          <w:sz w:val="20"/>
          <w:szCs w:val="24"/>
          <w:lang w:val="en-GB"/>
        </w:rPr>
        <w:drawing>
          <wp:inline distT="0" distB="0" distL="0" distR="0" wp14:anchorId="511435A7" wp14:editId="5B12B4C9">
            <wp:extent cx="6534150" cy="413567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7" r="5577"/>
                    <a:stretch/>
                  </pic:blipFill>
                  <pic:spPr bwMode="auto">
                    <a:xfrm>
                      <a:off x="0" y="0"/>
                      <a:ext cx="6557495" cy="415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1498BA" w14:textId="5CE5BFC4" w:rsidR="009703E8" w:rsidRPr="008B3C08" w:rsidRDefault="00D66EA6" w:rsidP="00FF17E6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  <w:r w:rsidRPr="00D74860">
        <w:rPr>
          <w:rFonts w:asciiTheme="majorHAnsi" w:hAnsiTheme="majorHAnsi"/>
          <w:sz w:val="20"/>
          <w:szCs w:val="24"/>
          <w:lang w:val="en-GB"/>
        </w:rPr>
        <w:t>Change in levels fatigue interference over time, between conditions, by moderator age group (i.e., younger vs. older). Cases with missing values are excluded listwise. Age groups were determined by median/mean split of the age variable (i.e.</w:t>
      </w:r>
      <w:r w:rsidR="0036343D">
        <w:rPr>
          <w:rFonts w:asciiTheme="majorHAnsi" w:hAnsiTheme="majorHAnsi"/>
          <w:sz w:val="20"/>
          <w:szCs w:val="24"/>
          <w:lang w:val="en-GB"/>
        </w:rPr>
        <w:t xml:space="preserve"> </w:t>
      </w:r>
      <w:r w:rsidR="0036343D" w:rsidRPr="00D74860">
        <w:rPr>
          <w:rFonts w:asciiTheme="majorHAnsi" w:hAnsiTheme="majorHAnsi"/>
          <w:sz w:val="20"/>
          <w:szCs w:val="24"/>
          <w:lang w:val="en-GB"/>
        </w:rPr>
        <w:t xml:space="preserve">younger </w:t>
      </w:r>
      <w:r w:rsidR="0036343D" w:rsidRPr="00D74860">
        <w:rPr>
          <w:rFonts w:asciiTheme="majorHAnsi" w:hAnsiTheme="majorHAnsi" w:cstheme="majorHAnsi"/>
          <w:sz w:val="20"/>
          <w:szCs w:val="24"/>
          <w:lang w:val="en-GB"/>
        </w:rPr>
        <w:t>≤</w:t>
      </w:r>
      <w:r w:rsidR="0036343D" w:rsidRPr="00D74860">
        <w:rPr>
          <w:rFonts w:asciiTheme="majorHAnsi" w:hAnsiTheme="majorHAnsi"/>
          <w:sz w:val="20"/>
          <w:szCs w:val="24"/>
          <w:lang w:val="en-GB"/>
        </w:rPr>
        <w:t xml:space="preserve"> 56 years)</w:t>
      </w:r>
      <w:r w:rsidR="0036343D">
        <w:rPr>
          <w:rFonts w:asciiTheme="majorHAnsi" w:hAnsiTheme="majorHAnsi"/>
          <w:sz w:val="20"/>
          <w:szCs w:val="24"/>
          <w:lang w:val="en-GB"/>
        </w:rPr>
        <w:t xml:space="preserve"> </w:t>
      </w:r>
      <w:r w:rsidR="00FF17E6">
        <w:rPr>
          <w:rFonts w:asciiTheme="majorHAnsi" w:hAnsiTheme="majorHAnsi"/>
          <w:sz w:val="20"/>
          <w:szCs w:val="24"/>
          <w:lang w:val="en-GB"/>
        </w:rPr>
        <w:t>.</w:t>
      </w:r>
    </w:p>
    <w:sectPr w:rsidR="009703E8" w:rsidRPr="008B3C08" w:rsidSect="00FF17E6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7E79D" w14:textId="77777777" w:rsidR="003523CD" w:rsidRDefault="003523CD" w:rsidP="00072C7C">
      <w:pPr>
        <w:spacing w:after="0" w:line="240" w:lineRule="auto"/>
      </w:pPr>
      <w:r>
        <w:separator/>
      </w:r>
    </w:p>
  </w:endnote>
  <w:endnote w:type="continuationSeparator" w:id="0">
    <w:p w14:paraId="720480F0" w14:textId="77777777" w:rsidR="003523CD" w:rsidRDefault="003523CD" w:rsidP="00072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7673415"/>
      <w:docPartObj>
        <w:docPartGallery w:val="Page Numbers (Bottom of Page)"/>
        <w:docPartUnique/>
      </w:docPartObj>
    </w:sdtPr>
    <w:sdtContent>
      <w:p w14:paraId="594DF665" w14:textId="44B5D9CC" w:rsidR="003523CD" w:rsidRDefault="003523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1EF25C68" w14:textId="77777777" w:rsidR="003523CD" w:rsidRDefault="003523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F2890" w14:textId="77777777" w:rsidR="003523CD" w:rsidRDefault="003523CD" w:rsidP="00072C7C">
      <w:pPr>
        <w:spacing w:after="0" w:line="240" w:lineRule="auto"/>
      </w:pPr>
      <w:r>
        <w:separator/>
      </w:r>
    </w:p>
  </w:footnote>
  <w:footnote w:type="continuationSeparator" w:id="0">
    <w:p w14:paraId="7C4EAEB1" w14:textId="77777777" w:rsidR="003523CD" w:rsidRDefault="003523CD" w:rsidP="00072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52EBD"/>
    <w:multiLevelType w:val="hybridMultilevel"/>
    <w:tmpl w:val="0B9EF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13105"/>
    <w:multiLevelType w:val="hybridMultilevel"/>
    <w:tmpl w:val="C2A0F27E"/>
    <w:lvl w:ilvl="0" w:tplc="FA8EB9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C5752"/>
    <w:multiLevelType w:val="hybridMultilevel"/>
    <w:tmpl w:val="FF8663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4" w15:restartNumberingAfterBreak="0">
    <w:nsid w:val="35E261BD"/>
    <w:multiLevelType w:val="hybridMultilevel"/>
    <w:tmpl w:val="124C73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DF50AF"/>
    <w:multiLevelType w:val="multilevel"/>
    <w:tmpl w:val="2B689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4025AE3"/>
    <w:multiLevelType w:val="multilevel"/>
    <w:tmpl w:val="F0323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MDAzNje3NDM0MzVW0lEKTi0uzszPAymwMKkFAJKnE8wtAAAA"/>
  </w:docVars>
  <w:rsids>
    <w:rsidRoot w:val="002D2B88"/>
    <w:rsid w:val="0000082A"/>
    <w:rsid w:val="00000B1A"/>
    <w:rsid w:val="0000233E"/>
    <w:rsid w:val="00002AAB"/>
    <w:rsid w:val="00002AD2"/>
    <w:rsid w:val="00002B17"/>
    <w:rsid w:val="0000373E"/>
    <w:rsid w:val="00003E99"/>
    <w:rsid w:val="00004E71"/>
    <w:rsid w:val="00004F20"/>
    <w:rsid w:val="0000572E"/>
    <w:rsid w:val="0000597B"/>
    <w:rsid w:val="00005F83"/>
    <w:rsid w:val="00006E8C"/>
    <w:rsid w:val="00010CA9"/>
    <w:rsid w:val="00010F25"/>
    <w:rsid w:val="000116ED"/>
    <w:rsid w:val="00011849"/>
    <w:rsid w:val="0001240D"/>
    <w:rsid w:val="00012D40"/>
    <w:rsid w:val="000138A6"/>
    <w:rsid w:val="000160F0"/>
    <w:rsid w:val="00016C0C"/>
    <w:rsid w:val="000178BF"/>
    <w:rsid w:val="00022488"/>
    <w:rsid w:val="0002292F"/>
    <w:rsid w:val="00022A25"/>
    <w:rsid w:val="00025F32"/>
    <w:rsid w:val="00026567"/>
    <w:rsid w:val="00026F66"/>
    <w:rsid w:val="00027416"/>
    <w:rsid w:val="0003082A"/>
    <w:rsid w:val="000315E8"/>
    <w:rsid w:val="00031C9E"/>
    <w:rsid w:val="00032389"/>
    <w:rsid w:val="00032D66"/>
    <w:rsid w:val="0003361E"/>
    <w:rsid w:val="0003365B"/>
    <w:rsid w:val="0003443A"/>
    <w:rsid w:val="000348A7"/>
    <w:rsid w:val="000401DE"/>
    <w:rsid w:val="00040CF9"/>
    <w:rsid w:val="00043DC2"/>
    <w:rsid w:val="0004486D"/>
    <w:rsid w:val="0004573E"/>
    <w:rsid w:val="00045769"/>
    <w:rsid w:val="00046AE5"/>
    <w:rsid w:val="00047589"/>
    <w:rsid w:val="00047F1D"/>
    <w:rsid w:val="0005051D"/>
    <w:rsid w:val="00050724"/>
    <w:rsid w:val="000513B4"/>
    <w:rsid w:val="000518C6"/>
    <w:rsid w:val="00051955"/>
    <w:rsid w:val="00051FFE"/>
    <w:rsid w:val="00052545"/>
    <w:rsid w:val="00052863"/>
    <w:rsid w:val="0005309B"/>
    <w:rsid w:val="0005351A"/>
    <w:rsid w:val="00053D2F"/>
    <w:rsid w:val="000548BC"/>
    <w:rsid w:val="00057D66"/>
    <w:rsid w:val="00060ACA"/>
    <w:rsid w:val="0006235A"/>
    <w:rsid w:val="00062E6B"/>
    <w:rsid w:val="00063E93"/>
    <w:rsid w:val="00063FC0"/>
    <w:rsid w:val="00064115"/>
    <w:rsid w:val="00065254"/>
    <w:rsid w:val="00065D01"/>
    <w:rsid w:val="00066732"/>
    <w:rsid w:val="000668CE"/>
    <w:rsid w:val="00066977"/>
    <w:rsid w:val="00066F36"/>
    <w:rsid w:val="000673C9"/>
    <w:rsid w:val="00070174"/>
    <w:rsid w:val="00070AEE"/>
    <w:rsid w:val="00070FCB"/>
    <w:rsid w:val="000714C6"/>
    <w:rsid w:val="00071F41"/>
    <w:rsid w:val="00071F4D"/>
    <w:rsid w:val="00072C7C"/>
    <w:rsid w:val="00075002"/>
    <w:rsid w:val="00075228"/>
    <w:rsid w:val="00075419"/>
    <w:rsid w:val="00075A10"/>
    <w:rsid w:val="00075AC4"/>
    <w:rsid w:val="00075DD4"/>
    <w:rsid w:val="000764CA"/>
    <w:rsid w:val="00077035"/>
    <w:rsid w:val="0007703D"/>
    <w:rsid w:val="000804B2"/>
    <w:rsid w:val="00080DAD"/>
    <w:rsid w:val="00081484"/>
    <w:rsid w:val="000840FC"/>
    <w:rsid w:val="0008448D"/>
    <w:rsid w:val="00086065"/>
    <w:rsid w:val="00086D74"/>
    <w:rsid w:val="0008761E"/>
    <w:rsid w:val="00087E67"/>
    <w:rsid w:val="0009013E"/>
    <w:rsid w:val="000922C0"/>
    <w:rsid w:val="00092BBD"/>
    <w:rsid w:val="0009573C"/>
    <w:rsid w:val="00095EB4"/>
    <w:rsid w:val="0009600D"/>
    <w:rsid w:val="00097700"/>
    <w:rsid w:val="00097A1F"/>
    <w:rsid w:val="00097ACA"/>
    <w:rsid w:val="000A2140"/>
    <w:rsid w:val="000A2673"/>
    <w:rsid w:val="000A2D6D"/>
    <w:rsid w:val="000A33D2"/>
    <w:rsid w:val="000A5C16"/>
    <w:rsid w:val="000A629E"/>
    <w:rsid w:val="000A63C0"/>
    <w:rsid w:val="000A79B1"/>
    <w:rsid w:val="000B06B7"/>
    <w:rsid w:val="000B0860"/>
    <w:rsid w:val="000B0B6E"/>
    <w:rsid w:val="000B1ADA"/>
    <w:rsid w:val="000B2B80"/>
    <w:rsid w:val="000B33F2"/>
    <w:rsid w:val="000B387B"/>
    <w:rsid w:val="000B4C1F"/>
    <w:rsid w:val="000B5049"/>
    <w:rsid w:val="000B6789"/>
    <w:rsid w:val="000C091B"/>
    <w:rsid w:val="000C154A"/>
    <w:rsid w:val="000C2423"/>
    <w:rsid w:val="000C2522"/>
    <w:rsid w:val="000C3052"/>
    <w:rsid w:val="000C3B32"/>
    <w:rsid w:val="000C5A10"/>
    <w:rsid w:val="000C7489"/>
    <w:rsid w:val="000C7C0A"/>
    <w:rsid w:val="000C7C4A"/>
    <w:rsid w:val="000D0B68"/>
    <w:rsid w:val="000D2414"/>
    <w:rsid w:val="000D2727"/>
    <w:rsid w:val="000D2CE2"/>
    <w:rsid w:val="000D3985"/>
    <w:rsid w:val="000D3B69"/>
    <w:rsid w:val="000D3C3F"/>
    <w:rsid w:val="000D3F69"/>
    <w:rsid w:val="000D3FB1"/>
    <w:rsid w:val="000D5974"/>
    <w:rsid w:val="000D614A"/>
    <w:rsid w:val="000D6868"/>
    <w:rsid w:val="000D7664"/>
    <w:rsid w:val="000E04DB"/>
    <w:rsid w:val="000E1144"/>
    <w:rsid w:val="000E3505"/>
    <w:rsid w:val="000E488B"/>
    <w:rsid w:val="000E4E58"/>
    <w:rsid w:val="000E65DD"/>
    <w:rsid w:val="000E7EC8"/>
    <w:rsid w:val="000F0E9C"/>
    <w:rsid w:val="000F111B"/>
    <w:rsid w:val="000F2E41"/>
    <w:rsid w:val="000F35DA"/>
    <w:rsid w:val="000F3C67"/>
    <w:rsid w:val="000F473C"/>
    <w:rsid w:val="000F5191"/>
    <w:rsid w:val="000F55B8"/>
    <w:rsid w:val="000F5F81"/>
    <w:rsid w:val="000F663D"/>
    <w:rsid w:val="0010082B"/>
    <w:rsid w:val="00100DFF"/>
    <w:rsid w:val="0010142C"/>
    <w:rsid w:val="00101C35"/>
    <w:rsid w:val="00103329"/>
    <w:rsid w:val="00103F2D"/>
    <w:rsid w:val="00104FE1"/>
    <w:rsid w:val="00105103"/>
    <w:rsid w:val="00105AE7"/>
    <w:rsid w:val="00106D7B"/>
    <w:rsid w:val="00107153"/>
    <w:rsid w:val="00107836"/>
    <w:rsid w:val="001105B3"/>
    <w:rsid w:val="00111317"/>
    <w:rsid w:val="00111658"/>
    <w:rsid w:val="001118AD"/>
    <w:rsid w:val="001127B9"/>
    <w:rsid w:val="00113173"/>
    <w:rsid w:val="001131A3"/>
    <w:rsid w:val="001134FB"/>
    <w:rsid w:val="00113C1E"/>
    <w:rsid w:val="00114920"/>
    <w:rsid w:val="00115FB0"/>
    <w:rsid w:val="00115FDB"/>
    <w:rsid w:val="00116ACD"/>
    <w:rsid w:val="00116CC7"/>
    <w:rsid w:val="0011738C"/>
    <w:rsid w:val="00117A1E"/>
    <w:rsid w:val="00117B0B"/>
    <w:rsid w:val="0012008A"/>
    <w:rsid w:val="00120177"/>
    <w:rsid w:val="00120E10"/>
    <w:rsid w:val="00122770"/>
    <w:rsid w:val="00122AE1"/>
    <w:rsid w:val="00122AED"/>
    <w:rsid w:val="00123655"/>
    <w:rsid w:val="0012371C"/>
    <w:rsid w:val="00124D5E"/>
    <w:rsid w:val="00125CA6"/>
    <w:rsid w:val="00126996"/>
    <w:rsid w:val="00127643"/>
    <w:rsid w:val="001303B4"/>
    <w:rsid w:val="0013158B"/>
    <w:rsid w:val="001328EC"/>
    <w:rsid w:val="00132C62"/>
    <w:rsid w:val="001341CE"/>
    <w:rsid w:val="00134A4B"/>
    <w:rsid w:val="00134D42"/>
    <w:rsid w:val="0013514A"/>
    <w:rsid w:val="00135526"/>
    <w:rsid w:val="00135FCB"/>
    <w:rsid w:val="00136454"/>
    <w:rsid w:val="00137005"/>
    <w:rsid w:val="001372A4"/>
    <w:rsid w:val="00140CE0"/>
    <w:rsid w:val="00141295"/>
    <w:rsid w:val="001425CC"/>
    <w:rsid w:val="00143F4D"/>
    <w:rsid w:val="001441F5"/>
    <w:rsid w:val="001455E8"/>
    <w:rsid w:val="001457B8"/>
    <w:rsid w:val="00145E7D"/>
    <w:rsid w:val="001464E2"/>
    <w:rsid w:val="00146D90"/>
    <w:rsid w:val="001506AD"/>
    <w:rsid w:val="00150E83"/>
    <w:rsid w:val="001517C6"/>
    <w:rsid w:val="00152392"/>
    <w:rsid w:val="001526AE"/>
    <w:rsid w:val="00153EFC"/>
    <w:rsid w:val="00154B3B"/>
    <w:rsid w:val="00155459"/>
    <w:rsid w:val="00155FBD"/>
    <w:rsid w:val="00157B66"/>
    <w:rsid w:val="00157C87"/>
    <w:rsid w:val="00160186"/>
    <w:rsid w:val="001620E3"/>
    <w:rsid w:val="0016258D"/>
    <w:rsid w:val="001629C5"/>
    <w:rsid w:val="00162B74"/>
    <w:rsid w:val="00162D0F"/>
    <w:rsid w:val="0016492D"/>
    <w:rsid w:val="00165461"/>
    <w:rsid w:val="001668B4"/>
    <w:rsid w:val="00166AEE"/>
    <w:rsid w:val="001679E5"/>
    <w:rsid w:val="00171490"/>
    <w:rsid w:val="00172348"/>
    <w:rsid w:val="00173C0C"/>
    <w:rsid w:val="001751C4"/>
    <w:rsid w:val="0017598E"/>
    <w:rsid w:val="00176633"/>
    <w:rsid w:val="00176791"/>
    <w:rsid w:val="0017727C"/>
    <w:rsid w:val="00177408"/>
    <w:rsid w:val="00177E2D"/>
    <w:rsid w:val="001801A5"/>
    <w:rsid w:val="00180FB7"/>
    <w:rsid w:val="00181AB5"/>
    <w:rsid w:val="001831AE"/>
    <w:rsid w:val="001845EB"/>
    <w:rsid w:val="001851C2"/>
    <w:rsid w:val="00185982"/>
    <w:rsid w:val="0019089A"/>
    <w:rsid w:val="00190F13"/>
    <w:rsid w:val="001916DF"/>
    <w:rsid w:val="00191CC9"/>
    <w:rsid w:val="001920F6"/>
    <w:rsid w:val="00192206"/>
    <w:rsid w:val="00194E93"/>
    <w:rsid w:val="0019671C"/>
    <w:rsid w:val="00196CE0"/>
    <w:rsid w:val="00196E02"/>
    <w:rsid w:val="001A00AF"/>
    <w:rsid w:val="001A0879"/>
    <w:rsid w:val="001A2A79"/>
    <w:rsid w:val="001A4651"/>
    <w:rsid w:val="001A5593"/>
    <w:rsid w:val="001A6C62"/>
    <w:rsid w:val="001A6E38"/>
    <w:rsid w:val="001A7FC8"/>
    <w:rsid w:val="001B2F8B"/>
    <w:rsid w:val="001B4055"/>
    <w:rsid w:val="001B50FE"/>
    <w:rsid w:val="001B5AC4"/>
    <w:rsid w:val="001B6B5D"/>
    <w:rsid w:val="001C032C"/>
    <w:rsid w:val="001C07A7"/>
    <w:rsid w:val="001C0F89"/>
    <w:rsid w:val="001C1C87"/>
    <w:rsid w:val="001C1D27"/>
    <w:rsid w:val="001C21EB"/>
    <w:rsid w:val="001C253F"/>
    <w:rsid w:val="001C3123"/>
    <w:rsid w:val="001C3247"/>
    <w:rsid w:val="001C76EC"/>
    <w:rsid w:val="001D0387"/>
    <w:rsid w:val="001D12D4"/>
    <w:rsid w:val="001D565C"/>
    <w:rsid w:val="001D5815"/>
    <w:rsid w:val="001D79BF"/>
    <w:rsid w:val="001D7C37"/>
    <w:rsid w:val="001E0B91"/>
    <w:rsid w:val="001E0CCC"/>
    <w:rsid w:val="001E1935"/>
    <w:rsid w:val="001E1DD7"/>
    <w:rsid w:val="001E255D"/>
    <w:rsid w:val="001E37DC"/>
    <w:rsid w:val="001E465C"/>
    <w:rsid w:val="001E4C53"/>
    <w:rsid w:val="001E50E8"/>
    <w:rsid w:val="001E5836"/>
    <w:rsid w:val="001E5C7F"/>
    <w:rsid w:val="001E6222"/>
    <w:rsid w:val="001E6D21"/>
    <w:rsid w:val="001E753F"/>
    <w:rsid w:val="001E7700"/>
    <w:rsid w:val="001F1B6D"/>
    <w:rsid w:val="001F1DB7"/>
    <w:rsid w:val="001F2BC3"/>
    <w:rsid w:val="001F2BCD"/>
    <w:rsid w:val="001F3124"/>
    <w:rsid w:val="001F4938"/>
    <w:rsid w:val="001F646F"/>
    <w:rsid w:val="001F7C2B"/>
    <w:rsid w:val="002009A8"/>
    <w:rsid w:val="00200C96"/>
    <w:rsid w:val="0020107D"/>
    <w:rsid w:val="00201DC4"/>
    <w:rsid w:val="002020ED"/>
    <w:rsid w:val="00202D05"/>
    <w:rsid w:val="002059CB"/>
    <w:rsid w:val="00205E43"/>
    <w:rsid w:val="0020753E"/>
    <w:rsid w:val="00207CC7"/>
    <w:rsid w:val="00207F17"/>
    <w:rsid w:val="00210144"/>
    <w:rsid w:val="0021098E"/>
    <w:rsid w:val="002109E4"/>
    <w:rsid w:val="00210A33"/>
    <w:rsid w:val="00210EFA"/>
    <w:rsid w:val="0021129A"/>
    <w:rsid w:val="00212CCD"/>
    <w:rsid w:val="00213D6D"/>
    <w:rsid w:val="0021448A"/>
    <w:rsid w:val="00214902"/>
    <w:rsid w:val="00214E29"/>
    <w:rsid w:val="0021538D"/>
    <w:rsid w:val="002169DD"/>
    <w:rsid w:val="00216A66"/>
    <w:rsid w:val="00220963"/>
    <w:rsid w:val="00220F9A"/>
    <w:rsid w:val="002216DA"/>
    <w:rsid w:val="0022184E"/>
    <w:rsid w:val="002230FC"/>
    <w:rsid w:val="00223CA5"/>
    <w:rsid w:val="00224272"/>
    <w:rsid w:val="0022499B"/>
    <w:rsid w:val="00224EB8"/>
    <w:rsid w:val="002255D5"/>
    <w:rsid w:val="002258D7"/>
    <w:rsid w:val="00226089"/>
    <w:rsid w:val="00226DB0"/>
    <w:rsid w:val="002276FC"/>
    <w:rsid w:val="00227EB7"/>
    <w:rsid w:val="00230AA8"/>
    <w:rsid w:val="00231546"/>
    <w:rsid w:val="002321A0"/>
    <w:rsid w:val="0023307A"/>
    <w:rsid w:val="0023357D"/>
    <w:rsid w:val="002349B3"/>
    <w:rsid w:val="00235236"/>
    <w:rsid w:val="00235A9F"/>
    <w:rsid w:val="00236EA8"/>
    <w:rsid w:val="0023703E"/>
    <w:rsid w:val="00237BF0"/>
    <w:rsid w:val="0024028F"/>
    <w:rsid w:val="002411C9"/>
    <w:rsid w:val="0024265F"/>
    <w:rsid w:val="00242A28"/>
    <w:rsid w:val="00243598"/>
    <w:rsid w:val="00243AE2"/>
    <w:rsid w:val="00245277"/>
    <w:rsid w:val="0024598C"/>
    <w:rsid w:val="00245BD2"/>
    <w:rsid w:val="00246560"/>
    <w:rsid w:val="00247A1B"/>
    <w:rsid w:val="0025027B"/>
    <w:rsid w:val="00251773"/>
    <w:rsid w:val="002522F7"/>
    <w:rsid w:val="00252591"/>
    <w:rsid w:val="00253913"/>
    <w:rsid w:val="00253B4A"/>
    <w:rsid w:val="00255FE4"/>
    <w:rsid w:val="00256361"/>
    <w:rsid w:val="00256D86"/>
    <w:rsid w:val="002573E2"/>
    <w:rsid w:val="0026024B"/>
    <w:rsid w:val="00262EBC"/>
    <w:rsid w:val="00264192"/>
    <w:rsid w:val="0026462A"/>
    <w:rsid w:val="002647B0"/>
    <w:rsid w:val="002648CD"/>
    <w:rsid w:val="00266453"/>
    <w:rsid w:val="002671E0"/>
    <w:rsid w:val="00267873"/>
    <w:rsid w:val="0026793E"/>
    <w:rsid w:val="0027071F"/>
    <w:rsid w:val="00271370"/>
    <w:rsid w:val="00271AA0"/>
    <w:rsid w:val="00271BF9"/>
    <w:rsid w:val="00271EA5"/>
    <w:rsid w:val="00273A6B"/>
    <w:rsid w:val="00274517"/>
    <w:rsid w:val="00274689"/>
    <w:rsid w:val="00275CA2"/>
    <w:rsid w:val="00277C71"/>
    <w:rsid w:val="00281CFA"/>
    <w:rsid w:val="002820DB"/>
    <w:rsid w:val="00282849"/>
    <w:rsid w:val="002834EB"/>
    <w:rsid w:val="00283C2B"/>
    <w:rsid w:val="00284915"/>
    <w:rsid w:val="00285358"/>
    <w:rsid w:val="00286400"/>
    <w:rsid w:val="002877A4"/>
    <w:rsid w:val="002903D0"/>
    <w:rsid w:val="00290BD2"/>
    <w:rsid w:val="00291481"/>
    <w:rsid w:val="00291F40"/>
    <w:rsid w:val="0029309F"/>
    <w:rsid w:val="002931CA"/>
    <w:rsid w:val="002933BA"/>
    <w:rsid w:val="00293EEE"/>
    <w:rsid w:val="002948E9"/>
    <w:rsid w:val="00294D25"/>
    <w:rsid w:val="00295F51"/>
    <w:rsid w:val="00297348"/>
    <w:rsid w:val="002973ED"/>
    <w:rsid w:val="00297AAD"/>
    <w:rsid w:val="002A042C"/>
    <w:rsid w:val="002A0F75"/>
    <w:rsid w:val="002A1C68"/>
    <w:rsid w:val="002A2A42"/>
    <w:rsid w:val="002A3CA8"/>
    <w:rsid w:val="002A48A9"/>
    <w:rsid w:val="002A572E"/>
    <w:rsid w:val="002A6148"/>
    <w:rsid w:val="002A6377"/>
    <w:rsid w:val="002A757C"/>
    <w:rsid w:val="002B0A72"/>
    <w:rsid w:val="002B0E32"/>
    <w:rsid w:val="002B122E"/>
    <w:rsid w:val="002B279E"/>
    <w:rsid w:val="002B4696"/>
    <w:rsid w:val="002B4F2C"/>
    <w:rsid w:val="002B51EE"/>
    <w:rsid w:val="002B6982"/>
    <w:rsid w:val="002B6A6A"/>
    <w:rsid w:val="002B6E64"/>
    <w:rsid w:val="002B6F89"/>
    <w:rsid w:val="002B73FE"/>
    <w:rsid w:val="002B7ECF"/>
    <w:rsid w:val="002C0A5B"/>
    <w:rsid w:val="002C1D10"/>
    <w:rsid w:val="002C2676"/>
    <w:rsid w:val="002C41BB"/>
    <w:rsid w:val="002C42EE"/>
    <w:rsid w:val="002C4698"/>
    <w:rsid w:val="002C5E5A"/>
    <w:rsid w:val="002C6199"/>
    <w:rsid w:val="002C789D"/>
    <w:rsid w:val="002C7CA5"/>
    <w:rsid w:val="002D0221"/>
    <w:rsid w:val="002D0383"/>
    <w:rsid w:val="002D08D1"/>
    <w:rsid w:val="002D16D6"/>
    <w:rsid w:val="002D236A"/>
    <w:rsid w:val="002D2556"/>
    <w:rsid w:val="002D2B88"/>
    <w:rsid w:val="002D2D4B"/>
    <w:rsid w:val="002D4440"/>
    <w:rsid w:val="002D47CA"/>
    <w:rsid w:val="002D544E"/>
    <w:rsid w:val="002D5912"/>
    <w:rsid w:val="002D67A2"/>
    <w:rsid w:val="002D7A77"/>
    <w:rsid w:val="002E064D"/>
    <w:rsid w:val="002E0AD3"/>
    <w:rsid w:val="002E14BE"/>
    <w:rsid w:val="002E1969"/>
    <w:rsid w:val="002E2845"/>
    <w:rsid w:val="002E335F"/>
    <w:rsid w:val="002E34AC"/>
    <w:rsid w:val="002E37D1"/>
    <w:rsid w:val="002E3FEF"/>
    <w:rsid w:val="002E68DF"/>
    <w:rsid w:val="002E7EBD"/>
    <w:rsid w:val="002F0D78"/>
    <w:rsid w:val="002F192C"/>
    <w:rsid w:val="002F24B1"/>
    <w:rsid w:val="002F2C85"/>
    <w:rsid w:val="002F320A"/>
    <w:rsid w:val="002F4689"/>
    <w:rsid w:val="002F4C0A"/>
    <w:rsid w:val="0030244B"/>
    <w:rsid w:val="0030405A"/>
    <w:rsid w:val="0030513C"/>
    <w:rsid w:val="00305DE6"/>
    <w:rsid w:val="003061C2"/>
    <w:rsid w:val="00306537"/>
    <w:rsid w:val="00306C25"/>
    <w:rsid w:val="00306EF8"/>
    <w:rsid w:val="003079CB"/>
    <w:rsid w:val="0031068B"/>
    <w:rsid w:val="003108FD"/>
    <w:rsid w:val="003114F4"/>
    <w:rsid w:val="00313100"/>
    <w:rsid w:val="00313FE9"/>
    <w:rsid w:val="00315990"/>
    <w:rsid w:val="00317150"/>
    <w:rsid w:val="0031755F"/>
    <w:rsid w:val="003178BA"/>
    <w:rsid w:val="00317AEC"/>
    <w:rsid w:val="00317DEF"/>
    <w:rsid w:val="00320AF3"/>
    <w:rsid w:val="0032122E"/>
    <w:rsid w:val="00321390"/>
    <w:rsid w:val="00321725"/>
    <w:rsid w:val="00323FA4"/>
    <w:rsid w:val="00325500"/>
    <w:rsid w:val="003260CC"/>
    <w:rsid w:val="00326D00"/>
    <w:rsid w:val="0032721A"/>
    <w:rsid w:val="00330339"/>
    <w:rsid w:val="00331641"/>
    <w:rsid w:val="003321A0"/>
    <w:rsid w:val="003342DB"/>
    <w:rsid w:val="00335768"/>
    <w:rsid w:val="00340D2B"/>
    <w:rsid w:val="003418D2"/>
    <w:rsid w:val="00341A23"/>
    <w:rsid w:val="00342713"/>
    <w:rsid w:val="00344B1F"/>
    <w:rsid w:val="00344EF2"/>
    <w:rsid w:val="0034598E"/>
    <w:rsid w:val="00346A45"/>
    <w:rsid w:val="00346C67"/>
    <w:rsid w:val="00347300"/>
    <w:rsid w:val="003508D3"/>
    <w:rsid w:val="00351684"/>
    <w:rsid w:val="00351A35"/>
    <w:rsid w:val="003523CD"/>
    <w:rsid w:val="003534E6"/>
    <w:rsid w:val="00353FC9"/>
    <w:rsid w:val="0035497A"/>
    <w:rsid w:val="00354DE9"/>
    <w:rsid w:val="0035589B"/>
    <w:rsid w:val="00355AFB"/>
    <w:rsid w:val="00355C45"/>
    <w:rsid w:val="00355FA2"/>
    <w:rsid w:val="00356A19"/>
    <w:rsid w:val="00356AB0"/>
    <w:rsid w:val="00356C05"/>
    <w:rsid w:val="00356DF9"/>
    <w:rsid w:val="00357663"/>
    <w:rsid w:val="00360EFA"/>
    <w:rsid w:val="00361DFD"/>
    <w:rsid w:val="00362035"/>
    <w:rsid w:val="00362061"/>
    <w:rsid w:val="00362674"/>
    <w:rsid w:val="00362856"/>
    <w:rsid w:val="00363123"/>
    <w:rsid w:val="0036343D"/>
    <w:rsid w:val="00363D8F"/>
    <w:rsid w:val="00365E78"/>
    <w:rsid w:val="003709DD"/>
    <w:rsid w:val="00370ADF"/>
    <w:rsid w:val="0037117B"/>
    <w:rsid w:val="00371A7F"/>
    <w:rsid w:val="00373415"/>
    <w:rsid w:val="00375064"/>
    <w:rsid w:val="0037676D"/>
    <w:rsid w:val="00377843"/>
    <w:rsid w:val="00377AA0"/>
    <w:rsid w:val="00382D16"/>
    <w:rsid w:val="00382EC0"/>
    <w:rsid w:val="00383837"/>
    <w:rsid w:val="003846AB"/>
    <w:rsid w:val="003847EF"/>
    <w:rsid w:val="0038535C"/>
    <w:rsid w:val="0038663F"/>
    <w:rsid w:val="003874A8"/>
    <w:rsid w:val="00390C14"/>
    <w:rsid w:val="0039354A"/>
    <w:rsid w:val="0039444F"/>
    <w:rsid w:val="0039542F"/>
    <w:rsid w:val="00395B31"/>
    <w:rsid w:val="00395C87"/>
    <w:rsid w:val="00395FFF"/>
    <w:rsid w:val="00396BA9"/>
    <w:rsid w:val="00397412"/>
    <w:rsid w:val="00397423"/>
    <w:rsid w:val="003A2184"/>
    <w:rsid w:val="003A3613"/>
    <w:rsid w:val="003A3879"/>
    <w:rsid w:val="003A3BDE"/>
    <w:rsid w:val="003A40F5"/>
    <w:rsid w:val="003A4E86"/>
    <w:rsid w:val="003A4ED3"/>
    <w:rsid w:val="003A5A8A"/>
    <w:rsid w:val="003A5C9D"/>
    <w:rsid w:val="003A679B"/>
    <w:rsid w:val="003A74F6"/>
    <w:rsid w:val="003A7E60"/>
    <w:rsid w:val="003B0002"/>
    <w:rsid w:val="003B0FD7"/>
    <w:rsid w:val="003B138A"/>
    <w:rsid w:val="003B1EB5"/>
    <w:rsid w:val="003B2BEB"/>
    <w:rsid w:val="003B4DF4"/>
    <w:rsid w:val="003B54AF"/>
    <w:rsid w:val="003B658C"/>
    <w:rsid w:val="003C021C"/>
    <w:rsid w:val="003C096B"/>
    <w:rsid w:val="003C2626"/>
    <w:rsid w:val="003C27B7"/>
    <w:rsid w:val="003C27CC"/>
    <w:rsid w:val="003C3CF6"/>
    <w:rsid w:val="003C4025"/>
    <w:rsid w:val="003C5382"/>
    <w:rsid w:val="003D015F"/>
    <w:rsid w:val="003D0281"/>
    <w:rsid w:val="003D035A"/>
    <w:rsid w:val="003D0B47"/>
    <w:rsid w:val="003D1412"/>
    <w:rsid w:val="003D1C10"/>
    <w:rsid w:val="003D26A2"/>
    <w:rsid w:val="003D2C21"/>
    <w:rsid w:val="003D466F"/>
    <w:rsid w:val="003D4F45"/>
    <w:rsid w:val="003D50B5"/>
    <w:rsid w:val="003D59E2"/>
    <w:rsid w:val="003D59FD"/>
    <w:rsid w:val="003D6C92"/>
    <w:rsid w:val="003D7D9C"/>
    <w:rsid w:val="003E047E"/>
    <w:rsid w:val="003E1069"/>
    <w:rsid w:val="003E12BF"/>
    <w:rsid w:val="003E1CD5"/>
    <w:rsid w:val="003E43E2"/>
    <w:rsid w:val="003E47DC"/>
    <w:rsid w:val="003E51FC"/>
    <w:rsid w:val="003E54D2"/>
    <w:rsid w:val="003E58E5"/>
    <w:rsid w:val="003E69A2"/>
    <w:rsid w:val="003E6AA8"/>
    <w:rsid w:val="003E777D"/>
    <w:rsid w:val="003E795B"/>
    <w:rsid w:val="003F0AE4"/>
    <w:rsid w:val="003F44F2"/>
    <w:rsid w:val="003F61F6"/>
    <w:rsid w:val="003F6311"/>
    <w:rsid w:val="003F7795"/>
    <w:rsid w:val="003F7B34"/>
    <w:rsid w:val="003F7DF4"/>
    <w:rsid w:val="0040134D"/>
    <w:rsid w:val="00402074"/>
    <w:rsid w:val="004027FC"/>
    <w:rsid w:val="00406554"/>
    <w:rsid w:val="00406651"/>
    <w:rsid w:val="00406733"/>
    <w:rsid w:val="00406BC6"/>
    <w:rsid w:val="00406D65"/>
    <w:rsid w:val="00407F10"/>
    <w:rsid w:val="00410758"/>
    <w:rsid w:val="00411502"/>
    <w:rsid w:val="004129FC"/>
    <w:rsid w:val="00412CBD"/>
    <w:rsid w:val="004131B6"/>
    <w:rsid w:val="00414046"/>
    <w:rsid w:val="00414B3C"/>
    <w:rsid w:val="00415937"/>
    <w:rsid w:val="00416C0B"/>
    <w:rsid w:val="00416D46"/>
    <w:rsid w:val="00416FBE"/>
    <w:rsid w:val="00417093"/>
    <w:rsid w:val="0041759E"/>
    <w:rsid w:val="004201D0"/>
    <w:rsid w:val="00420211"/>
    <w:rsid w:val="004208FC"/>
    <w:rsid w:val="004210E2"/>
    <w:rsid w:val="00421E4C"/>
    <w:rsid w:val="00422DDB"/>
    <w:rsid w:val="004245A7"/>
    <w:rsid w:val="00424A1F"/>
    <w:rsid w:val="0042511C"/>
    <w:rsid w:val="00425272"/>
    <w:rsid w:val="0042545A"/>
    <w:rsid w:val="00425597"/>
    <w:rsid w:val="004265C8"/>
    <w:rsid w:val="00426B3D"/>
    <w:rsid w:val="00426C1F"/>
    <w:rsid w:val="00427C05"/>
    <w:rsid w:val="00431119"/>
    <w:rsid w:val="0043138C"/>
    <w:rsid w:val="00435AE6"/>
    <w:rsid w:val="00437B94"/>
    <w:rsid w:val="004402A5"/>
    <w:rsid w:val="00440423"/>
    <w:rsid w:val="00440957"/>
    <w:rsid w:val="00440EAD"/>
    <w:rsid w:val="00440F3A"/>
    <w:rsid w:val="004449DB"/>
    <w:rsid w:val="00446361"/>
    <w:rsid w:val="004470F3"/>
    <w:rsid w:val="00447174"/>
    <w:rsid w:val="00447BBA"/>
    <w:rsid w:val="00450235"/>
    <w:rsid w:val="00450B9A"/>
    <w:rsid w:val="004512B3"/>
    <w:rsid w:val="00451397"/>
    <w:rsid w:val="00452502"/>
    <w:rsid w:val="00452BBE"/>
    <w:rsid w:val="00453B43"/>
    <w:rsid w:val="00453D34"/>
    <w:rsid w:val="00454285"/>
    <w:rsid w:val="004547D8"/>
    <w:rsid w:val="00456EF6"/>
    <w:rsid w:val="00457B89"/>
    <w:rsid w:val="004610D0"/>
    <w:rsid w:val="004636E3"/>
    <w:rsid w:val="00464615"/>
    <w:rsid w:val="004651D2"/>
    <w:rsid w:val="004663C4"/>
    <w:rsid w:val="004673DE"/>
    <w:rsid w:val="00467A89"/>
    <w:rsid w:val="00470106"/>
    <w:rsid w:val="00471696"/>
    <w:rsid w:val="00471825"/>
    <w:rsid w:val="00472BD2"/>
    <w:rsid w:val="0047393D"/>
    <w:rsid w:val="00474F49"/>
    <w:rsid w:val="004779CC"/>
    <w:rsid w:val="00477D6A"/>
    <w:rsid w:val="00485A34"/>
    <w:rsid w:val="00485CEA"/>
    <w:rsid w:val="00486804"/>
    <w:rsid w:val="00487299"/>
    <w:rsid w:val="00487BC5"/>
    <w:rsid w:val="00492439"/>
    <w:rsid w:val="00492D88"/>
    <w:rsid w:val="00493362"/>
    <w:rsid w:val="004933EE"/>
    <w:rsid w:val="004949F8"/>
    <w:rsid w:val="00494D2B"/>
    <w:rsid w:val="00495EBE"/>
    <w:rsid w:val="004967FA"/>
    <w:rsid w:val="00497C16"/>
    <w:rsid w:val="00497E6D"/>
    <w:rsid w:val="004A288D"/>
    <w:rsid w:val="004A38C8"/>
    <w:rsid w:val="004B0580"/>
    <w:rsid w:val="004B2151"/>
    <w:rsid w:val="004B32AC"/>
    <w:rsid w:val="004B3354"/>
    <w:rsid w:val="004B4E69"/>
    <w:rsid w:val="004B6735"/>
    <w:rsid w:val="004B7176"/>
    <w:rsid w:val="004B71D1"/>
    <w:rsid w:val="004C0278"/>
    <w:rsid w:val="004C045D"/>
    <w:rsid w:val="004C0C6C"/>
    <w:rsid w:val="004C12C6"/>
    <w:rsid w:val="004C12EF"/>
    <w:rsid w:val="004C1763"/>
    <w:rsid w:val="004C1FC0"/>
    <w:rsid w:val="004C2196"/>
    <w:rsid w:val="004C2859"/>
    <w:rsid w:val="004C4C0C"/>
    <w:rsid w:val="004C5A64"/>
    <w:rsid w:val="004C650C"/>
    <w:rsid w:val="004C6552"/>
    <w:rsid w:val="004C7570"/>
    <w:rsid w:val="004C7D1B"/>
    <w:rsid w:val="004D0B00"/>
    <w:rsid w:val="004D1841"/>
    <w:rsid w:val="004D26E2"/>
    <w:rsid w:val="004D2A51"/>
    <w:rsid w:val="004D39DA"/>
    <w:rsid w:val="004D4627"/>
    <w:rsid w:val="004D465A"/>
    <w:rsid w:val="004D5E4F"/>
    <w:rsid w:val="004D6E5F"/>
    <w:rsid w:val="004E0DE6"/>
    <w:rsid w:val="004E20EB"/>
    <w:rsid w:val="004E2FF9"/>
    <w:rsid w:val="004E3BBC"/>
    <w:rsid w:val="004E4616"/>
    <w:rsid w:val="004E58B1"/>
    <w:rsid w:val="004E5FF9"/>
    <w:rsid w:val="004E6FA4"/>
    <w:rsid w:val="004E70B1"/>
    <w:rsid w:val="004E74F3"/>
    <w:rsid w:val="004E77CB"/>
    <w:rsid w:val="004E7A3C"/>
    <w:rsid w:val="004F0216"/>
    <w:rsid w:val="004F02C8"/>
    <w:rsid w:val="004F0BE9"/>
    <w:rsid w:val="004F1F23"/>
    <w:rsid w:val="004F2D84"/>
    <w:rsid w:val="004F3747"/>
    <w:rsid w:val="004F37DE"/>
    <w:rsid w:val="004F3F0D"/>
    <w:rsid w:val="004F41D9"/>
    <w:rsid w:val="004F6DCF"/>
    <w:rsid w:val="004F7180"/>
    <w:rsid w:val="00500ADC"/>
    <w:rsid w:val="005023B4"/>
    <w:rsid w:val="00503614"/>
    <w:rsid w:val="00503FF7"/>
    <w:rsid w:val="00504969"/>
    <w:rsid w:val="005061A3"/>
    <w:rsid w:val="00506406"/>
    <w:rsid w:val="005079C8"/>
    <w:rsid w:val="00507C09"/>
    <w:rsid w:val="00510D88"/>
    <w:rsid w:val="00511ACF"/>
    <w:rsid w:val="00511B1C"/>
    <w:rsid w:val="00514E4F"/>
    <w:rsid w:val="005150C6"/>
    <w:rsid w:val="00520463"/>
    <w:rsid w:val="005209AF"/>
    <w:rsid w:val="00520B0C"/>
    <w:rsid w:val="005214EC"/>
    <w:rsid w:val="00521961"/>
    <w:rsid w:val="00522575"/>
    <w:rsid w:val="00525572"/>
    <w:rsid w:val="00525DAF"/>
    <w:rsid w:val="00527119"/>
    <w:rsid w:val="005279A6"/>
    <w:rsid w:val="00527A02"/>
    <w:rsid w:val="00531798"/>
    <w:rsid w:val="00531B3E"/>
    <w:rsid w:val="0053229D"/>
    <w:rsid w:val="005334D5"/>
    <w:rsid w:val="0053371D"/>
    <w:rsid w:val="00534E50"/>
    <w:rsid w:val="00535549"/>
    <w:rsid w:val="00535617"/>
    <w:rsid w:val="005367CA"/>
    <w:rsid w:val="0053689C"/>
    <w:rsid w:val="005369C6"/>
    <w:rsid w:val="005369DD"/>
    <w:rsid w:val="00536C45"/>
    <w:rsid w:val="00536CB3"/>
    <w:rsid w:val="00536D6D"/>
    <w:rsid w:val="00536E0D"/>
    <w:rsid w:val="00537391"/>
    <w:rsid w:val="00540B57"/>
    <w:rsid w:val="005415B6"/>
    <w:rsid w:val="0054400D"/>
    <w:rsid w:val="00545505"/>
    <w:rsid w:val="0054594E"/>
    <w:rsid w:val="005463F2"/>
    <w:rsid w:val="00546B52"/>
    <w:rsid w:val="005470D6"/>
    <w:rsid w:val="00547519"/>
    <w:rsid w:val="005477D1"/>
    <w:rsid w:val="0054784E"/>
    <w:rsid w:val="00547DBB"/>
    <w:rsid w:val="00547F33"/>
    <w:rsid w:val="00550629"/>
    <w:rsid w:val="00551641"/>
    <w:rsid w:val="005518C0"/>
    <w:rsid w:val="005519B7"/>
    <w:rsid w:val="00551A1A"/>
    <w:rsid w:val="0055247B"/>
    <w:rsid w:val="00553D19"/>
    <w:rsid w:val="00553F9F"/>
    <w:rsid w:val="005541A1"/>
    <w:rsid w:val="00554DA0"/>
    <w:rsid w:val="00554E2D"/>
    <w:rsid w:val="00555654"/>
    <w:rsid w:val="005556B7"/>
    <w:rsid w:val="005559CC"/>
    <w:rsid w:val="00555A08"/>
    <w:rsid w:val="0055699E"/>
    <w:rsid w:val="00556C0E"/>
    <w:rsid w:val="00557ADC"/>
    <w:rsid w:val="00557BE7"/>
    <w:rsid w:val="005609ED"/>
    <w:rsid w:val="00562AC6"/>
    <w:rsid w:val="00563861"/>
    <w:rsid w:val="00563FCF"/>
    <w:rsid w:val="0056454E"/>
    <w:rsid w:val="00564C48"/>
    <w:rsid w:val="005656C2"/>
    <w:rsid w:val="00565DDD"/>
    <w:rsid w:val="005668D0"/>
    <w:rsid w:val="005669FC"/>
    <w:rsid w:val="00567B5D"/>
    <w:rsid w:val="0057020C"/>
    <w:rsid w:val="00570233"/>
    <w:rsid w:val="005711E1"/>
    <w:rsid w:val="00571531"/>
    <w:rsid w:val="00571F8A"/>
    <w:rsid w:val="00574A9F"/>
    <w:rsid w:val="00574ACC"/>
    <w:rsid w:val="00577689"/>
    <w:rsid w:val="00577C72"/>
    <w:rsid w:val="005803B9"/>
    <w:rsid w:val="0058055F"/>
    <w:rsid w:val="00580C9F"/>
    <w:rsid w:val="00580CB2"/>
    <w:rsid w:val="00583844"/>
    <w:rsid w:val="00583FF2"/>
    <w:rsid w:val="0058420E"/>
    <w:rsid w:val="00585B0C"/>
    <w:rsid w:val="00585B80"/>
    <w:rsid w:val="00585D76"/>
    <w:rsid w:val="00587394"/>
    <w:rsid w:val="005903B0"/>
    <w:rsid w:val="00590CD4"/>
    <w:rsid w:val="0059125B"/>
    <w:rsid w:val="005933B6"/>
    <w:rsid w:val="0059472B"/>
    <w:rsid w:val="00594B53"/>
    <w:rsid w:val="0059637E"/>
    <w:rsid w:val="00596DA7"/>
    <w:rsid w:val="00597AB0"/>
    <w:rsid w:val="005A0EF1"/>
    <w:rsid w:val="005A16BA"/>
    <w:rsid w:val="005A17DE"/>
    <w:rsid w:val="005A276A"/>
    <w:rsid w:val="005A3AA2"/>
    <w:rsid w:val="005A4171"/>
    <w:rsid w:val="005B09B8"/>
    <w:rsid w:val="005B0C94"/>
    <w:rsid w:val="005B0DB4"/>
    <w:rsid w:val="005B1E74"/>
    <w:rsid w:val="005B3867"/>
    <w:rsid w:val="005B496A"/>
    <w:rsid w:val="005B50AC"/>
    <w:rsid w:val="005C09C7"/>
    <w:rsid w:val="005C0A45"/>
    <w:rsid w:val="005C10DC"/>
    <w:rsid w:val="005C243F"/>
    <w:rsid w:val="005C2491"/>
    <w:rsid w:val="005C26A4"/>
    <w:rsid w:val="005C2D71"/>
    <w:rsid w:val="005C3A76"/>
    <w:rsid w:val="005C3FC7"/>
    <w:rsid w:val="005C58A4"/>
    <w:rsid w:val="005C6A4C"/>
    <w:rsid w:val="005C71D5"/>
    <w:rsid w:val="005C73CD"/>
    <w:rsid w:val="005C7B78"/>
    <w:rsid w:val="005D0F13"/>
    <w:rsid w:val="005D0F32"/>
    <w:rsid w:val="005D10DA"/>
    <w:rsid w:val="005D51E1"/>
    <w:rsid w:val="005D5EF4"/>
    <w:rsid w:val="005D6D47"/>
    <w:rsid w:val="005D7126"/>
    <w:rsid w:val="005D71C4"/>
    <w:rsid w:val="005E0818"/>
    <w:rsid w:val="005E09B1"/>
    <w:rsid w:val="005E1169"/>
    <w:rsid w:val="005E2828"/>
    <w:rsid w:val="005E6B7D"/>
    <w:rsid w:val="005E7C02"/>
    <w:rsid w:val="005E7E3F"/>
    <w:rsid w:val="005F2446"/>
    <w:rsid w:val="005F3ABB"/>
    <w:rsid w:val="005F4B89"/>
    <w:rsid w:val="005F584D"/>
    <w:rsid w:val="005F5851"/>
    <w:rsid w:val="005F5874"/>
    <w:rsid w:val="005F5E49"/>
    <w:rsid w:val="005F6609"/>
    <w:rsid w:val="005F794B"/>
    <w:rsid w:val="00601155"/>
    <w:rsid w:val="00601DAB"/>
    <w:rsid w:val="00602008"/>
    <w:rsid w:val="0060230A"/>
    <w:rsid w:val="00603521"/>
    <w:rsid w:val="00603748"/>
    <w:rsid w:val="00603937"/>
    <w:rsid w:val="00604BBE"/>
    <w:rsid w:val="006055F7"/>
    <w:rsid w:val="00605C52"/>
    <w:rsid w:val="006063E9"/>
    <w:rsid w:val="0060670B"/>
    <w:rsid w:val="00607E49"/>
    <w:rsid w:val="0061003E"/>
    <w:rsid w:val="00611A7C"/>
    <w:rsid w:val="00612237"/>
    <w:rsid w:val="00612D49"/>
    <w:rsid w:val="00615283"/>
    <w:rsid w:val="00616AE7"/>
    <w:rsid w:val="00616C48"/>
    <w:rsid w:val="00617634"/>
    <w:rsid w:val="00617B8B"/>
    <w:rsid w:val="00620A0D"/>
    <w:rsid w:val="00620DB7"/>
    <w:rsid w:val="00621717"/>
    <w:rsid w:val="00621DF8"/>
    <w:rsid w:val="00622601"/>
    <w:rsid w:val="00622B20"/>
    <w:rsid w:val="006235AB"/>
    <w:rsid w:val="00623C9D"/>
    <w:rsid w:val="0062437C"/>
    <w:rsid w:val="00624A68"/>
    <w:rsid w:val="00624B73"/>
    <w:rsid w:val="00625324"/>
    <w:rsid w:val="00625B37"/>
    <w:rsid w:val="00625DA7"/>
    <w:rsid w:val="00626BE3"/>
    <w:rsid w:val="0062795D"/>
    <w:rsid w:val="00627BD9"/>
    <w:rsid w:val="00631C1C"/>
    <w:rsid w:val="00631DF2"/>
    <w:rsid w:val="00632CB5"/>
    <w:rsid w:val="0063367A"/>
    <w:rsid w:val="00635544"/>
    <w:rsid w:val="006357B5"/>
    <w:rsid w:val="006358D4"/>
    <w:rsid w:val="00636187"/>
    <w:rsid w:val="0063703B"/>
    <w:rsid w:val="00637261"/>
    <w:rsid w:val="00637A2A"/>
    <w:rsid w:val="006406EE"/>
    <w:rsid w:val="00640A18"/>
    <w:rsid w:val="00641123"/>
    <w:rsid w:val="00641DD8"/>
    <w:rsid w:val="00641E55"/>
    <w:rsid w:val="0064206E"/>
    <w:rsid w:val="00643ED5"/>
    <w:rsid w:val="0064628B"/>
    <w:rsid w:val="00646974"/>
    <w:rsid w:val="00647025"/>
    <w:rsid w:val="00647CD0"/>
    <w:rsid w:val="00647D55"/>
    <w:rsid w:val="00650E18"/>
    <w:rsid w:val="0065173E"/>
    <w:rsid w:val="00652B5E"/>
    <w:rsid w:val="00652F93"/>
    <w:rsid w:val="00654BD8"/>
    <w:rsid w:val="00654E6E"/>
    <w:rsid w:val="00655101"/>
    <w:rsid w:val="00656F69"/>
    <w:rsid w:val="006570ED"/>
    <w:rsid w:val="00660F6F"/>
    <w:rsid w:val="006613F8"/>
    <w:rsid w:val="006622B4"/>
    <w:rsid w:val="0066324A"/>
    <w:rsid w:val="0066354B"/>
    <w:rsid w:val="00663A98"/>
    <w:rsid w:val="00666225"/>
    <w:rsid w:val="00666678"/>
    <w:rsid w:val="006704C7"/>
    <w:rsid w:val="006751E6"/>
    <w:rsid w:val="00675B12"/>
    <w:rsid w:val="00681421"/>
    <w:rsid w:val="006817FE"/>
    <w:rsid w:val="00682314"/>
    <w:rsid w:val="0068291C"/>
    <w:rsid w:val="00682DDB"/>
    <w:rsid w:val="00683280"/>
    <w:rsid w:val="006834EF"/>
    <w:rsid w:val="00683609"/>
    <w:rsid w:val="00683E35"/>
    <w:rsid w:val="006844DE"/>
    <w:rsid w:val="0068471F"/>
    <w:rsid w:val="00684874"/>
    <w:rsid w:val="00684F18"/>
    <w:rsid w:val="00691B4F"/>
    <w:rsid w:val="00691D11"/>
    <w:rsid w:val="0069286D"/>
    <w:rsid w:val="00695188"/>
    <w:rsid w:val="00697152"/>
    <w:rsid w:val="006A1149"/>
    <w:rsid w:val="006A1A84"/>
    <w:rsid w:val="006A1E9F"/>
    <w:rsid w:val="006A259B"/>
    <w:rsid w:val="006A2ADE"/>
    <w:rsid w:val="006A309F"/>
    <w:rsid w:val="006A32E4"/>
    <w:rsid w:val="006A3F93"/>
    <w:rsid w:val="006A497B"/>
    <w:rsid w:val="006A4F54"/>
    <w:rsid w:val="006A4FCB"/>
    <w:rsid w:val="006A61A5"/>
    <w:rsid w:val="006A66DF"/>
    <w:rsid w:val="006B0620"/>
    <w:rsid w:val="006B077A"/>
    <w:rsid w:val="006B15B7"/>
    <w:rsid w:val="006B2576"/>
    <w:rsid w:val="006B5822"/>
    <w:rsid w:val="006B6E66"/>
    <w:rsid w:val="006B71F1"/>
    <w:rsid w:val="006C0886"/>
    <w:rsid w:val="006C0E0A"/>
    <w:rsid w:val="006C11E8"/>
    <w:rsid w:val="006C411B"/>
    <w:rsid w:val="006C4A44"/>
    <w:rsid w:val="006C5401"/>
    <w:rsid w:val="006C5937"/>
    <w:rsid w:val="006C62A2"/>
    <w:rsid w:val="006C6D9D"/>
    <w:rsid w:val="006D03D8"/>
    <w:rsid w:val="006D0470"/>
    <w:rsid w:val="006D0F79"/>
    <w:rsid w:val="006D1CC2"/>
    <w:rsid w:val="006D22AA"/>
    <w:rsid w:val="006D2961"/>
    <w:rsid w:val="006D2B43"/>
    <w:rsid w:val="006D2C3B"/>
    <w:rsid w:val="006D30C7"/>
    <w:rsid w:val="006D3FAA"/>
    <w:rsid w:val="006D4481"/>
    <w:rsid w:val="006D47A7"/>
    <w:rsid w:val="006D6BE1"/>
    <w:rsid w:val="006D6EAE"/>
    <w:rsid w:val="006D7923"/>
    <w:rsid w:val="006E335B"/>
    <w:rsid w:val="006E3EB5"/>
    <w:rsid w:val="006E3F01"/>
    <w:rsid w:val="006E47FF"/>
    <w:rsid w:val="006E4956"/>
    <w:rsid w:val="006E61F4"/>
    <w:rsid w:val="006F0540"/>
    <w:rsid w:val="006F0702"/>
    <w:rsid w:val="006F0BC5"/>
    <w:rsid w:val="006F17E5"/>
    <w:rsid w:val="006F31E4"/>
    <w:rsid w:val="006F43CF"/>
    <w:rsid w:val="006F4F38"/>
    <w:rsid w:val="006F7229"/>
    <w:rsid w:val="00700219"/>
    <w:rsid w:val="00700B24"/>
    <w:rsid w:val="00701FB5"/>
    <w:rsid w:val="0070201E"/>
    <w:rsid w:val="0070553F"/>
    <w:rsid w:val="0070573F"/>
    <w:rsid w:val="007060D2"/>
    <w:rsid w:val="00706151"/>
    <w:rsid w:val="00706FC4"/>
    <w:rsid w:val="0070705A"/>
    <w:rsid w:val="00707B14"/>
    <w:rsid w:val="007119BC"/>
    <w:rsid w:val="00712693"/>
    <w:rsid w:val="00712D9F"/>
    <w:rsid w:val="00714379"/>
    <w:rsid w:val="00715439"/>
    <w:rsid w:val="00716510"/>
    <w:rsid w:val="007215FB"/>
    <w:rsid w:val="007233C5"/>
    <w:rsid w:val="00723426"/>
    <w:rsid w:val="00725C63"/>
    <w:rsid w:val="0072644D"/>
    <w:rsid w:val="00726E83"/>
    <w:rsid w:val="0073053A"/>
    <w:rsid w:val="0073116A"/>
    <w:rsid w:val="00731A92"/>
    <w:rsid w:val="00737736"/>
    <w:rsid w:val="00740EB3"/>
    <w:rsid w:val="007411CD"/>
    <w:rsid w:val="007428DE"/>
    <w:rsid w:val="00744BEF"/>
    <w:rsid w:val="00746123"/>
    <w:rsid w:val="00746269"/>
    <w:rsid w:val="007465CA"/>
    <w:rsid w:val="0074682A"/>
    <w:rsid w:val="0075131B"/>
    <w:rsid w:val="00751403"/>
    <w:rsid w:val="00751758"/>
    <w:rsid w:val="00751D34"/>
    <w:rsid w:val="00751DBB"/>
    <w:rsid w:val="00752054"/>
    <w:rsid w:val="00752B49"/>
    <w:rsid w:val="00754149"/>
    <w:rsid w:val="00754163"/>
    <w:rsid w:val="0075440F"/>
    <w:rsid w:val="00755B55"/>
    <w:rsid w:val="00756492"/>
    <w:rsid w:val="007576F2"/>
    <w:rsid w:val="007605AD"/>
    <w:rsid w:val="00760DB0"/>
    <w:rsid w:val="00761A4F"/>
    <w:rsid w:val="00762DD3"/>
    <w:rsid w:val="00763C77"/>
    <w:rsid w:val="00763D39"/>
    <w:rsid w:val="00764F41"/>
    <w:rsid w:val="007662B4"/>
    <w:rsid w:val="00766C3F"/>
    <w:rsid w:val="0076711D"/>
    <w:rsid w:val="00767400"/>
    <w:rsid w:val="007674D5"/>
    <w:rsid w:val="00767981"/>
    <w:rsid w:val="00772321"/>
    <w:rsid w:val="007723DB"/>
    <w:rsid w:val="00772E20"/>
    <w:rsid w:val="00773D0C"/>
    <w:rsid w:val="00774C6F"/>
    <w:rsid w:val="00774D2A"/>
    <w:rsid w:val="00775E18"/>
    <w:rsid w:val="007766DE"/>
    <w:rsid w:val="00777564"/>
    <w:rsid w:val="00777B4C"/>
    <w:rsid w:val="00777E08"/>
    <w:rsid w:val="00780B1A"/>
    <w:rsid w:val="00780D2C"/>
    <w:rsid w:val="00785210"/>
    <w:rsid w:val="007857E1"/>
    <w:rsid w:val="0078629C"/>
    <w:rsid w:val="007873A7"/>
    <w:rsid w:val="007906A0"/>
    <w:rsid w:val="007912BE"/>
    <w:rsid w:val="007912C1"/>
    <w:rsid w:val="00791C05"/>
    <w:rsid w:val="00793A75"/>
    <w:rsid w:val="00793EF6"/>
    <w:rsid w:val="007945FC"/>
    <w:rsid w:val="00794888"/>
    <w:rsid w:val="00794B18"/>
    <w:rsid w:val="007A0694"/>
    <w:rsid w:val="007A1597"/>
    <w:rsid w:val="007A16E2"/>
    <w:rsid w:val="007A23AC"/>
    <w:rsid w:val="007A23E2"/>
    <w:rsid w:val="007A28D4"/>
    <w:rsid w:val="007A2998"/>
    <w:rsid w:val="007A2B8B"/>
    <w:rsid w:val="007A3110"/>
    <w:rsid w:val="007A41E3"/>
    <w:rsid w:val="007A456D"/>
    <w:rsid w:val="007A5BFE"/>
    <w:rsid w:val="007B0098"/>
    <w:rsid w:val="007B0B05"/>
    <w:rsid w:val="007B31D8"/>
    <w:rsid w:val="007B4AFA"/>
    <w:rsid w:val="007B6095"/>
    <w:rsid w:val="007B6725"/>
    <w:rsid w:val="007B7683"/>
    <w:rsid w:val="007B7DAF"/>
    <w:rsid w:val="007C0148"/>
    <w:rsid w:val="007C0AD4"/>
    <w:rsid w:val="007C0B64"/>
    <w:rsid w:val="007C1135"/>
    <w:rsid w:val="007C13D8"/>
    <w:rsid w:val="007C1CA4"/>
    <w:rsid w:val="007C220A"/>
    <w:rsid w:val="007C31FC"/>
    <w:rsid w:val="007C3BA8"/>
    <w:rsid w:val="007C4E2F"/>
    <w:rsid w:val="007C58A3"/>
    <w:rsid w:val="007C69B1"/>
    <w:rsid w:val="007D044D"/>
    <w:rsid w:val="007D10D5"/>
    <w:rsid w:val="007D3458"/>
    <w:rsid w:val="007D3B64"/>
    <w:rsid w:val="007D3FA5"/>
    <w:rsid w:val="007D4022"/>
    <w:rsid w:val="007D42DD"/>
    <w:rsid w:val="007D4EB3"/>
    <w:rsid w:val="007D5399"/>
    <w:rsid w:val="007D57AD"/>
    <w:rsid w:val="007D6884"/>
    <w:rsid w:val="007E13BD"/>
    <w:rsid w:val="007E171E"/>
    <w:rsid w:val="007E1F1E"/>
    <w:rsid w:val="007E2B67"/>
    <w:rsid w:val="007E4924"/>
    <w:rsid w:val="007E4D05"/>
    <w:rsid w:val="007E530C"/>
    <w:rsid w:val="007E6011"/>
    <w:rsid w:val="007F0D22"/>
    <w:rsid w:val="007F1346"/>
    <w:rsid w:val="007F2B92"/>
    <w:rsid w:val="007F3385"/>
    <w:rsid w:val="007F5425"/>
    <w:rsid w:val="007F573E"/>
    <w:rsid w:val="007F599F"/>
    <w:rsid w:val="007F5D62"/>
    <w:rsid w:val="007F7DAC"/>
    <w:rsid w:val="00800E98"/>
    <w:rsid w:val="00800F0E"/>
    <w:rsid w:val="0080141D"/>
    <w:rsid w:val="00801584"/>
    <w:rsid w:val="00804E29"/>
    <w:rsid w:val="008055B7"/>
    <w:rsid w:val="008055C4"/>
    <w:rsid w:val="00807009"/>
    <w:rsid w:val="00807083"/>
    <w:rsid w:val="00807344"/>
    <w:rsid w:val="00807B33"/>
    <w:rsid w:val="0081195C"/>
    <w:rsid w:val="00811DFF"/>
    <w:rsid w:val="00811F0D"/>
    <w:rsid w:val="00812ACE"/>
    <w:rsid w:val="00812F4F"/>
    <w:rsid w:val="008131EC"/>
    <w:rsid w:val="0081367D"/>
    <w:rsid w:val="00814D9A"/>
    <w:rsid w:val="008155AF"/>
    <w:rsid w:val="00815964"/>
    <w:rsid w:val="0082146C"/>
    <w:rsid w:val="00822B00"/>
    <w:rsid w:val="00823131"/>
    <w:rsid w:val="008238CE"/>
    <w:rsid w:val="00823E46"/>
    <w:rsid w:val="00824105"/>
    <w:rsid w:val="00824732"/>
    <w:rsid w:val="00825232"/>
    <w:rsid w:val="00825D84"/>
    <w:rsid w:val="00826A58"/>
    <w:rsid w:val="00826E66"/>
    <w:rsid w:val="0083037D"/>
    <w:rsid w:val="00830582"/>
    <w:rsid w:val="0083120E"/>
    <w:rsid w:val="00831A56"/>
    <w:rsid w:val="00831EDC"/>
    <w:rsid w:val="0083208D"/>
    <w:rsid w:val="0083227D"/>
    <w:rsid w:val="008331D0"/>
    <w:rsid w:val="00833B41"/>
    <w:rsid w:val="00834D32"/>
    <w:rsid w:val="008358EF"/>
    <w:rsid w:val="008366BC"/>
    <w:rsid w:val="00837430"/>
    <w:rsid w:val="00837CCB"/>
    <w:rsid w:val="008416DD"/>
    <w:rsid w:val="00842FDD"/>
    <w:rsid w:val="0084399D"/>
    <w:rsid w:val="00845448"/>
    <w:rsid w:val="00846118"/>
    <w:rsid w:val="00847C67"/>
    <w:rsid w:val="00850362"/>
    <w:rsid w:val="00851098"/>
    <w:rsid w:val="00851D83"/>
    <w:rsid w:val="00853DAF"/>
    <w:rsid w:val="0085661A"/>
    <w:rsid w:val="00856785"/>
    <w:rsid w:val="00857D4A"/>
    <w:rsid w:val="00860485"/>
    <w:rsid w:val="00861488"/>
    <w:rsid w:val="0086220A"/>
    <w:rsid w:val="00864FBF"/>
    <w:rsid w:val="0086504E"/>
    <w:rsid w:val="008662F4"/>
    <w:rsid w:val="008663CC"/>
    <w:rsid w:val="00867DBF"/>
    <w:rsid w:val="008712E1"/>
    <w:rsid w:val="008718DA"/>
    <w:rsid w:val="008719E8"/>
    <w:rsid w:val="008722A4"/>
    <w:rsid w:val="00872B05"/>
    <w:rsid w:val="00872C22"/>
    <w:rsid w:val="008765AC"/>
    <w:rsid w:val="008771A7"/>
    <w:rsid w:val="00877AC6"/>
    <w:rsid w:val="00880814"/>
    <w:rsid w:val="00880AD7"/>
    <w:rsid w:val="008814AC"/>
    <w:rsid w:val="0088158B"/>
    <w:rsid w:val="00881EC8"/>
    <w:rsid w:val="008825AE"/>
    <w:rsid w:val="0088354F"/>
    <w:rsid w:val="00883C08"/>
    <w:rsid w:val="00884DC7"/>
    <w:rsid w:val="00886512"/>
    <w:rsid w:val="00886927"/>
    <w:rsid w:val="00890559"/>
    <w:rsid w:val="008908E8"/>
    <w:rsid w:val="0089097F"/>
    <w:rsid w:val="00891F13"/>
    <w:rsid w:val="00892647"/>
    <w:rsid w:val="00892E9A"/>
    <w:rsid w:val="00893141"/>
    <w:rsid w:val="0089394B"/>
    <w:rsid w:val="00893BA7"/>
    <w:rsid w:val="00893BD8"/>
    <w:rsid w:val="00893D98"/>
    <w:rsid w:val="00894A18"/>
    <w:rsid w:val="008957D8"/>
    <w:rsid w:val="00895E4C"/>
    <w:rsid w:val="0089669E"/>
    <w:rsid w:val="008A07F4"/>
    <w:rsid w:val="008A1528"/>
    <w:rsid w:val="008A42CC"/>
    <w:rsid w:val="008A6386"/>
    <w:rsid w:val="008A6E5B"/>
    <w:rsid w:val="008A736F"/>
    <w:rsid w:val="008A77C7"/>
    <w:rsid w:val="008A7C81"/>
    <w:rsid w:val="008A7E20"/>
    <w:rsid w:val="008B0089"/>
    <w:rsid w:val="008B1A66"/>
    <w:rsid w:val="008B2383"/>
    <w:rsid w:val="008B2A64"/>
    <w:rsid w:val="008B3192"/>
    <w:rsid w:val="008B3C08"/>
    <w:rsid w:val="008B3F6B"/>
    <w:rsid w:val="008B413C"/>
    <w:rsid w:val="008B58FC"/>
    <w:rsid w:val="008B5A27"/>
    <w:rsid w:val="008B6958"/>
    <w:rsid w:val="008B70D7"/>
    <w:rsid w:val="008B70F8"/>
    <w:rsid w:val="008B7D64"/>
    <w:rsid w:val="008C00F8"/>
    <w:rsid w:val="008C16E4"/>
    <w:rsid w:val="008C1710"/>
    <w:rsid w:val="008C1888"/>
    <w:rsid w:val="008C1C88"/>
    <w:rsid w:val="008C1E9A"/>
    <w:rsid w:val="008C27B3"/>
    <w:rsid w:val="008C3449"/>
    <w:rsid w:val="008C42B7"/>
    <w:rsid w:val="008C50E1"/>
    <w:rsid w:val="008C5EBD"/>
    <w:rsid w:val="008C6284"/>
    <w:rsid w:val="008C660F"/>
    <w:rsid w:val="008C7756"/>
    <w:rsid w:val="008D036F"/>
    <w:rsid w:val="008D077F"/>
    <w:rsid w:val="008D0E2E"/>
    <w:rsid w:val="008D0E45"/>
    <w:rsid w:val="008D10F3"/>
    <w:rsid w:val="008D2C9E"/>
    <w:rsid w:val="008D3A2C"/>
    <w:rsid w:val="008D3CED"/>
    <w:rsid w:val="008D513E"/>
    <w:rsid w:val="008D6444"/>
    <w:rsid w:val="008D7F9D"/>
    <w:rsid w:val="008E0523"/>
    <w:rsid w:val="008E1216"/>
    <w:rsid w:val="008E26B1"/>
    <w:rsid w:val="008E322F"/>
    <w:rsid w:val="008E3AE9"/>
    <w:rsid w:val="008E42D2"/>
    <w:rsid w:val="008E4DEB"/>
    <w:rsid w:val="008E4FF4"/>
    <w:rsid w:val="008E5C08"/>
    <w:rsid w:val="008E6DAE"/>
    <w:rsid w:val="008E7335"/>
    <w:rsid w:val="008E75E1"/>
    <w:rsid w:val="008E763E"/>
    <w:rsid w:val="008E7771"/>
    <w:rsid w:val="008F003C"/>
    <w:rsid w:val="008F01FC"/>
    <w:rsid w:val="008F1369"/>
    <w:rsid w:val="008F1CDF"/>
    <w:rsid w:val="008F4BD4"/>
    <w:rsid w:val="008F7FAE"/>
    <w:rsid w:val="00900605"/>
    <w:rsid w:val="009011CF"/>
    <w:rsid w:val="009030A1"/>
    <w:rsid w:val="0090337A"/>
    <w:rsid w:val="00903746"/>
    <w:rsid w:val="00904F32"/>
    <w:rsid w:val="00906F1E"/>
    <w:rsid w:val="009078A4"/>
    <w:rsid w:val="009106A1"/>
    <w:rsid w:val="009120B3"/>
    <w:rsid w:val="0091393D"/>
    <w:rsid w:val="00914781"/>
    <w:rsid w:val="00915058"/>
    <w:rsid w:val="009163A6"/>
    <w:rsid w:val="009170F7"/>
    <w:rsid w:val="00917EA8"/>
    <w:rsid w:val="00920F8E"/>
    <w:rsid w:val="009211BB"/>
    <w:rsid w:val="009225BD"/>
    <w:rsid w:val="00922A03"/>
    <w:rsid w:val="00923150"/>
    <w:rsid w:val="00923E69"/>
    <w:rsid w:val="00924466"/>
    <w:rsid w:val="00925247"/>
    <w:rsid w:val="0092595D"/>
    <w:rsid w:val="0092782E"/>
    <w:rsid w:val="00927F24"/>
    <w:rsid w:val="0093024B"/>
    <w:rsid w:val="00930CDA"/>
    <w:rsid w:val="009314ED"/>
    <w:rsid w:val="009324A1"/>
    <w:rsid w:val="00933087"/>
    <w:rsid w:val="00933709"/>
    <w:rsid w:val="009339C0"/>
    <w:rsid w:val="00933E97"/>
    <w:rsid w:val="00934615"/>
    <w:rsid w:val="0093567D"/>
    <w:rsid w:val="00935755"/>
    <w:rsid w:val="00937099"/>
    <w:rsid w:val="00937121"/>
    <w:rsid w:val="00937262"/>
    <w:rsid w:val="0094040C"/>
    <w:rsid w:val="00940E05"/>
    <w:rsid w:val="00941452"/>
    <w:rsid w:val="00941500"/>
    <w:rsid w:val="009415EE"/>
    <w:rsid w:val="00944021"/>
    <w:rsid w:val="00944599"/>
    <w:rsid w:val="009457B5"/>
    <w:rsid w:val="00946785"/>
    <w:rsid w:val="009467C1"/>
    <w:rsid w:val="00946869"/>
    <w:rsid w:val="009476E5"/>
    <w:rsid w:val="009479AC"/>
    <w:rsid w:val="00947E13"/>
    <w:rsid w:val="00951175"/>
    <w:rsid w:val="009515FF"/>
    <w:rsid w:val="00951C7F"/>
    <w:rsid w:val="00953BC9"/>
    <w:rsid w:val="00954400"/>
    <w:rsid w:val="00955B1C"/>
    <w:rsid w:val="00956F09"/>
    <w:rsid w:val="00961D72"/>
    <w:rsid w:val="009629DB"/>
    <w:rsid w:val="00962B7D"/>
    <w:rsid w:val="00962C2C"/>
    <w:rsid w:val="009640A2"/>
    <w:rsid w:val="00964355"/>
    <w:rsid w:val="00964B39"/>
    <w:rsid w:val="00964B8B"/>
    <w:rsid w:val="00965187"/>
    <w:rsid w:val="009651E0"/>
    <w:rsid w:val="00965CB9"/>
    <w:rsid w:val="0096696D"/>
    <w:rsid w:val="00970188"/>
    <w:rsid w:val="009703E8"/>
    <w:rsid w:val="00971271"/>
    <w:rsid w:val="00971320"/>
    <w:rsid w:val="009718E2"/>
    <w:rsid w:val="00972476"/>
    <w:rsid w:val="00973E7C"/>
    <w:rsid w:val="00975408"/>
    <w:rsid w:val="0097747A"/>
    <w:rsid w:val="009776BA"/>
    <w:rsid w:val="0097783E"/>
    <w:rsid w:val="00977B78"/>
    <w:rsid w:val="00980132"/>
    <w:rsid w:val="009804F5"/>
    <w:rsid w:val="009807FC"/>
    <w:rsid w:val="00981701"/>
    <w:rsid w:val="0098210B"/>
    <w:rsid w:val="0098371C"/>
    <w:rsid w:val="009844D9"/>
    <w:rsid w:val="00984C75"/>
    <w:rsid w:val="009862C3"/>
    <w:rsid w:val="0098681D"/>
    <w:rsid w:val="0098742B"/>
    <w:rsid w:val="0099068D"/>
    <w:rsid w:val="00990823"/>
    <w:rsid w:val="00990E46"/>
    <w:rsid w:val="009931E6"/>
    <w:rsid w:val="00993238"/>
    <w:rsid w:val="00994B59"/>
    <w:rsid w:val="0099541A"/>
    <w:rsid w:val="00995E79"/>
    <w:rsid w:val="009971CC"/>
    <w:rsid w:val="00997377"/>
    <w:rsid w:val="009A06F2"/>
    <w:rsid w:val="009A168B"/>
    <w:rsid w:val="009A175B"/>
    <w:rsid w:val="009A1CA7"/>
    <w:rsid w:val="009A20E8"/>
    <w:rsid w:val="009A27EA"/>
    <w:rsid w:val="009A28B1"/>
    <w:rsid w:val="009A3AE6"/>
    <w:rsid w:val="009A40F7"/>
    <w:rsid w:val="009A4867"/>
    <w:rsid w:val="009A486D"/>
    <w:rsid w:val="009A67B7"/>
    <w:rsid w:val="009A6B28"/>
    <w:rsid w:val="009A6E08"/>
    <w:rsid w:val="009A7281"/>
    <w:rsid w:val="009A7C0B"/>
    <w:rsid w:val="009B035A"/>
    <w:rsid w:val="009B2238"/>
    <w:rsid w:val="009B2C97"/>
    <w:rsid w:val="009B380C"/>
    <w:rsid w:val="009B486E"/>
    <w:rsid w:val="009B5B53"/>
    <w:rsid w:val="009B71B2"/>
    <w:rsid w:val="009B796F"/>
    <w:rsid w:val="009B7BE3"/>
    <w:rsid w:val="009C05DE"/>
    <w:rsid w:val="009C0617"/>
    <w:rsid w:val="009C2130"/>
    <w:rsid w:val="009C310F"/>
    <w:rsid w:val="009C31A0"/>
    <w:rsid w:val="009C4811"/>
    <w:rsid w:val="009C4B36"/>
    <w:rsid w:val="009C600D"/>
    <w:rsid w:val="009C69C5"/>
    <w:rsid w:val="009C773E"/>
    <w:rsid w:val="009C77C1"/>
    <w:rsid w:val="009C7DD7"/>
    <w:rsid w:val="009D1032"/>
    <w:rsid w:val="009D1C8F"/>
    <w:rsid w:val="009D2A0F"/>
    <w:rsid w:val="009D3B9F"/>
    <w:rsid w:val="009D3C38"/>
    <w:rsid w:val="009D4069"/>
    <w:rsid w:val="009D4129"/>
    <w:rsid w:val="009D4739"/>
    <w:rsid w:val="009D5266"/>
    <w:rsid w:val="009D54E8"/>
    <w:rsid w:val="009D780A"/>
    <w:rsid w:val="009E2071"/>
    <w:rsid w:val="009E393E"/>
    <w:rsid w:val="009E44A2"/>
    <w:rsid w:val="009E493B"/>
    <w:rsid w:val="009E5F0C"/>
    <w:rsid w:val="009E73B8"/>
    <w:rsid w:val="009E7570"/>
    <w:rsid w:val="009E7786"/>
    <w:rsid w:val="009E7BCD"/>
    <w:rsid w:val="009F07DC"/>
    <w:rsid w:val="009F0D9A"/>
    <w:rsid w:val="009F0FAB"/>
    <w:rsid w:val="009F11BB"/>
    <w:rsid w:val="009F1C08"/>
    <w:rsid w:val="009F1E5B"/>
    <w:rsid w:val="009F2215"/>
    <w:rsid w:val="009F2BBF"/>
    <w:rsid w:val="009F2CA2"/>
    <w:rsid w:val="009F2D99"/>
    <w:rsid w:val="009F31CB"/>
    <w:rsid w:val="009F32E2"/>
    <w:rsid w:val="009F3C53"/>
    <w:rsid w:val="009F3EE2"/>
    <w:rsid w:val="009F44FB"/>
    <w:rsid w:val="009F5139"/>
    <w:rsid w:val="009F5159"/>
    <w:rsid w:val="009F5C01"/>
    <w:rsid w:val="009F5DFC"/>
    <w:rsid w:val="009F7F8D"/>
    <w:rsid w:val="00A01CA5"/>
    <w:rsid w:val="00A02CC6"/>
    <w:rsid w:val="00A02FD4"/>
    <w:rsid w:val="00A03C06"/>
    <w:rsid w:val="00A041B5"/>
    <w:rsid w:val="00A042AE"/>
    <w:rsid w:val="00A04674"/>
    <w:rsid w:val="00A05866"/>
    <w:rsid w:val="00A077B3"/>
    <w:rsid w:val="00A103DE"/>
    <w:rsid w:val="00A1080D"/>
    <w:rsid w:val="00A119B7"/>
    <w:rsid w:val="00A12A69"/>
    <w:rsid w:val="00A139A6"/>
    <w:rsid w:val="00A15BF8"/>
    <w:rsid w:val="00A15D07"/>
    <w:rsid w:val="00A16C90"/>
    <w:rsid w:val="00A16ECE"/>
    <w:rsid w:val="00A2089E"/>
    <w:rsid w:val="00A20B81"/>
    <w:rsid w:val="00A2118F"/>
    <w:rsid w:val="00A226FD"/>
    <w:rsid w:val="00A246E8"/>
    <w:rsid w:val="00A24FBE"/>
    <w:rsid w:val="00A26049"/>
    <w:rsid w:val="00A2638F"/>
    <w:rsid w:val="00A273E8"/>
    <w:rsid w:val="00A27423"/>
    <w:rsid w:val="00A27BA6"/>
    <w:rsid w:val="00A300F2"/>
    <w:rsid w:val="00A30FE6"/>
    <w:rsid w:val="00A32729"/>
    <w:rsid w:val="00A32746"/>
    <w:rsid w:val="00A32C1C"/>
    <w:rsid w:val="00A32D86"/>
    <w:rsid w:val="00A337CC"/>
    <w:rsid w:val="00A339A7"/>
    <w:rsid w:val="00A33DBF"/>
    <w:rsid w:val="00A33F6F"/>
    <w:rsid w:val="00A342DB"/>
    <w:rsid w:val="00A34BFA"/>
    <w:rsid w:val="00A35E62"/>
    <w:rsid w:val="00A360BB"/>
    <w:rsid w:val="00A3703D"/>
    <w:rsid w:val="00A42145"/>
    <w:rsid w:val="00A42A06"/>
    <w:rsid w:val="00A43510"/>
    <w:rsid w:val="00A4370F"/>
    <w:rsid w:val="00A44A2E"/>
    <w:rsid w:val="00A45211"/>
    <w:rsid w:val="00A50011"/>
    <w:rsid w:val="00A502BC"/>
    <w:rsid w:val="00A5094C"/>
    <w:rsid w:val="00A520F1"/>
    <w:rsid w:val="00A522CE"/>
    <w:rsid w:val="00A54086"/>
    <w:rsid w:val="00A54BFA"/>
    <w:rsid w:val="00A54F0D"/>
    <w:rsid w:val="00A60BE5"/>
    <w:rsid w:val="00A6442D"/>
    <w:rsid w:val="00A6461B"/>
    <w:rsid w:val="00A65A3D"/>
    <w:rsid w:val="00A66988"/>
    <w:rsid w:val="00A66B12"/>
    <w:rsid w:val="00A66F1B"/>
    <w:rsid w:val="00A67601"/>
    <w:rsid w:val="00A67A12"/>
    <w:rsid w:val="00A702C4"/>
    <w:rsid w:val="00A70B4C"/>
    <w:rsid w:val="00A732AE"/>
    <w:rsid w:val="00A73C93"/>
    <w:rsid w:val="00A750B0"/>
    <w:rsid w:val="00A75810"/>
    <w:rsid w:val="00A76583"/>
    <w:rsid w:val="00A76645"/>
    <w:rsid w:val="00A77BB2"/>
    <w:rsid w:val="00A8034F"/>
    <w:rsid w:val="00A80445"/>
    <w:rsid w:val="00A8061B"/>
    <w:rsid w:val="00A81036"/>
    <w:rsid w:val="00A82149"/>
    <w:rsid w:val="00A82513"/>
    <w:rsid w:val="00A845AE"/>
    <w:rsid w:val="00A85599"/>
    <w:rsid w:val="00A855D6"/>
    <w:rsid w:val="00A85DC8"/>
    <w:rsid w:val="00A86D19"/>
    <w:rsid w:val="00A87C89"/>
    <w:rsid w:val="00A90489"/>
    <w:rsid w:val="00A911EC"/>
    <w:rsid w:val="00A92A66"/>
    <w:rsid w:val="00A93AAC"/>
    <w:rsid w:val="00A943AB"/>
    <w:rsid w:val="00A959F6"/>
    <w:rsid w:val="00A95E68"/>
    <w:rsid w:val="00A95F6D"/>
    <w:rsid w:val="00A96DF1"/>
    <w:rsid w:val="00A9760A"/>
    <w:rsid w:val="00AA01AE"/>
    <w:rsid w:val="00AA09C5"/>
    <w:rsid w:val="00AA579F"/>
    <w:rsid w:val="00AA6D18"/>
    <w:rsid w:val="00AA7903"/>
    <w:rsid w:val="00AA7A5D"/>
    <w:rsid w:val="00AA7B47"/>
    <w:rsid w:val="00AB146D"/>
    <w:rsid w:val="00AB361E"/>
    <w:rsid w:val="00AB3C0C"/>
    <w:rsid w:val="00AB5136"/>
    <w:rsid w:val="00AB613A"/>
    <w:rsid w:val="00AB66AE"/>
    <w:rsid w:val="00AB7F81"/>
    <w:rsid w:val="00AC0E63"/>
    <w:rsid w:val="00AC2730"/>
    <w:rsid w:val="00AC2DBE"/>
    <w:rsid w:val="00AC47E1"/>
    <w:rsid w:val="00AC587B"/>
    <w:rsid w:val="00AC599A"/>
    <w:rsid w:val="00AC60BA"/>
    <w:rsid w:val="00AC6422"/>
    <w:rsid w:val="00AC715F"/>
    <w:rsid w:val="00AD0858"/>
    <w:rsid w:val="00AD132C"/>
    <w:rsid w:val="00AD19C7"/>
    <w:rsid w:val="00AD5349"/>
    <w:rsid w:val="00AD5975"/>
    <w:rsid w:val="00AD5F33"/>
    <w:rsid w:val="00AD5FDA"/>
    <w:rsid w:val="00AD6029"/>
    <w:rsid w:val="00AD60CF"/>
    <w:rsid w:val="00AD621E"/>
    <w:rsid w:val="00AE0A9F"/>
    <w:rsid w:val="00AE353A"/>
    <w:rsid w:val="00AE37DC"/>
    <w:rsid w:val="00AE4707"/>
    <w:rsid w:val="00AE535C"/>
    <w:rsid w:val="00AE6258"/>
    <w:rsid w:val="00AE6A14"/>
    <w:rsid w:val="00AF10B7"/>
    <w:rsid w:val="00AF14F6"/>
    <w:rsid w:val="00AF1F1B"/>
    <w:rsid w:val="00AF3656"/>
    <w:rsid w:val="00AF3C47"/>
    <w:rsid w:val="00AF3EEB"/>
    <w:rsid w:val="00AF40EF"/>
    <w:rsid w:val="00AF46BB"/>
    <w:rsid w:val="00AF4D27"/>
    <w:rsid w:val="00AF524E"/>
    <w:rsid w:val="00AF7D69"/>
    <w:rsid w:val="00B0042E"/>
    <w:rsid w:val="00B01C98"/>
    <w:rsid w:val="00B0278D"/>
    <w:rsid w:val="00B02CFE"/>
    <w:rsid w:val="00B037B5"/>
    <w:rsid w:val="00B04100"/>
    <w:rsid w:val="00B0484F"/>
    <w:rsid w:val="00B049F6"/>
    <w:rsid w:val="00B06A10"/>
    <w:rsid w:val="00B07080"/>
    <w:rsid w:val="00B0795B"/>
    <w:rsid w:val="00B10805"/>
    <w:rsid w:val="00B10946"/>
    <w:rsid w:val="00B1167F"/>
    <w:rsid w:val="00B11888"/>
    <w:rsid w:val="00B11C96"/>
    <w:rsid w:val="00B11C97"/>
    <w:rsid w:val="00B12093"/>
    <w:rsid w:val="00B123C2"/>
    <w:rsid w:val="00B126D8"/>
    <w:rsid w:val="00B12C8B"/>
    <w:rsid w:val="00B12F11"/>
    <w:rsid w:val="00B1515E"/>
    <w:rsid w:val="00B162BA"/>
    <w:rsid w:val="00B1740C"/>
    <w:rsid w:val="00B17469"/>
    <w:rsid w:val="00B21818"/>
    <w:rsid w:val="00B21B18"/>
    <w:rsid w:val="00B245DA"/>
    <w:rsid w:val="00B2471E"/>
    <w:rsid w:val="00B24EEB"/>
    <w:rsid w:val="00B26D48"/>
    <w:rsid w:val="00B27307"/>
    <w:rsid w:val="00B274E4"/>
    <w:rsid w:val="00B2775D"/>
    <w:rsid w:val="00B308FF"/>
    <w:rsid w:val="00B3260A"/>
    <w:rsid w:val="00B32700"/>
    <w:rsid w:val="00B34D15"/>
    <w:rsid w:val="00B35E7D"/>
    <w:rsid w:val="00B36EEB"/>
    <w:rsid w:val="00B37D6C"/>
    <w:rsid w:val="00B400B7"/>
    <w:rsid w:val="00B406C6"/>
    <w:rsid w:val="00B409FF"/>
    <w:rsid w:val="00B40FE4"/>
    <w:rsid w:val="00B418C6"/>
    <w:rsid w:val="00B4213F"/>
    <w:rsid w:val="00B44A05"/>
    <w:rsid w:val="00B45AC3"/>
    <w:rsid w:val="00B47879"/>
    <w:rsid w:val="00B478AF"/>
    <w:rsid w:val="00B5048C"/>
    <w:rsid w:val="00B50875"/>
    <w:rsid w:val="00B5192D"/>
    <w:rsid w:val="00B5289A"/>
    <w:rsid w:val="00B52B18"/>
    <w:rsid w:val="00B53A9B"/>
    <w:rsid w:val="00B548EF"/>
    <w:rsid w:val="00B54E00"/>
    <w:rsid w:val="00B56743"/>
    <w:rsid w:val="00B56C74"/>
    <w:rsid w:val="00B575A8"/>
    <w:rsid w:val="00B60949"/>
    <w:rsid w:val="00B633E2"/>
    <w:rsid w:val="00B63BF8"/>
    <w:rsid w:val="00B669C4"/>
    <w:rsid w:val="00B66D58"/>
    <w:rsid w:val="00B70F65"/>
    <w:rsid w:val="00B7109D"/>
    <w:rsid w:val="00B73038"/>
    <w:rsid w:val="00B73448"/>
    <w:rsid w:val="00B763FE"/>
    <w:rsid w:val="00B77525"/>
    <w:rsid w:val="00B77ACF"/>
    <w:rsid w:val="00B81116"/>
    <w:rsid w:val="00B81447"/>
    <w:rsid w:val="00B825FE"/>
    <w:rsid w:val="00B830C2"/>
    <w:rsid w:val="00B8315B"/>
    <w:rsid w:val="00B84631"/>
    <w:rsid w:val="00B8467A"/>
    <w:rsid w:val="00B8577A"/>
    <w:rsid w:val="00B85B55"/>
    <w:rsid w:val="00B87B0A"/>
    <w:rsid w:val="00B907B7"/>
    <w:rsid w:val="00B91326"/>
    <w:rsid w:val="00B9146C"/>
    <w:rsid w:val="00B91539"/>
    <w:rsid w:val="00B91FA0"/>
    <w:rsid w:val="00B937E2"/>
    <w:rsid w:val="00B93D99"/>
    <w:rsid w:val="00B95FF3"/>
    <w:rsid w:val="00B96271"/>
    <w:rsid w:val="00B968AB"/>
    <w:rsid w:val="00B96E9B"/>
    <w:rsid w:val="00BA087B"/>
    <w:rsid w:val="00BA45EE"/>
    <w:rsid w:val="00BA64F3"/>
    <w:rsid w:val="00BA79F7"/>
    <w:rsid w:val="00BB0E3D"/>
    <w:rsid w:val="00BB0F0E"/>
    <w:rsid w:val="00BB2892"/>
    <w:rsid w:val="00BB28C5"/>
    <w:rsid w:val="00BB6CCB"/>
    <w:rsid w:val="00BC1F9E"/>
    <w:rsid w:val="00BC2C8C"/>
    <w:rsid w:val="00BC2FA4"/>
    <w:rsid w:val="00BC3A48"/>
    <w:rsid w:val="00BC3E29"/>
    <w:rsid w:val="00BC5909"/>
    <w:rsid w:val="00BC75B8"/>
    <w:rsid w:val="00BC78B6"/>
    <w:rsid w:val="00BD12D5"/>
    <w:rsid w:val="00BD3C06"/>
    <w:rsid w:val="00BD4E0B"/>
    <w:rsid w:val="00BD56D8"/>
    <w:rsid w:val="00BD5900"/>
    <w:rsid w:val="00BD61D9"/>
    <w:rsid w:val="00BD6984"/>
    <w:rsid w:val="00BD7399"/>
    <w:rsid w:val="00BD782E"/>
    <w:rsid w:val="00BE15DC"/>
    <w:rsid w:val="00BE19E0"/>
    <w:rsid w:val="00BE2710"/>
    <w:rsid w:val="00BE299F"/>
    <w:rsid w:val="00BE2E0F"/>
    <w:rsid w:val="00BE391B"/>
    <w:rsid w:val="00BE3C2B"/>
    <w:rsid w:val="00BE598B"/>
    <w:rsid w:val="00BE6822"/>
    <w:rsid w:val="00BE7CC8"/>
    <w:rsid w:val="00BF0933"/>
    <w:rsid w:val="00BF0F9F"/>
    <w:rsid w:val="00BF1328"/>
    <w:rsid w:val="00BF14F3"/>
    <w:rsid w:val="00BF2859"/>
    <w:rsid w:val="00BF479A"/>
    <w:rsid w:val="00BF7DF4"/>
    <w:rsid w:val="00C00207"/>
    <w:rsid w:val="00C03800"/>
    <w:rsid w:val="00C03FFC"/>
    <w:rsid w:val="00C04DD2"/>
    <w:rsid w:val="00C0532D"/>
    <w:rsid w:val="00C05CE2"/>
    <w:rsid w:val="00C063DA"/>
    <w:rsid w:val="00C0664C"/>
    <w:rsid w:val="00C06F47"/>
    <w:rsid w:val="00C10179"/>
    <w:rsid w:val="00C10685"/>
    <w:rsid w:val="00C11142"/>
    <w:rsid w:val="00C12E98"/>
    <w:rsid w:val="00C12F56"/>
    <w:rsid w:val="00C1422F"/>
    <w:rsid w:val="00C1465D"/>
    <w:rsid w:val="00C158ED"/>
    <w:rsid w:val="00C2110A"/>
    <w:rsid w:val="00C2172D"/>
    <w:rsid w:val="00C220D0"/>
    <w:rsid w:val="00C22CB3"/>
    <w:rsid w:val="00C237F8"/>
    <w:rsid w:val="00C24BC6"/>
    <w:rsid w:val="00C25CAF"/>
    <w:rsid w:val="00C2761C"/>
    <w:rsid w:val="00C27809"/>
    <w:rsid w:val="00C307A6"/>
    <w:rsid w:val="00C3242B"/>
    <w:rsid w:val="00C32580"/>
    <w:rsid w:val="00C33560"/>
    <w:rsid w:val="00C35632"/>
    <w:rsid w:val="00C36E00"/>
    <w:rsid w:val="00C37F6A"/>
    <w:rsid w:val="00C40C38"/>
    <w:rsid w:val="00C410E5"/>
    <w:rsid w:val="00C41204"/>
    <w:rsid w:val="00C41C2E"/>
    <w:rsid w:val="00C434CB"/>
    <w:rsid w:val="00C43900"/>
    <w:rsid w:val="00C449AA"/>
    <w:rsid w:val="00C45396"/>
    <w:rsid w:val="00C46EDA"/>
    <w:rsid w:val="00C47114"/>
    <w:rsid w:val="00C47EB0"/>
    <w:rsid w:val="00C50275"/>
    <w:rsid w:val="00C5178A"/>
    <w:rsid w:val="00C532AB"/>
    <w:rsid w:val="00C53A81"/>
    <w:rsid w:val="00C54026"/>
    <w:rsid w:val="00C54A46"/>
    <w:rsid w:val="00C54EE1"/>
    <w:rsid w:val="00C569A1"/>
    <w:rsid w:val="00C57629"/>
    <w:rsid w:val="00C5785F"/>
    <w:rsid w:val="00C60014"/>
    <w:rsid w:val="00C611D1"/>
    <w:rsid w:val="00C6155A"/>
    <w:rsid w:val="00C61EBA"/>
    <w:rsid w:val="00C636BC"/>
    <w:rsid w:val="00C64B1D"/>
    <w:rsid w:val="00C6528B"/>
    <w:rsid w:val="00C6540F"/>
    <w:rsid w:val="00C656A3"/>
    <w:rsid w:val="00C657DB"/>
    <w:rsid w:val="00C66F69"/>
    <w:rsid w:val="00C676A5"/>
    <w:rsid w:val="00C67B47"/>
    <w:rsid w:val="00C70A90"/>
    <w:rsid w:val="00C714BD"/>
    <w:rsid w:val="00C71FA0"/>
    <w:rsid w:val="00C747E3"/>
    <w:rsid w:val="00C75199"/>
    <w:rsid w:val="00C75411"/>
    <w:rsid w:val="00C761CC"/>
    <w:rsid w:val="00C7718A"/>
    <w:rsid w:val="00C7780D"/>
    <w:rsid w:val="00C77C8C"/>
    <w:rsid w:val="00C80B39"/>
    <w:rsid w:val="00C82EDA"/>
    <w:rsid w:val="00C833DE"/>
    <w:rsid w:val="00C86189"/>
    <w:rsid w:val="00C86DDC"/>
    <w:rsid w:val="00C8746F"/>
    <w:rsid w:val="00C87E0B"/>
    <w:rsid w:val="00C90E38"/>
    <w:rsid w:val="00C92A65"/>
    <w:rsid w:val="00C92CD6"/>
    <w:rsid w:val="00C93C24"/>
    <w:rsid w:val="00C94C31"/>
    <w:rsid w:val="00C9510E"/>
    <w:rsid w:val="00C95CAA"/>
    <w:rsid w:val="00C962CD"/>
    <w:rsid w:val="00C97B7A"/>
    <w:rsid w:val="00CA1CE0"/>
    <w:rsid w:val="00CA260E"/>
    <w:rsid w:val="00CA4205"/>
    <w:rsid w:val="00CA421A"/>
    <w:rsid w:val="00CA4775"/>
    <w:rsid w:val="00CA5684"/>
    <w:rsid w:val="00CA580E"/>
    <w:rsid w:val="00CA679E"/>
    <w:rsid w:val="00CA6D00"/>
    <w:rsid w:val="00CA7470"/>
    <w:rsid w:val="00CA7BE0"/>
    <w:rsid w:val="00CB0169"/>
    <w:rsid w:val="00CB01D8"/>
    <w:rsid w:val="00CB0459"/>
    <w:rsid w:val="00CB095D"/>
    <w:rsid w:val="00CB2431"/>
    <w:rsid w:val="00CB283E"/>
    <w:rsid w:val="00CB2930"/>
    <w:rsid w:val="00CB2C74"/>
    <w:rsid w:val="00CB5790"/>
    <w:rsid w:val="00CB5D50"/>
    <w:rsid w:val="00CB6C09"/>
    <w:rsid w:val="00CB73B8"/>
    <w:rsid w:val="00CC14F6"/>
    <w:rsid w:val="00CC1D10"/>
    <w:rsid w:val="00CC22E4"/>
    <w:rsid w:val="00CC31DE"/>
    <w:rsid w:val="00CC55A8"/>
    <w:rsid w:val="00CC5DDA"/>
    <w:rsid w:val="00CC6DE5"/>
    <w:rsid w:val="00CC6E49"/>
    <w:rsid w:val="00CC7122"/>
    <w:rsid w:val="00CC7A46"/>
    <w:rsid w:val="00CC7C20"/>
    <w:rsid w:val="00CD0846"/>
    <w:rsid w:val="00CD0860"/>
    <w:rsid w:val="00CD13AC"/>
    <w:rsid w:val="00CD16A1"/>
    <w:rsid w:val="00CD2E28"/>
    <w:rsid w:val="00CD376C"/>
    <w:rsid w:val="00CD44BA"/>
    <w:rsid w:val="00CD4837"/>
    <w:rsid w:val="00CD4BD2"/>
    <w:rsid w:val="00CD6C6D"/>
    <w:rsid w:val="00CD7418"/>
    <w:rsid w:val="00CD7505"/>
    <w:rsid w:val="00CD7C33"/>
    <w:rsid w:val="00CD7D4F"/>
    <w:rsid w:val="00CE0CC4"/>
    <w:rsid w:val="00CE1295"/>
    <w:rsid w:val="00CE21B0"/>
    <w:rsid w:val="00CE48FF"/>
    <w:rsid w:val="00CE4D6B"/>
    <w:rsid w:val="00CE574C"/>
    <w:rsid w:val="00CE6480"/>
    <w:rsid w:val="00CF0C3A"/>
    <w:rsid w:val="00CF2565"/>
    <w:rsid w:val="00CF26EA"/>
    <w:rsid w:val="00CF37B2"/>
    <w:rsid w:val="00CF40B2"/>
    <w:rsid w:val="00CF43DC"/>
    <w:rsid w:val="00CF5F9B"/>
    <w:rsid w:val="00CF672C"/>
    <w:rsid w:val="00CF672F"/>
    <w:rsid w:val="00CF6A0D"/>
    <w:rsid w:val="00CF77E1"/>
    <w:rsid w:val="00CF7FD3"/>
    <w:rsid w:val="00D00650"/>
    <w:rsid w:val="00D01593"/>
    <w:rsid w:val="00D021E8"/>
    <w:rsid w:val="00D049B6"/>
    <w:rsid w:val="00D07810"/>
    <w:rsid w:val="00D10693"/>
    <w:rsid w:val="00D10F5A"/>
    <w:rsid w:val="00D113EE"/>
    <w:rsid w:val="00D11806"/>
    <w:rsid w:val="00D13A54"/>
    <w:rsid w:val="00D1463A"/>
    <w:rsid w:val="00D1474C"/>
    <w:rsid w:val="00D15732"/>
    <w:rsid w:val="00D16763"/>
    <w:rsid w:val="00D170D8"/>
    <w:rsid w:val="00D17157"/>
    <w:rsid w:val="00D17F70"/>
    <w:rsid w:val="00D20537"/>
    <w:rsid w:val="00D2072C"/>
    <w:rsid w:val="00D20CBA"/>
    <w:rsid w:val="00D214CF"/>
    <w:rsid w:val="00D216B4"/>
    <w:rsid w:val="00D221AE"/>
    <w:rsid w:val="00D2259C"/>
    <w:rsid w:val="00D243A0"/>
    <w:rsid w:val="00D24DEE"/>
    <w:rsid w:val="00D256B3"/>
    <w:rsid w:val="00D272C6"/>
    <w:rsid w:val="00D274ED"/>
    <w:rsid w:val="00D276E9"/>
    <w:rsid w:val="00D27BB0"/>
    <w:rsid w:val="00D27EF7"/>
    <w:rsid w:val="00D32926"/>
    <w:rsid w:val="00D32BE9"/>
    <w:rsid w:val="00D34A2B"/>
    <w:rsid w:val="00D437E2"/>
    <w:rsid w:val="00D43C2F"/>
    <w:rsid w:val="00D45442"/>
    <w:rsid w:val="00D45813"/>
    <w:rsid w:val="00D45995"/>
    <w:rsid w:val="00D50A2D"/>
    <w:rsid w:val="00D51D94"/>
    <w:rsid w:val="00D5206F"/>
    <w:rsid w:val="00D5247E"/>
    <w:rsid w:val="00D53E39"/>
    <w:rsid w:val="00D53E8C"/>
    <w:rsid w:val="00D56AA2"/>
    <w:rsid w:val="00D570EB"/>
    <w:rsid w:val="00D57517"/>
    <w:rsid w:val="00D60E97"/>
    <w:rsid w:val="00D61743"/>
    <w:rsid w:val="00D61AD8"/>
    <w:rsid w:val="00D62FE4"/>
    <w:rsid w:val="00D63A06"/>
    <w:rsid w:val="00D64873"/>
    <w:rsid w:val="00D65E3B"/>
    <w:rsid w:val="00D6613C"/>
    <w:rsid w:val="00D66EA6"/>
    <w:rsid w:val="00D72482"/>
    <w:rsid w:val="00D72A91"/>
    <w:rsid w:val="00D730DA"/>
    <w:rsid w:val="00D75197"/>
    <w:rsid w:val="00D75AE8"/>
    <w:rsid w:val="00D763A4"/>
    <w:rsid w:val="00D76F4E"/>
    <w:rsid w:val="00D7732E"/>
    <w:rsid w:val="00D777D4"/>
    <w:rsid w:val="00D819B0"/>
    <w:rsid w:val="00D82371"/>
    <w:rsid w:val="00D824E0"/>
    <w:rsid w:val="00D82542"/>
    <w:rsid w:val="00D839ED"/>
    <w:rsid w:val="00D849FD"/>
    <w:rsid w:val="00D8683C"/>
    <w:rsid w:val="00D87482"/>
    <w:rsid w:val="00D90E48"/>
    <w:rsid w:val="00D90E57"/>
    <w:rsid w:val="00D924C2"/>
    <w:rsid w:val="00D9552B"/>
    <w:rsid w:val="00D95991"/>
    <w:rsid w:val="00D95EB1"/>
    <w:rsid w:val="00D9757A"/>
    <w:rsid w:val="00DA03BF"/>
    <w:rsid w:val="00DA1181"/>
    <w:rsid w:val="00DA12EC"/>
    <w:rsid w:val="00DA134A"/>
    <w:rsid w:val="00DA1430"/>
    <w:rsid w:val="00DA178E"/>
    <w:rsid w:val="00DA180E"/>
    <w:rsid w:val="00DA29C4"/>
    <w:rsid w:val="00DA3569"/>
    <w:rsid w:val="00DA3F4C"/>
    <w:rsid w:val="00DA47D4"/>
    <w:rsid w:val="00DA63B7"/>
    <w:rsid w:val="00DA7D04"/>
    <w:rsid w:val="00DA7D2F"/>
    <w:rsid w:val="00DB0134"/>
    <w:rsid w:val="00DB114D"/>
    <w:rsid w:val="00DB1188"/>
    <w:rsid w:val="00DB134A"/>
    <w:rsid w:val="00DB17B8"/>
    <w:rsid w:val="00DB2069"/>
    <w:rsid w:val="00DB25F9"/>
    <w:rsid w:val="00DB2AF3"/>
    <w:rsid w:val="00DB2E6E"/>
    <w:rsid w:val="00DB2EA8"/>
    <w:rsid w:val="00DB32C3"/>
    <w:rsid w:val="00DB3D33"/>
    <w:rsid w:val="00DB4BF9"/>
    <w:rsid w:val="00DB64B5"/>
    <w:rsid w:val="00DB7AA4"/>
    <w:rsid w:val="00DC14D4"/>
    <w:rsid w:val="00DC191E"/>
    <w:rsid w:val="00DC198B"/>
    <w:rsid w:val="00DC22D5"/>
    <w:rsid w:val="00DC4146"/>
    <w:rsid w:val="00DC51C1"/>
    <w:rsid w:val="00DC57B8"/>
    <w:rsid w:val="00DC601E"/>
    <w:rsid w:val="00DD1516"/>
    <w:rsid w:val="00DD3DF1"/>
    <w:rsid w:val="00DD40D2"/>
    <w:rsid w:val="00DD4D13"/>
    <w:rsid w:val="00DD4F32"/>
    <w:rsid w:val="00DD56FD"/>
    <w:rsid w:val="00DD61CA"/>
    <w:rsid w:val="00DD644F"/>
    <w:rsid w:val="00DD6B2A"/>
    <w:rsid w:val="00DD7509"/>
    <w:rsid w:val="00DD77CB"/>
    <w:rsid w:val="00DE05F4"/>
    <w:rsid w:val="00DE07EB"/>
    <w:rsid w:val="00DE08DF"/>
    <w:rsid w:val="00DE2E16"/>
    <w:rsid w:val="00DE2E96"/>
    <w:rsid w:val="00DE3AFA"/>
    <w:rsid w:val="00DE4210"/>
    <w:rsid w:val="00DE445E"/>
    <w:rsid w:val="00DE5E04"/>
    <w:rsid w:val="00DE6735"/>
    <w:rsid w:val="00DF026B"/>
    <w:rsid w:val="00DF0BBF"/>
    <w:rsid w:val="00DF2821"/>
    <w:rsid w:val="00DF32E9"/>
    <w:rsid w:val="00DF3B61"/>
    <w:rsid w:val="00DF42AE"/>
    <w:rsid w:val="00DF45A0"/>
    <w:rsid w:val="00DF6286"/>
    <w:rsid w:val="00DF651B"/>
    <w:rsid w:val="00DF6866"/>
    <w:rsid w:val="00DF7F46"/>
    <w:rsid w:val="00E0100C"/>
    <w:rsid w:val="00E03B91"/>
    <w:rsid w:val="00E03DD9"/>
    <w:rsid w:val="00E03F35"/>
    <w:rsid w:val="00E04964"/>
    <w:rsid w:val="00E04B98"/>
    <w:rsid w:val="00E04DD1"/>
    <w:rsid w:val="00E05172"/>
    <w:rsid w:val="00E05945"/>
    <w:rsid w:val="00E10828"/>
    <w:rsid w:val="00E10F02"/>
    <w:rsid w:val="00E1132F"/>
    <w:rsid w:val="00E13810"/>
    <w:rsid w:val="00E13D16"/>
    <w:rsid w:val="00E14292"/>
    <w:rsid w:val="00E1497B"/>
    <w:rsid w:val="00E14CFA"/>
    <w:rsid w:val="00E14E0B"/>
    <w:rsid w:val="00E17179"/>
    <w:rsid w:val="00E17FD1"/>
    <w:rsid w:val="00E20080"/>
    <w:rsid w:val="00E2367A"/>
    <w:rsid w:val="00E237E5"/>
    <w:rsid w:val="00E23820"/>
    <w:rsid w:val="00E251E0"/>
    <w:rsid w:val="00E25934"/>
    <w:rsid w:val="00E2615D"/>
    <w:rsid w:val="00E26373"/>
    <w:rsid w:val="00E26CFE"/>
    <w:rsid w:val="00E27B1D"/>
    <w:rsid w:val="00E30425"/>
    <w:rsid w:val="00E317DF"/>
    <w:rsid w:val="00E31C18"/>
    <w:rsid w:val="00E32AD6"/>
    <w:rsid w:val="00E34A9A"/>
    <w:rsid w:val="00E35325"/>
    <w:rsid w:val="00E35D17"/>
    <w:rsid w:val="00E3612E"/>
    <w:rsid w:val="00E3746A"/>
    <w:rsid w:val="00E37D63"/>
    <w:rsid w:val="00E37DFA"/>
    <w:rsid w:val="00E40104"/>
    <w:rsid w:val="00E40C4D"/>
    <w:rsid w:val="00E40E0A"/>
    <w:rsid w:val="00E41594"/>
    <w:rsid w:val="00E4194C"/>
    <w:rsid w:val="00E43CA8"/>
    <w:rsid w:val="00E44CFB"/>
    <w:rsid w:val="00E4561B"/>
    <w:rsid w:val="00E457F7"/>
    <w:rsid w:val="00E45B0A"/>
    <w:rsid w:val="00E45E98"/>
    <w:rsid w:val="00E477E9"/>
    <w:rsid w:val="00E50599"/>
    <w:rsid w:val="00E50BF0"/>
    <w:rsid w:val="00E51496"/>
    <w:rsid w:val="00E525BD"/>
    <w:rsid w:val="00E52EFD"/>
    <w:rsid w:val="00E532B0"/>
    <w:rsid w:val="00E54351"/>
    <w:rsid w:val="00E54C33"/>
    <w:rsid w:val="00E54E64"/>
    <w:rsid w:val="00E554D2"/>
    <w:rsid w:val="00E57512"/>
    <w:rsid w:val="00E600D1"/>
    <w:rsid w:val="00E60446"/>
    <w:rsid w:val="00E6059C"/>
    <w:rsid w:val="00E605D2"/>
    <w:rsid w:val="00E60F2C"/>
    <w:rsid w:val="00E6154B"/>
    <w:rsid w:val="00E61F62"/>
    <w:rsid w:val="00E63C5F"/>
    <w:rsid w:val="00E669CF"/>
    <w:rsid w:val="00E70336"/>
    <w:rsid w:val="00E706E1"/>
    <w:rsid w:val="00E709DB"/>
    <w:rsid w:val="00E72AF2"/>
    <w:rsid w:val="00E72BF4"/>
    <w:rsid w:val="00E72C1F"/>
    <w:rsid w:val="00E73156"/>
    <w:rsid w:val="00E7728F"/>
    <w:rsid w:val="00E77FF7"/>
    <w:rsid w:val="00E802A6"/>
    <w:rsid w:val="00E80CFB"/>
    <w:rsid w:val="00E816B9"/>
    <w:rsid w:val="00E8202F"/>
    <w:rsid w:val="00E828B8"/>
    <w:rsid w:val="00E83BE0"/>
    <w:rsid w:val="00E84FB2"/>
    <w:rsid w:val="00E85D4F"/>
    <w:rsid w:val="00E85F3B"/>
    <w:rsid w:val="00E8678B"/>
    <w:rsid w:val="00E9173D"/>
    <w:rsid w:val="00E93609"/>
    <w:rsid w:val="00E9392D"/>
    <w:rsid w:val="00E945E8"/>
    <w:rsid w:val="00E948B3"/>
    <w:rsid w:val="00E95210"/>
    <w:rsid w:val="00E95A25"/>
    <w:rsid w:val="00E969E2"/>
    <w:rsid w:val="00E97A5E"/>
    <w:rsid w:val="00E97D77"/>
    <w:rsid w:val="00EA0A86"/>
    <w:rsid w:val="00EA0EDE"/>
    <w:rsid w:val="00EA12B9"/>
    <w:rsid w:val="00EA13D1"/>
    <w:rsid w:val="00EA3F12"/>
    <w:rsid w:val="00EA46CB"/>
    <w:rsid w:val="00EA495B"/>
    <w:rsid w:val="00EA4AD0"/>
    <w:rsid w:val="00EA6385"/>
    <w:rsid w:val="00EA74DB"/>
    <w:rsid w:val="00EA78AA"/>
    <w:rsid w:val="00EB0A00"/>
    <w:rsid w:val="00EB0A9A"/>
    <w:rsid w:val="00EB1574"/>
    <w:rsid w:val="00EB1FA6"/>
    <w:rsid w:val="00EB36F3"/>
    <w:rsid w:val="00EB43CD"/>
    <w:rsid w:val="00EB448C"/>
    <w:rsid w:val="00EB61FE"/>
    <w:rsid w:val="00EB7C97"/>
    <w:rsid w:val="00EC0D1E"/>
    <w:rsid w:val="00EC0F5C"/>
    <w:rsid w:val="00EC1044"/>
    <w:rsid w:val="00EC359F"/>
    <w:rsid w:val="00EC40CC"/>
    <w:rsid w:val="00EC48B2"/>
    <w:rsid w:val="00EC6171"/>
    <w:rsid w:val="00EC6802"/>
    <w:rsid w:val="00EC6CD9"/>
    <w:rsid w:val="00ED3A14"/>
    <w:rsid w:val="00ED3D8D"/>
    <w:rsid w:val="00ED50C6"/>
    <w:rsid w:val="00ED5A4D"/>
    <w:rsid w:val="00ED5EFE"/>
    <w:rsid w:val="00ED6074"/>
    <w:rsid w:val="00ED6A2E"/>
    <w:rsid w:val="00ED722F"/>
    <w:rsid w:val="00EE1030"/>
    <w:rsid w:val="00EE3C3D"/>
    <w:rsid w:val="00EE46A8"/>
    <w:rsid w:val="00EE4C04"/>
    <w:rsid w:val="00EE5A06"/>
    <w:rsid w:val="00EE614C"/>
    <w:rsid w:val="00EF007B"/>
    <w:rsid w:val="00EF30DC"/>
    <w:rsid w:val="00EF35D4"/>
    <w:rsid w:val="00EF3F1F"/>
    <w:rsid w:val="00EF5676"/>
    <w:rsid w:val="00EF586F"/>
    <w:rsid w:val="00EF693D"/>
    <w:rsid w:val="00EF746A"/>
    <w:rsid w:val="00F00653"/>
    <w:rsid w:val="00F0102D"/>
    <w:rsid w:val="00F01B99"/>
    <w:rsid w:val="00F02442"/>
    <w:rsid w:val="00F025D0"/>
    <w:rsid w:val="00F037E4"/>
    <w:rsid w:val="00F041C5"/>
    <w:rsid w:val="00F0492B"/>
    <w:rsid w:val="00F051DD"/>
    <w:rsid w:val="00F06CF3"/>
    <w:rsid w:val="00F07605"/>
    <w:rsid w:val="00F07D4D"/>
    <w:rsid w:val="00F10092"/>
    <w:rsid w:val="00F10C30"/>
    <w:rsid w:val="00F118B6"/>
    <w:rsid w:val="00F1195D"/>
    <w:rsid w:val="00F11973"/>
    <w:rsid w:val="00F12791"/>
    <w:rsid w:val="00F12984"/>
    <w:rsid w:val="00F13580"/>
    <w:rsid w:val="00F1481F"/>
    <w:rsid w:val="00F151F9"/>
    <w:rsid w:val="00F15A17"/>
    <w:rsid w:val="00F1635F"/>
    <w:rsid w:val="00F20372"/>
    <w:rsid w:val="00F2044D"/>
    <w:rsid w:val="00F20863"/>
    <w:rsid w:val="00F20949"/>
    <w:rsid w:val="00F2236E"/>
    <w:rsid w:val="00F2275B"/>
    <w:rsid w:val="00F25232"/>
    <w:rsid w:val="00F256C2"/>
    <w:rsid w:val="00F26E84"/>
    <w:rsid w:val="00F3114B"/>
    <w:rsid w:val="00F31222"/>
    <w:rsid w:val="00F32CFD"/>
    <w:rsid w:val="00F33084"/>
    <w:rsid w:val="00F3323B"/>
    <w:rsid w:val="00F33792"/>
    <w:rsid w:val="00F33967"/>
    <w:rsid w:val="00F34C3B"/>
    <w:rsid w:val="00F3735B"/>
    <w:rsid w:val="00F40CA7"/>
    <w:rsid w:val="00F43FF7"/>
    <w:rsid w:val="00F44DA8"/>
    <w:rsid w:val="00F509E6"/>
    <w:rsid w:val="00F50DB7"/>
    <w:rsid w:val="00F51BDD"/>
    <w:rsid w:val="00F52EF2"/>
    <w:rsid w:val="00F540B9"/>
    <w:rsid w:val="00F54CF5"/>
    <w:rsid w:val="00F552E1"/>
    <w:rsid w:val="00F55325"/>
    <w:rsid w:val="00F55E35"/>
    <w:rsid w:val="00F57428"/>
    <w:rsid w:val="00F608A9"/>
    <w:rsid w:val="00F617EF"/>
    <w:rsid w:val="00F62928"/>
    <w:rsid w:val="00F62E90"/>
    <w:rsid w:val="00F6371C"/>
    <w:rsid w:val="00F63B28"/>
    <w:rsid w:val="00F64415"/>
    <w:rsid w:val="00F6469A"/>
    <w:rsid w:val="00F66921"/>
    <w:rsid w:val="00F67890"/>
    <w:rsid w:val="00F70143"/>
    <w:rsid w:val="00F7034B"/>
    <w:rsid w:val="00F7148F"/>
    <w:rsid w:val="00F72D2E"/>
    <w:rsid w:val="00F7564A"/>
    <w:rsid w:val="00F75BE2"/>
    <w:rsid w:val="00F773BD"/>
    <w:rsid w:val="00F774B9"/>
    <w:rsid w:val="00F77814"/>
    <w:rsid w:val="00F77DEA"/>
    <w:rsid w:val="00F77F5D"/>
    <w:rsid w:val="00F80B9D"/>
    <w:rsid w:val="00F80DDC"/>
    <w:rsid w:val="00F81227"/>
    <w:rsid w:val="00F84453"/>
    <w:rsid w:val="00F84B2C"/>
    <w:rsid w:val="00F85607"/>
    <w:rsid w:val="00F857C0"/>
    <w:rsid w:val="00F858C9"/>
    <w:rsid w:val="00F86834"/>
    <w:rsid w:val="00F86B0D"/>
    <w:rsid w:val="00F86D7B"/>
    <w:rsid w:val="00F87B82"/>
    <w:rsid w:val="00F951C6"/>
    <w:rsid w:val="00F95B83"/>
    <w:rsid w:val="00F960A8"/>
    <w:rsid w:val="00F97A90"/>
    <w:rsid w:val="00FA0ECF"/>
    <w:rsid w:val="00FA1196"/>
    <w:rsid w:val="00FA2732"/>
    <w:rsid w:val="00FA3427"/>
    <w:rsid w:val="00FA40A5"/>
    <w:rsid w:val="00FA4576"/>
    <w:rsid w:val="00FA45E4"/>
    <w:rsid w:val="00FA509C"/>
    <w:rsid w:val="00FA55C0"/>
    <w:rsid w:val="00FA5739"/>
    <w:rsid w:val="00FA6591"/>
    <w:rsid w:val="00FA75A1"/>
    <w:rsid w:val="00FA7653"/>
    <w:rsid w:val="00FB0608"/>
    <w:rsid w:val="00FB2309"/>
    <w:rsid w:val="00FB3113"/>
    <w:rsid w:val="00FB3B39"/>
    <w:rsid w:val="00FB4278"/>
    <w:rsid w:val="00FB4335"/>
    <w:rsid w:val="00FC0A10"/>
    <w:rsid w:val="00FC137D"/>
    <w:rsid w:val="00FC15B3"/>
    <w:rsid w:val="00FC1713"/>
    <w:rsid w:val="00FC1CC3"/>
    <w:rsid w:val="00FD0E4B"/>
    <w:rsid w:val="00FD11FA"/>
    <w:rsid w:val="00FD1214"/>
    <w:rsid w:val="00FD2406"/>
    <w:rsid w:val="00FD2C62"/>
    <w:rsid w:val="00FD2FC8"/>
    <w:rsid w:val="00FD4301"/>
    <w:rsid w:val="00FD4358"/>
    <w:rsid w:val="00FD4CEC"/>
    <w:rsid w:val="00FD4F85"/>
    <w:rsid w:val="00FD570E"/>
    <w:rsid w:val="00FD692D"/>
    <w:rsid w:val="00FD69F9"/>
    <w:rsid w:val="00FE0EC9"/>
    <w:rsid w:val="00FE11D3"/>
    <w:rsid w:val="00FE1BEF"/>
    <w:rsid w:val="00FE28CE"/>
    <w:rsid w:val="00FE2BB7"/>
    <w:rsid w:val="00FE4B9A"/>
    <w:rsid w:val="00FE5860"/>
    <w:rsid w:val="00FE5CCF"/>
    <w:rsid w:val="00FE63A1"/>
    <w:rsid w:val="00FE6527"/>
    <w:rsid w:val="00FF0155"/>
    <w:rsid w:val="00FF1664"/>
    <w:rsid w:val="00FF17E6"/>
    <w:rsid w:val="00FF1A4F"/>
    <w:rsid w:val="00FF1BB2"/>
    <w:rsid w:val="00FF2117"/>
    <w:rsid w:val="00FF2257"/>
    <w:rsid w:val="00FF2819"/>
    <w:rsid w:val="00FF2EFC"/>
    <w:rsid w:val="00FF3C99"/>
    <w:rsid w:val="00FF4530"/>
    <w:rsid w:val="00FF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29"/>
    <o:shapelayout v:ext="edit">
      <o:idmap v:ext="edit" data="1"/>
    </o:shapelayout>
  </w:shapeDefaults>
  <w:decimalSymbol w:val=","/>
  <w:listSeparator w:val=";"/>
  <w14:docId w14:val="6151F7F4"/>
  <w15:docId w15:val="{0FC4DB2F-8D94-4E05-B15B-D542E45B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43D"/>
  </w:style>
  <w:style w:type="paragraph" w:styleId="Heading1">
    <w:name w:val="heading 1"/>
    <w:basedOn w:val="Normal"/>
    <w:next w:val="Normal"/>
    <w:link w:val="Heading1Char"/>
    <w:uiPriority w:val="9"/>
    <w:qFormat/>
    <w:rsid w:val="008C1888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C1888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C1888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C1888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C1888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C1888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C1888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C1888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C1888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888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8C1888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9"/>
    <w:rsid w:val="008C1888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9"/>
    <w:rsid w:val="008C1888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9"/>
    <w:rsid w:val="008C1888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8C188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8C1888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8C1888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8C1888"/>
    <w:rPr>
      <w:rFonts w:ascii="Arial" w:eastAsia="Times New Roman" w:hAnsi="Arial" w:cs="Arial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072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C7C"/>
  </w:style>
  <w:style w:type="paragraph" w:styleId="Footer">
    <w:name w:val="footer"/>
    <w:basedOn w:val="Normal"/>
    <w:link w:val="FooterChar"/>
    <w:uiPriority w:val="99"/>
    <w:unhideWhenUsed/>
    <w:rsid w:val="00072C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C7C"/>
  </w:style>
  <w:style w:type="character" w:styleId="PageNumber">
    <w:name w:val="page number"/>
    <w:basedOn w:val="DefaultParagraphFont"/>
    <w:uiPriority w:val="99"/>
    <w:rsid w:val="00072C7C"/>
    <w:rPr>
      <w:rFonts w:ascii="Haarlemmer MT Medium OsF" w:hAnsi="Haarlemmer MT Medium OsF" w:cs="Times New Roman"/>
      <w:sz w:val="22"/>
    </w:rPr>
  </w:style>
  <w:style w:type="paragraph" w:styleId="ListParagraph">
    <w:name w:val="List Paragraph"/>
    <w:basedOn w:val="Normal"/>
    <w:uiPriority w:val="34"/>
    <w:qFormat/>
    <w:rsid w:val="00191C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4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3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3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3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3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33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B308FF"/>
    <w:rPr>
      <w:rFonts w:ascii="Haarlemmer MT Medium OsF" w:hAnsi="Haarlemmer MT Medium OsF" w:cs="Times New Roman"/>
      <w:color w:val="auto"/>
      <w:u w:val="single"/>
    </w:rPr>
  </w:style>
  <w:style w:type="table" w:styleId="TableGrid">
    <w:name w:val="Table Grid"/>
    <w:basedOn w:val="TableNormal"/>
    <w:uiPriority w:val="39"/>
    <w:rsid w:val="00EE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6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D26E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  <w:style w:type="character" w:customStyle="1" w:styleId="hithilite">
    <w:name w:val="hithilite"/>
    <w:basedOn w:val="DefaultParagraphFont"/>
    <w:rsid w:val="007C31FC"/>
  </w:style>
  <w:style w:type="paragraph" w:customStyle="1" w:styleId="frfield">
    <w:name w:val="fr_field"/>
    <w:basedOn w:val="Normal"/>
    <w:rsid w:val="007C3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rlabel">
    <w:name w:val="fr_label"/>
    <w:basedOn w:val="DefaultParagraphFont"/>
    <w:rsid w:val="007C31FC"/>
  </w:style>
  <w:style w:type="character" w:customStyle="1" w:styleId="sourcetitle">
    <w:name w:val="sourcetitle"/>
    <w:basedOn w:val="DefaultParagraphFont"/>
    <w:rsid w:val="007C31FC"/>
  </w:style>
  <w:style w:type="character" w:styleId="FollowedHyperlink">
    <w:name w:val="FollowedHyperlink"/>
    <w:basedOn w:val="DefaultParagraphFont"/>
    <w:uiPriority w:val="99"/>
    <w:semiHidden/>
    <w:unhideWhenUsed/>
    <w:rsid w:val="00EC6802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831AE"/>
    <w:rPr>
      <w:b/>
      <w:bCs/>
    </w:rPr>
  </w:style>
  <w:style w:type="character" w:styleId="Emphasis">
    <w:name w:val="Emphasis"/>
    <w:basedOn w:val="DefaultParagraphFont"/>
    <w:uiPriority w:val="20"/>
    <w:qFormat/>
    <w:rsid w:val="001831AE"/>
    <w:rPr>
      <w:i/>
      <w:iCs/>
    </w:rPr>
  </w:style>
  <w:style w:type="character" w:customStyle="1" w:styleId="texhtml">
    <w:name w:val="texhtml"/>
    <w:rsid w:val="00E57512"/>
  </w:style>
  <w:style w:type="table" w:customStyle="1" w:styleId="TableNormal1">
    <w:name w:val="Table Normal1"/>
    <w:uiPriority w:val="2"/>
    <w:semiHidden/>
    <w:qFormat/>
    <w:rsid w:val="00E57512"/>
    <w:pPr>
      <w:widowControl w:val="0"/>
      <w:autoSpaceDE w:val="0"/>
      <w:autoSpaceDN w:val="0"/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2671E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D8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7E3F"/>
    <w:rPr>
      <w:color w:val="605E5C"/>
      <w:shd w:val="clear" w:color="auto" w:fill="E1DFDD"/>
    </w:rPr>
  </w:style>
  <w:style w:type="character" w:customStyle="1" w:styleId="footers">
    <w:name w:val="footers"/>
    <w:basedOn w:val="DefaultParagraphFont"/>
    <w:rsid w:val="00841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4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30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0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3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93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3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5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0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2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6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2197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1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9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9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38166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3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9014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9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1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5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4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93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7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7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2D1A4-0106-4FF7-9106-0376135D6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3</Words>
  <Characters>6689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University of Groningen</Company>
  <LinksUpToDate>false</LinksUpToDate>
  <CharactersWithSpaces>78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spahrkas@umcg.nl</dc:creator>
  <cp:keywords/>
  <dc:description/>
  <cp:lastModifiedBy>S.S. Spahrkas</cp:lastModifiedBy>
  <cp:revision>2</cp:revision>
  <cp:lastPrinted>2020-01-28T12:51:00Z</cp:lastPrinted>
  <dcterms:created xsi:type="dcterms:W3CDTF">2020-04-14T23:19:00Z</dcterms:created>
  <dcterms:modified xsi:type="dcterms:W3CDTF">2020-04-14T23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f284295-5d4c-3836-8ac9-c416b04796af</vt:lpwstr>
  </property>
  <property fmtid="{D5CDD505-2E9C-101B-9397-08002B2CF9AE}" pid="24" name="Mendeley Citation Style_1">
    <vt:lpwstr>http://www.zotero.org/styles/ieee</vt:lpwstr>
  </property>
  <property fmtid="{D5CDD505-2E9C-101B-9397-08002B2CF9AE}" pid="25" name="_DocHome">
    <vt:i4>219511698</vt:i4>
  </property>
</Properties>
</file>